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BE6F20" w14:textId="77777777" w:rsidR="0038176C" w:rsidRDefault="00155E14">
      <w:pPr>
        <w:rPr>
          <w:rFonts w:ascii="Times" w:hAnsi="Times" w:cs="Arial"/>
          <w:b/>
          <w:kern w:val="0"/>
          <w:sz w:val="22"/>
          <w:szCs w:val="22"/>
        </w:rPr>
      </w:pPr>
      <w:r w:rsidRPr="00155E14">
        <w:rPr>
          <w:rFonts w:ascii="Times" w:hAnsi="Times" w:cs="Arial"/>
          <w:b/>
          <w:kern w:val="0"/>
          <w:sz w:val="22"/>
          <w:szCs w:val="22"/>
        </w:rPr>
        <w:t xml:space="preserve">Enrichment technique to allow early detection and monitor emergence of </w:t>
      </w:r>
      <w:r w:rsidRPr="00155E14">
        <w:rPr>
          <w:rFonts w:ascii="Times" w:hAnsi="Times" w:cs="Arial"/>
          <w:b/>
          <w:i/>
          <w:kern w:val="0"/>
          <w:sz w:val="22"/>
          <w:szCs w:val="22"/>
        </w:rPr>
        <w:t>KRAS</w:t>
      </w:r>
      <w:r w:rsidRPr="00155E14">
        <w:rPr>
          <w:rFonts w:ascii="Times" w:hAnsi="Times" w:cs="Arial"/>
          <w:b/>
          <w:kern w:val="0"/>
          <w:sz w:val="22"/>
          <w:szCs w:val="22"/>
        </w:rPr>
        <w:t xml:space="preserve"> mutation in response to treatment</w:t>
      </w:r>
    </w:p>
    <w:p w14:paraId="67B9EBF3" w14:textId="77777777" w:rsidR="00155E14" w:rsidRDefault="00155E14">
      <w:pPr>
        <w:rPr>
          <w:rFonts w:ascii="Times" w:hAnsi="Times" w:cs="Arial"/>
          <w:b/>
          <w:kern w:val="0"/>
          <w:sz w:val="22"/>
          <w:szCs w:val="22"/>
        </w:rPr>
      </w:pPr>
    </w:p>
    <w:p w14:paraId="629DB47F" w14:textId="77777777" w:rsidR="00155E14" w:rsidRDefault="00155E14">
      <w:pPr>
        <w:rPr>
          <w:rFonts w:ascii="Times" w:hAnsi="Times" w:cs="Arial"/>
          <w:b/>
          <w:kern w:val="0"/>
          <w:sz w:val="22"/>
          <w:szCs w:val="22"/>
        </w:rPr>
      </w:pPr>
    </w:p>
    <w:p w14:paraId="57226991" w14:textId="77777777" w:rsidR="00155E14" w:rsidRDefault="00155E14">
      <w:pPr>
        <w:rPr>
          <w:rFonts w:ascii="Times" w:hAnsi="Times" w:cs="Arial"/>
          <w:b/>
          <w:kern w:val="0"/>
          <w:sz w:val="22"/>
          <w:szCs w:val="22"/>
        </w:rPr>
      </w:pPr>
    </w:p>
    <w:p w14:paraId="5E38BC10" w14:textId="77777777" w:rsidR="00155E14" w:rsidRPr="005F37E5" w:rsidRDefault="00155E14" w:rsidP="00155E14">
      <w:pPr>
        <w:widowControl/>
        <w:autoSpaceDE w:val="0"/>
        <w:autoSpaceDN w:val="0"/>
        <w:adjustRightInd w:val="0"/>
        <w:spacing w:line="276" w:lineRule="auto"/>
        <w:jc w:val="left"/>
        <w:rPr>
          <w:rFonts w:ascii="Times" w:hAnsi="Times" w:cs="Arial"/>
          <w:bCs/>
          <w:kern w:val="0"/>
          <w:sz w:val="22"/>
          <w:szCs w:val="22"/>
        </w:rPr>
      </w:pPr>
      <w:proofErr w:type="spellStart"/>
      <w:r w:rsidRPr="005F37E5">
        <w:rPr>
          <w:rFonts w:ascii="Times" w:hAnsi="Times" w:cs="Arial"/>
          <w:bCs/>
          <w:kern w:val="0"/>
          <w:sz w:val="22"/>
          <w:szCs w:val="22"/>
        </w:rPr>
        <w:t>Yoshiyasu</w:t>
      </w:r>
      <w:proofErr w:type="spellEnd"/>
      <w:r w:rsidRPr="005F37E5">
        <w:rPr>
          <w:rFonts w:ascii="Times" w:hAnsi="Times" w:cs="Arial"/>
          <w:bCs/>
          <w:kern w:val="0"/>
          <w:sz w:val="22"/>
          <w:szCs w:val="22"/>
        </w:rPr>
        <w:t xml:space="preserve"> Kitagawa</w:t>
      </w:r>
      <w:r w:rsidRPr="005F37E5">
        <w:rPr>
          <w:rFonts w:ascii="Times" w:hAnsi="Times" w:cs="Arial"/>
          <w:bCs/>
          <w:kern w:val="0"/>
          <w:sz w:val="22"/>
          <w:szCs w:val="22"/>
          <w:vertAlign w:val="superscript"/>
        </w:rPr>
        <w:t>1</w:t>
      </w:r>
      <w:proofErr w:type="gramStart"/>
      <w:r w:rsidRPr="005F37E5">
        <w:rPr>
          <w:rFonts w:ascii="Times" w:hAnsi="Times" w:cs="Arial"/>
          <w:bCs/>
          <w:kern w:val="0"/>
          <w:sz w:val="22"/>
          <w:szCs w:val="22"/>
          <w:vertAlign w:val="superscript"/>
        </w:rPr>
        <w:t>,2</w:t>
      </w:r>
      <w:proofErr w:type="gramEnd"/>
      <w:r w:rsidRPr="005F37E5">
        <w:rPr>
          <w:rFonts w:ascii="Times" w:hAnsi="Times" w:cs="Arial"/>
          <w:bCs/>
          <w:kern w:val="0"/>
          <w:sz w:val="22"/>
          <w:szCs w:val="22"/>
        </w:rPr>
        <w:t>, Kazuhiro Okumura</w:t>
      </w:r>
      <w:r w:rsidRPr="005F37E5">
        <w:rPr>
          <w:rFonts w:ascii="Times" w:hAnsi="Times" w:cs="Arial"/>
          <w:bCs/>
          <w:kern w:val="0"/>
          <w:sz w:val="22"/>
          <w:szCs w:val="22"/>
          <w:vertAlign w:val="superscript"/>
        </w:rPr>
        <w:t>2</w:t>
      </w:r>
      <w:r w:rsidRPr="005F37E5">
        <w:rPr>
          <w:rFonts w:ascii="Times" w:hAnsi="Times" w:cs="Arial"/>
          <w:bCs/>
          <w:kern w:val="0"/>
          <w:sz w:val="22"/>
          <w:szCs w:val="22"/>
        </w:rPr>
        <w:t>; Takayoshi Watanabe</w:t>
      </w:r>
      <w:r w:rsidRPr="005F37E5">
        <w:rPr>
          <w:rFonts w:ascii="Times" w:hAnsi="Times" w:cs="Arial"/>
          <w:bCs/>
          <w:kern w:val="0"/>
          <w:sz w:val="22"/>
          <w:szCs w:val="22"/>
          <w:vertAlign w:val="superscript"/>
        </w:rPr>
        <w:t>2</w:t>
      </w:r>
      <w:r w:rsidRPr="005F37E5">
        <w:rPr>
          <w:rFonts w:ascii="Times" w:hAnsi="Times" w:cs="Arial"/>
          <w:bCs/>
          <w:kern w:val="0"/>
          <w:sz w:val="22"/>
          <w:szCs w:val="22"/>
        </w:rPr>
        <w:t xml:space="preserve">, </w:t>
      </w:r>
      <w:r w:rsidRPr="00204D9E">
        <w:rPr>
          <w:rFonts w:ascii="Times" w:hAnsi="Times" w:cs="Arial"/>
          <w:bCs/>
          <w:kern w:val="0"/>
          <w:sz w:val="22"/>
          <w:szCs w:val="22"/>
        </w:rPr>
        <w:t>Kei Tsukamoto</w:t>
      </w:r>
      <w:r w:rsidRPr="002762C5">
        <w:rPr>
          <w:rFonts w:ascii="Times" w:hAnsi="Times" w:cs="Arial"/>
          <w:bCs/>
          <w:kern w:val="0"/>
          <w:sz w:val="22"/>
          <w:szCs w:val="22"/>
          <w:vertAlign w:val="superscript"/>
        </w:rPr>
        <w:t>3</w:t>
      </w:r>
      <w:r>
        <w:rPr>
          <w:rFonts w:ascii="Times" w:hAnsi="Times" w:cs="Arial"/>
          <w:bCs/>
          <w:kern w:val="0"/>
          <w:sz w:val="22"/>
          <w:szCs w:val="22"/>
        </w:rPr>
        <w:t xml:space="preserve">, </w:t>
      </w:r>
      <w:proofErr w:type="spellStart"/>
      <w:r w:rsidRPr="005F37E5">
        <w:rPr>
          <w:rFonts w:ascii="Times" w:hAnsi="Times" w:cs="Arial"/>
          <w:bCs/>
          <w:kern w:val="0"/>
          <w:sz w:val="22"/>
          <w:szCs w:val="22"/>
        </w:rPr>
        <w:t>Shiro</w:t>
      </w:r>
      <w:proofErr w:type="spellEnd"/>
      <w:r w:rsidRPr="005F37E5">
        <w:rPr>
          <w:rFonts w:ascii="Times" w:hAnsi="Times" w:cs="Arial"/>
          <w:bCs/>
          <w:kern w:val="0"/>
          <w:sz w:val="22"/>
          <w:szCs w:val="22"/>
        </w:rPr>
        <w:t xml:space="preserve"> Kitano</w:t>
      </w:r>
      <w:r w:rsidRPr="005F37E5">
        <w:rPr>
          <w:rFonts w:ascii="Times" w:hAnsi="Times" w:cs="Arial"/>
          <w:bCs/>
          <w:kern w:val="0"/>
          <w:sz w:val="22"/>
          <w:szCs w:val="22"/>
          <w:vertAlign w:val="superscript"/>
        </w:rPr>
        <w:t>3</w:t>
      </w:r>
      <w:r w:rsidRPr="005F37E5">
        <w:rPr>
          <w:rFonts w:ascii="Times" w:hAnsi="Times" w:cs="Arial"/>
          <w:bCs/>
          <w:kern w:val="0"/>
          <w:sz w:val="22"/>
          <w:szCs w:val="22"/>
        </w:rPr>
        <w:t xml:space="preserve">, </w:t>
      </w:r>
      <w:proofErr w:type="spellStart"/>
      <w:r w:rsidRPr="005F37E5">
        <w:rPr>
          <w:rFonts w:ascii="Times" w:hAnsi="Times" w:cs="Arial"/>
          <w:bCs/>
          <w:kern w:val="0"/>
          <w:sz w:val="22"/>
          <w:szCs w:val="22"/>
        </w:rPr>
        <w:t>Rino</w:t>
      </w:r>
      <w:proofErr w:type="spellEnd"/>
      <w:r w:rsidRPr="005F37E5">
        <w:rPr>
          <w:rFonts w:ascii="Times" w:hAnsi="Times" w:cs="Arial"/>
          <w:bCs/>
          <w:kern w:val="0"/>
          <w:sz w:val="22"/>
          <w:szCs w:val="22"/>
        </w:rPr>
        <w:t xml:space="preserve"> Nankinzan</w:t>
      </w:r>
      <w:r w:rsidRPr="005F37E5">
        <w:rPr>
          <w:rFonts w:ascii="Times" w:hAnsi="Times" w:cs="Arial"/>
          <w:bCs/>
          <w:kern w:val="0"/>
          <w:sz w:val="22"/>
          <w:szCs w:val="22"/>
          <w:vertAlign w:val="superscript"/>
        </w:rPr>
        <w:t>1</w:t>
      </w:r>
      <w:r w:rsidRPr="005F37E5">
        <w:rPr>
          <w:rFonts w:ascii="Times" w:hAnsi="Times" w:cs="Arial"/>
          <w:bCs/>
          <w:kern w:val="0"/>
          <w:sz w:val="22"/>
          <w:szCs w:val="22"/>
        </w:rPr>
        <w:t xml:space="preserve">, </w:t>
      </w:r>
      <w:proofErr w:type="spellStart"/>
      <w:r w:rsidRPr="005F37E5">
        <w:rPr>
          <w:rFonts w:ascii="Times" w:hAnsi="Times" w:cs="Arial"/>
          <w:bCs/>
          <w:kern w:val="0"/>
          <w:sz w:val="22"/>
          <w:szCs w:val="22"/>
        </w:rPr>
        <w:t>Takuto</w:t>
      </w:r>
      <w:proofErr w:type="spellEnd"/>
      <w:r w:rsidRPr="005F37E5">
        <w:rPr>
          <w:rFonts w:ascii="Times" w:hAnsi="Times" w:cs="Arial"/>
          <w:bCs/>
          <w:kern w:val="0"/>
          <w:sz w:val="22"/>
          <w:szCs w:val="22"/>
        </w:rPr>
        <w:t xml:space="preserve"> Suzuki</w:t>
      </w:r>
      <w:r w:rsidRPr="005F37E5">
        <w:rPr>
          <w:rFonts w:ascii="Times" w:hAnsi="Times" w:cs="Arial"/>
          <w:bCs/>
          <w:kern w:val="0"/>
          <w:sz w:val="22"/>
          <w:szCs w:val="22"/>
          <w:vertAlign w:val="superscript"/>
        </w:rPr>
        <w:t>1</w:t>
      </w:r>
      <w:r w:rsidRPr="005F37E5">
        <w:rPr>
          <w:rFonts w:ascii="Times" w:hAnsi="Times" w:cs="Arial"/>
          <w:bCs/>
          <w:kern w:val="0"/>
          <w:sz w:val="22"/>
          <w:szCs w:val="22"/>
        </w:rPr>
        <w:t>, Taro Hara</w:t>
      </w:r>
      <w:r w:rsidRPr="005F37E5">
        <w:rPr>
          <w:rFonts w:ascii="Times" w:hAnsi="Times" w:cs="Arial"/>
          <w:bCs/>
          <w:kern w:val="0"/>
          <w:sz w:val="22"/>
          <w:szCs w:val="22"/>
          <w:vertAlign w:val="superscript"/>
        </w:rPr>
        <w:t>4</w:t>
      </w:r>
      <w:r w:rsidRPr="005F37E5">
        <w:rPr>
          <w:rFonts w:ascii="Times" w:hAnsi="Times" w:cs="Arial"/>
          <w:bCs/>
          <w:kern w:val="0"/>
          <w:sz w:val="22"/>
          <w:szCs w:val="22"/>
        </w:rPr>
        <w:t>; Hiroaki Souda</w:t>
      </w:r>
      <w:r w:rsidRPr="005F37E5">
        <w:rPr>
          <w:rFonts w:ascii="Times" w:hAnsi="Times" w:cs="Arial"/>
          <w:bCs/>
          <w:kern w:val="0"/>
          <w:sz w:val="22"/>
          <w:szCs w:val="22"/>
          <w:vertAlign w:val="superscript"/>
        </w:rPr>
        <w:t>5</w:t>
      </w:r>
      <w:r w:rsidRPr="005F37E5">
        <w:rPr>
          <w:rFonts w:ascii="Times" w:hAnsi="Times" w:cs="Arial"/>
          <w:bCs/>
          <w:kern w:val="0"/>
          <w:sz w:val="22"/>
          <w:szCs w:val="22"/>
        </w:rPr>
        <w:t xml:space="preserve">, </w:t>
      </w:r>
      <w:proofErr w:type="spellStart"/>
      <w:r w:rsidRPr="005F37E5">
        <w:rPr>
          <w:rFonts w:ascii="Times" w:hAnsi="Times" w:cs="Arial"/>
          <w:bCs/>
          <w:kern w:val="0"/>
          <w:sz w:val="22"/>
          <w:szCs w:val="22"/>
        </w:rPr>
        <w:t>Tadamichi</w:t>
      </w:r>
      <w:proofErr w:type="spellEnd"/>
      <w:r w:rsidRPr="005F37E5">
        <w:rPr>
          <w:rFonts w:ascii="Times" w:hAnsi="Times" w:cs="Arial"/>
          <w:bCs/>
          <w:kern w:val="0"/>
          <w:sz w:val="22"/>
          <w:szCs w:val="22"/>
        </w:rPr>
        <w:t xml:space="preserve"> Denda</w:t>
      </w:r>
      <w:r w:rsidRPr="005F37E5">
        <w:rPr>
          <w:rFonts w:ascii="Times" w:hAnsi="Times" w:cs="Arial"/>
          <w:bCs/>
          <w:kern w:val="0"/>
          <w:sz w:val="22"/>
          <w:szCs w:val="22"/>
          <w:vertAlign w:val="superscript"/>
        </w:rPr>
        <w:t>6</w:t>
      </w:r>
      <w:r w:rsidRPr="005F37E5">
        <w:rPr>
          <w:rFonts w:ascii="Times" w:hAnsi="Times" w:cs="Arial"/>
          <w:bCs/>
          <w:kern w:val="0"/>
          <w:sz w:val="22"/>
          <w:szCs w:val="22"/>
        </w:rPr>
        <w:t>, Taketo Yamaguchi</w:t>
      </w:r>
      <w:r w:rsidRPr="005F37E5">
        <w:rPr>
          <w:rFonts w:ascii="Times" w:hAnsi="Times" w:cs="Arial"/>
          <w:bCs/>
          <w:kern w:val="0"/>
          <w:sz w:val="22"/>
          <w:szCs w:val="22"/>
          <w:vertAlign w:val="superscript"/>
        </w:rPr>
        <w:t>6</w:t>
      </w:r>
      <w:r w:rsidRPr="005F37E5">
        <w:rPr>
          <w:rFonts w:ascii="Times" w:hAnsi="Times" w:cs="Arial"/>
          <w:bCs/>
          <w:kern w:val="0"/>
          <w:sz w:val="22"/>
          <w:szCs w:val="22"/>
        </w:rPr>
        <w:t>, Hiroki Nagase</w:t>
      </w:r>
      <w:r w:rsidRPr="005F37E5">
        <w:rPr>
          <w:rFonts w:ascii="Times" w:hAnsi="Times" w:cs="Arial"/>
          <w:bCs/>
          <w:kern w:val="0"/>
          <w:sz w:val="22"/>
          <w:szCs w:val="22"/>
          <w:vertAlign w:val="superscript"/>
        </w:rPr>
        <w:t>2</w:t>
      </w:r>
    </w:p>
    <w:p w14:paraId="41938A3A" w14:textId="77777777" w:rsidR="00155E14" w:rsidRPr="005F37E5" w:rsidRDefault="00155E14" w:rsidP="00155E14">
      <w:pPr>
        <w:widowControl/>
        <w:autoSpaceDE w:val="0"/>
        <w:autoSpaceDN w:val="0"/>
        <w:adjustRightInd w:val="0"/>
        <w:spacing w:after="120"/>
        <w:jc w:val="left"/>
        <w:rPr>
          <w:rFonts w:ascii="Times" w:hAnsi="Times" w:cs="Arial"/>
          <w:b/>
          <w:bCs/>
          <w:kern w:val="0"/>
          <w:sz w:val="22"/>
          <w:szCs w:val="22"/>
        </w:rPr>
      </w:pPr>
    </w:p>
    <w:p w14:paraId="542AB9CC" w14:textId="77777777" w:rsidR="00155E14" w:rsidRPr="005F37E5" w:rsidRDefault="00155E14" w:rsidP="00155E14">
      <w:pPr>
        <w:widowControl/>
        <w:autoSpaceDE w:val="0"/>
        <w:autoSpaceDN w:val="0"/>
        <w:adjustRightInd w:val="0"/>
        <w:spacing w:line="276" w:lineRule="auto"/>
        <w:jc w:val="left"/>
        <w:rPr>
          <w:rFonts w:ascii="Times" w:hAnsi="Times" w:cs="Arial"/>
          <w:bCs/>
          <w:kern w:val="0"/>
          <w:sz w:val="22"/>
          <w:szCs w:val="22"/>
        </w:rPr>
      </w:pPr>
      <w:r w:rsidRPr="005F37E5">
        <w:rPr>
          <w:rFonts w:ascii="Times" w:hAnsi="Times" w:cs="Arial"/>
          <w:b/>
          <w:bCs/>
          <w:kern w:val="0"/>
          <w:sz w:val="22"/>
          <w:szCs w:val="22"/>
        </w:rPr>
        <w:t>Corresponding author:</w:t>
      </w:r>
      <w:r w:rsidRPr="005F37E5">
        <w:rPr>
          <w:rFonts w:ascii="Times" w:hAnsi="Times" w:cs="Arial"/>
          <w:bCs/>
          <w:kern w:val="0"/>
          <w:sz w:val="22"/>
          <w:szCs w:val="22"/>
        </w:rPr>
        <w:t xml:space="preserve"> Hiroki Nagase, MD, PhD</w:t>
      </w:r>
    </w:p>
    <w:p w14:paraId="0626A214" w14:textId="77777777" w:rsidR="00155E14" w:rsidRPr="005F37E5" w:rsidRDefault="00155E14" w:rsidP="00155E14">
      <w:pPr>
        <w:widowControl/>
        <w:autoSpaceDE w:val="0"/>
        <w:autoSpaceDN w:val="0"/>
        <w:adjustRightInd w:val="0"/>
        <w:spacing w:line="276" w:lineRule="auto"/>
        <w:jc w:val="left"/>
        <w:rPr>
          <w:rFonts w:ascii="Times" w:hAnsi="Times" w:cs="Arial"/>
          <w:bCs/>
          <w:kern w:val="0"/>
          <w:sz w:val="22"/>
          <w:szCs w:val="22"/>
        </w:rPr>
      </w:pPr>
      <w:r w:rsidRPr="005F37E5">
        <w:rPr>
          <w:rFonts w:ascii="Times" w:hAnsi="Times" w:cs="Arial"/>
          <w:bCs/>
          <w:kern w:val="0"/>
          <w:sz w:val="22"/>
          <w:szCs w:val="22"/>
        </w:rPr>
        <w:t xml:space="preserve">Division of Cancer Genomics, Chiba Cancer Center, 666-2 </w:t>
      </w:r>
      <w:proofErr w:type="spellStart"/>
      <w:r w:rsidRPr="005F37E5">
        <w:rPr>
          <w:rFonts w:ascii="Times" w:hAnsi="Times" w:cs="Arial"/>
          <w:bCs/>
          <w:kern w:val="0"/>
          <w:sz w:val="22"/>
          <w:szCs w:val="22"/>
        </w:rPr>
        <w:t>Nitonacho</w:t>
      </w:r>
      <w:proofErr w:type="spellEnd"/>
      <w:r w:rsidRPr="005F37E5">
        <w:rPr>
          <w:rFonts w:ascii="Times" w:hAnsi="Times" w:cs="Arial"/>
          <w:bCs/>
          <w:kern w:val="0"/>
          <w:sz w:val="22"/>
          <w:szCs w:val="22"/>
        </w:rPr>
        <w:t>, Chuo-</w:t>
      </w:r>
      <w:proofErr w:type="spellStart"/>
      <w:r w:rsidRPr="005F37E5">
        <w:rPr>
          <w:rFonts w:ascii="Times" w:hAnsi="Times" w:cs="Arial"/>
          <w:bCs/>
          <w:kern w:val="0"/>
          <w:sz w:val="22"/>
          <w:szCs w:val="22"/>
        </w:rPr>
        <w:t>ku</w:t>
      </w:r>
      <w:proofErr w:type="spellEnd"/>
      <w:r w:rsidRPr="005F37E5">
        <w:rPr>
          <w:rFonts w:ascii="Times" w:hAnsi="Times" w:cs="Arial"/>
          <w:bCs/>
          <w:kern w:val="0"/>
          <w:sz w:val="22"/>
          <w:szCs w:val="22"/>
        </w:rPr>
        <w:t>, Chiba, Japan</w:t>
      </w:r>
    </w:p>
    <w:p w14:paraId="13247A03" w14:textId="77777777" w:rsidR="00155E14" w:rsidRPr="005F37E5" w:rsidRDefault="00155E14" w:rsidP="00155E14">
      <w:pPr>
        <w:widowControl/>
        <w:autoSpaceDE w:val="0"/>
        <w:autoSpaceDN w:val="0"/>
        <w:adjustRightInd w:val="0"/>
        <w:spacing w:line="276" w:lineRule="auto"/>
        <w:jc w:val="left"/>
        <w:rPr>
          <w:rFonts w:ascii="Times" w:hAnsi="Times" w:cs="Arial"/>
          <w:bCs/>
          <w:kern w:val="0"/>
          <w:sz w:val="22"/>
          <w:szCs w:val="22"/>
        </w:rPr>
      </w:pPr>
      <w:r w:rsidRPr="005F37E5">
        <w:rPr>
          <w:rFonts w:ascii="Times" w:hAnsi="Times" w:cs="Arial"/>
          <w:bCs/>
          <w:kern w:val="0"/>
          <w:sz w:val="22"/>
          <w:szCs w:val="22"/>
        </w:rPr>
        <w:t>Phone: 043-264-5431, Fax: 043-262-8680, Email: hnagase@chiba-cc.jp</w:t>
      </w:r>
    </w:p>
    <w:p w14:paraId="79698706" w14:textId="77777777" w:rsidR="00155E14" w:rsidRPr="005F37E5" w:rsidRDefault="00155E14" w:rsidP="00155E14">
      <w:pPr>
        <w:widowControl/>
        <w:autoSpaceDE w:val="0"/>
        <w:autoSpaceDN w:val="0"/>
        <w:adjustRightInd w:val="0"/>
        <w:jc w:val="left"/>
        <w:rPr>
          <w:rFonts w:ascii="Times" w:hAnsi="Times" w:cs="Arial"/>
          <w:bCs/>
          <w:kern w:val="0"/>
          <w:sz w:val="22"/>
          <w:szCs w:val="22"/>
        </w:rPr>
      </w:pPr>
    </w:p>
    <w:p w14:paraId="606DEB63" w14:textId="77777777" w:rsidR="00155E14" w:rsidRDefault="00155E14" w:rsidP="00155E14">
      <w:pPr>
        <w:rPr>
          <w:rFonts w:ascii="Times" w:hAnsi="Times" w:cs="Arial"/>
          <w:bCs/>
          <w:kern w:val="0"/>
          <w:sz w:val="22"/>
          <w:szCs w:val="22"/>
        </w:rPr>
      </w:pPr>
      <w:r w:rsidRPr="005F37E5">
        <w:rPr>
          <w:rFonts w:ascii="Times" w:hAnsi="Times" w:cs="Arial"/>
          <w:bCs/>
          <w:kern w:val="0"/>
          <w:sz w:val="22"/>
          <w:szCs w:val="22"/>
          <w:vertAlign w:val="superscript"/>
        </w:rPr>
        <w:t>1</w:t>
      </w:r>
      <w:r w:rsidRPr="005F37E5">
        <w:rPr>
          <w:rFonts w:ascii="Times" w:hAnsi="Times" w:cs="Arial"/>
          <w:bCs/>
          <w:kern w:val="0"/>
          <w:sz w:val="22"/>
          <w:szCs w:val="22"/>
        </w:rPr>
        <w:t xml:space="preserve">Endoscopy Division, Chiba Cancer Center, Chiba, Japan; </w:t>
      </w:r>
      <w:r w:rsidRPr="005F37E5">
        <w:rPr>
          <w:rFonts w:ascii="Times" w:hAnsi="Times" w:cs="Arial"/>
          <w:bCs/>
          <w:kern w:val="0"/>
          <w:sz w:val="22"/>
          <w:szCs w:val="22"/>
          <w:vertAlign w:val="superscript"/>
        </w:rPr>
        <w:t>2</w:t>
      </w:r>
      <w:r w:rsidRPr="005F37E5">
        <w:rPr>
          <w:rFonts w:ascii="Times" w:hAnsi="Times" w:cs="Arial"/>
          <w:bCs/>
          <w:kern w:val="0"/>
          <w:sz w:val="22"/>
          <w:szCs w:val="22"/>
        </w:rPr>
        <w:t xml:space="preserve">Division of Cancer Genomics, Chiba Cancer Center, Chiba, Japan; </w:t>
      </w:r>
      <w:r w:rsidRPr="005F37E5">
        <w:rPr>
          <w:rFonts w:ascii="Times" w:hAnsi="Times" w:cs="Arial"/>
          <w:bCs/>
          <w:kern w:val="0"/>
          <w:sz w:val="22"/>
          <w:szCs w:val="22"/>
          <w:vertAlign w:val="superscript"/>
        </w:rPr>
        <w:t>3</w:t>
      </w:r>
      <w:r w:rsidRPr="00204D9E">
        <w:rPr>
          <w:rFonts w:ascii="Times" w:hAnsi="Times" w:cs="Arial"/>
          <w:bCs/>
          <w:kern w:val="0"/>
          <w:sz w:val="22"/>
          <w:szCs w:val="22"/>
        </w:rPr>
        <w:t>TOPPAN PRINTING CO., LTD</w:t>
      </w:r>
      <w:r>
        <w:rPr>
          <w:rFonts w:ascii="Times" w:hAnsi="Times" w:cs="Arial"/>
          <w:bCs/>
          <w:kern w:val="0"/>
          <w:sz w:val="22"/>
          <w:szCs w:val="22"/>
        </w:rPr>
        <w:t>.</w:t>
      </w:r>
      <w:r w:rsidRPr="00204D9E">
        <w:rPr>
          <w:rFonts w:ascii="Times" w:hAnsi="Times" w:cs="Arial"/>
          <w:bCs/>
          <w:kern w:val="0"/>
          <w:sz w:val="22"/>
          <w:szCs w:val="22"/>
        </w:rPr>
        <w:t>, Technical Research Institute, Saitama</w:t>
      </w:r>
      <w:r w:rsidRPr="005F37E5">
        <w:rPr>
          <w:rFonts w:ascii="Times" w:hAnsi="Times" w:cs="Arial"/>
          <w:bCs/>
          <w:kern w:val="0"/>
          <w:sz w:val="22"/>
          <w:szCs w:val="22"/>
        </w:rPr>
        <w:t xml:space="preserve">, Japan; </w:t>
      </w:r>
      <w:r w:rsidRPr="005F37E5">
        <w:rPr>
          <w:rFonts w:ascii="Times" w:hAnsi="Times" w:cs="Arial"/>
          <w:bCs/>
          <w:kern w:val="0"/>
          <w:sz w:val="22"/>
          <w:szCs w:val="22"/>
          <w:vertAlign w:val="superscript"/>
        </w:rPr>
        <w:t>4</w:t>
      </w:r>
      <w:r w:rsidRPr="005F37E5">
        <w:rPr>
          <w:rFonts w:ascii="Times" w:hAnsi="Times" w:cs="Arial"/>
          <w:bCs/>
          <w:kern w:val="0"/>
          <w:sz w:val="22"/>
          <w:szCs w:val="22"/>
        </w:rPr>
        <w:t xml:space="preserve">Hara Clinic, Chiba, Japan; </w:t>
      </w:r>
      <w:r w:rsidRPr="005F37E5">
        <w:rPr>
          <w:rFonts w:ascii="Times" w:hAnsi="Times" w:cs="Arial"/>
          <w:bCs/>
          <w:kern w:val="0"/>
          <w:sz w:val="22"/>
          <w:szCs w:val="22"/>
          <w:vertAlign w:val="superscript"/>
        </w:rPr>
        <w:t>5</w:t>
      </w:r>
      <w:r w:rsidRPr="005F37E5">
        <w:rPr>
          <w:rFonts w:ascii="Times" w:hAnsi="Times" w:cs="Arial"/>
          <w:bCs/>
          <w:kern w:val="0"/>
          <w:sz w:val="22"/>
          <w:szCs w:val="22"/>
        </w:rPr>
        <w:t xml:space="preserve">Division of Gastroenterological Surgery, Chiba Cancer Center, Chiba, Japan; </w:t>
      </w:r>
      <w:r w:rsidRPr="005F37E5">
        <w:rPr>
          <w:rFonts w:ascii="Times" w:hAnsi="Times" w:cs="Arial"/>
          <w:bCs/>
          <w:kern w:val="0"/>
          <w:sz w:val="22"/>
          <w:szCs w:val="22"/>
          <w:vertAlign w:val="superscript"/>
        </w:rPr>
        <w:t>6</w:t>
      </w:r>
      <w:r w:rsidRPr="005F37E5">
        <w:rPr>
          <w:rFonts w:ascii="Times" w:hAnsi="Times" w:cs="Arial"/>
          <w:bCs/>
          <w:kern w:val="0"/>
          <w:sz w:val="22"/>
          <w:szCs w:val="22"/>
        </w:rPr>
        <w:t>Department of Gastroenterology, Chiba Cancer Center, Chiba, Japan</w:t>
      </w:r>
    </w:p>
    <w:p w14:paraId="73EC18B1" w14:textId="77777777" w:rsidR="00155E14" w:rsidRDefault="00155E14" w:rsidP="00155E14">
      <w:pPr>
        <w:rPr>
          <w:rFonts w:ascii="Times" w:hAnsi="Times" w:cs="Arial"/>
          <w:bCs/>
          <w:kern w:val="0"/>
          <w:sz w:val="22"/>
          <w:szCs w:val="22"/>
        </w:rPr>
      </w:pPr>
    </w:p>
    <w:p w14:paraId="437C3570" w14:textId="77777777" w:rsidR="00155E14" w:rsidRDefault="00155E14" w:rsidP="00155E14">
      <w:pPr>
        <w:rPr>
          <w:rFonts w:ascii="Times" w:hAnsi="Times" w:cs="Arial"/>
          <w:bCs/>
          <w:kern w:val="0"/>
          <w:sz w:val="22"/>
          <w:szCs w:val="22"/>
        </w:rPr>
      </w:pPr>
    </w:p>
    <w:p w14:paraId="0F1ADC56" w14:textId="77777777" w:rsidR="00155E14" w:rsidRPr="00155E14" w:rsidRDefault="00155E14" w:rsidP="00155E14">
      <w:pPr>
        <w:rPr>
          <w:rFonts w:ascii="Times" w:eastAsia="Times New Roman" w:hAnsi="Times"/>
          <w:sz w:val="22"/>
          <w:szCs w:val="22"/>
        </w:rPr>
      </w:pPr>
      <w:r w:rsidRPr="00155E14">
        <w:rPr>
          <w:rFonts w:ascii="Times" w:eastAsia="Times New Roman" w:hAnsi="Times"/>
          <w:sz w:val="22"/>
          <w:szCs w:val="22"/>
        </w:rPr>
        <w:t>SUPPLEMENTARY INFORMATION</w:t>
      </w:r>
    </w:p>
    <w:p w14:paraId="7ACC99C6" w14:textId="16343E36" w:rsidR="00516A11" w:rsidRDefault="00516A11" w:rsidP="00516A11">
      <w:pPr>
        <w:rPr>
          <w:rFonts w:ascii="Times" w:eastAsia="Times New Roman" w:hAnsi="Times"/>
          <w:sz w:val="22"/>
          <w:szCs w:val="22"/>
        </w:rPr>
      </w:pPr>
      <w:r w:rsidRPr="00155E14">
        <w:rPr>
          <w:rFonts w:ascii="Times" w:eastAsia="Times New Roman" w:hAnsi="Times"/>
          <w:sz w:val="22"/>
          <w:szCs w:val="22"/>
        </w:rPr>
        <w:t>Supplementary Table. 1–</w:t>
      </w:r>
      <w:r>
        <w:rPr>
          <w:rFonts w:ascii="Times" w:eastAsia="Times New Roman" w:hAnsi="Times"/>
          <w:sz w:val="22"/>
          <w:szCs w:val="22"/>
        </w:rPr>
        <w:t xml:space="preserve">2, </w:t>
      </w:r>
      <w:r w:rsidRPr="00155E14">
        <w:rPr>
          <w:rFonts w:ascii="Times" w:eastAsia="Times New Roman" w:hAnsi="Times"/>
          <w:sz w:val="22"/>
          <w:szCs w:val="22"/>
        </w:rPr>
        <w:t>with legends</w:t>
      </w:r>
    </w:p>
    <w:p w14:paraId="14839022" w14:textId="77777777" w:rsidR="00155E14" w:rsidRPr="00155E14" w:rsidRDefault="00155E14" w:rsidP="00155E14">
      <w:pPr>
        <w:rPr>
          <w:rFonts w:ascii="Times" w:eastAsia="Times New Roman" w:hAnsi="Times"/>
          <w:sz w:val="22"/>
          <w:szCs w:val="22"/>
        </w:rPr>
      </w:pPr>
      <w:r w:rsidRPr="00155E14">
        <w:rPr>
          <w:rFonts w:ascii="Times" w:eastAsia="Times New Roman" w:hAnsi="Times"/>
          <w:sz w:val="22"/>
          <w:szCs w:val="22"/>
        </w:rPr>
        <w:t>Supplementary Fig. S1–S</w:t>
      </w:r>
      <w:r w:rsidR="00E37EC9">
        <w:rPr>
          <w:rFonts w:ascii="Times" w:eastAsia="Times New Roman" w:hAnsi="Times"/>
          <w:sz w:val="22"/>
          <w:szCs w:val="22"/>
        </w:rPr>
        <w:t>3</w:t>
      </w:r>
      <w:r w:rsidRPr="00155E14">
        <w:rPr>
          <w:rFonts w:ascii="Times" w:eastAsia="Times New Roman" w:hAnsi="Times"/>
          <w:sz w:val="22"/>
          <w:szCs w:val="22"/>
        </w:rPr>
        <w:t>, with legends</w:t>
      </w:r>
    </w:p>
    <w:p w14:paraId="431C11C5" w14:textId="77777777" w:rsidR="00155E14" w:rsidRDefault="00155E14" w:rsidP="00155E14">
      <w:pPr>
        <w:rPr>
          <w:rFonts w:ascii="Times" w:eastAsia="Times New Roman" w:hAnsi="Times"/>
          <w:sz w:val="22"/>
          <w:szCs w:val="22"/>
        </w:rPr>
      </w:pPr>
    </w:p>
    <w:p w14:paraId="26E29D7E" w14:textId="77777777" w:rsidR="00155E14" w:rsidRDefault="00155E14" w:rsidP="00155E14">
      <w:pPr>
        <w:rPr>
          <w:rFonts w:ascii="Times" w:eastAsia="Times New Roman" w:hAnsi="Times"/>
          <w:sz w:val="22"/>
          <w:szCs w:val="22"/>
        </w:rPr>
      </w:pPr>
    </w:p>
    <w:p w14:paraId="5EC0A5F7" w14:textId="77777777" w:rsidR="00155E14" w:rsidRDefault="00155E14" w:rsidP="00155E14">
      <w:pPr>
        <w:rPr>
          <w:rFonts w:ascii="Times" w:eastAsia="Times New Roman" w:hAnsi="Times"/>
          <w:sz w:val="22"/>
          <w:szCs w:val="22"/>
        </w:rPr>
      </w:pPr>
    </w:p>
    <w:p w14:paraId="1FABE19B" w14:textId="77777777" w:rsidR="00155E14" w:rsidRDefault="00155E14" w:rsidP="00155E14">
      <w:pPr>
        <w:rPr>
          <w:rFonts w:ascii="Times" w:eastAsia="Times New Roman" w:hAnsi="Times"/>
          <w:sz w:val="22"/>
          <w:szCs w:val="22"/>
        </w:rPr>
      </w:pPr>
    </w:p>
    <w:p w14:paraId="1FFAA7DD" w14:textId="77777777" w:rsidR="00155E14" w:rsidRDefault="00155E14" w:rsidP="00155E14">
      <w:pPr>
        <w:rPr>
          <w:rFonts w:ascii="Times" w:eastAsia="Times New Roman" w:hAnsi="Times"/>
          <w:sz w:val="22"/>
          <w:szCs w:val="22"/>
        </w:rPr>
      </w:pPr>
    </w:p>
    <w:p w14:paraId="6E0697BC" w14:textId="77777777" w:rsidR="00155E14" w:rsidRDefault="00155E14" w:rsidP="00155E14">
      <w:pPr>
        <w:rPr>
          <w:rFonts w:ascii="Times" w:eastAsia="Times New Roman" w:hAnsi="Times"/>
          <w:sz w:val="22"/>
          <w:szCs w:val="22"/>
        </w:rPr>
      </w:pPr>
    </w:p>
    <w:p w14:paraId="45BFBE0F" w14:textId="77777777" w:rsidR="00516A11" w:rsidRDefault="00516A11">
      <w:pPr>
        <w:widowControl/>
        <w:jc w:val="left"/>
        <w:rPr>
          <w:rFonts w:ascii="Times New Roman" w:eastAsia="ＭＳ 明朝" w:hAnsi="Times New Roman" w:cs="Times New Roman"/>
          <w:b/>
          <w:kern w:val="0"/>
          <w:sz w:val="22"/>
          <w:szCs w:val="22"/>
          <w:lang w:val="en-GB"/>
        </w:rPr>
      </w:pPr>
      <w:r>
        <w:rPr>
          <w:rFonts w:ascii="Times New Roman" w:eastAsia="ＭＳ 明朝" w:hAnsi="Times New Roman"/>
          <w:b/>
          <w:sz w:val="22"/>
          <w:szCs w:val="22"/>
          <w:lang w:val="en-GB"/>
        </w:rPr>
        <w:br w:type="page"/>
      </w:r>
    </w:p>
    <w:p w14:paraId="67E53BEA" w14:textId="6FDB28F9" w:rsidR="00516A11" w:rsidRPr="00516A11" w:rsidRDefault="00516A11" w:rsidP="00516A11">
      <w:pPr>
        <w:pStyle w:val="Web"/>
        <w:rPr>
          <w:rFonts w:ascii="Times New Roman" w:eastAsia="ＭＳ 明朝" w:hAnsi="Times New Roman"/>
          <w:b/>
          <w:sz w:val="22"/>
          <w:szCs w:val="22"/>
          <w:lang w:val="en-GB"/>
        </w:rPr>
      </w:pPr>
      <w:r w:rsidRPr="00516A11">
        <w:rPr>
          <w:rFonts w:ascii="Times New Roman" w:eastAsia="ＭＳ 明朝" w:hAnsi="Times New Roman"/>
          <w:b/>
          <w:sz w:val="22"/>
          <w:szCs w:val="22"/>
          <w:lang w:val="en-GB"/>
        </w:rPr>
        <w:lastRenderedPageBreak/>
        <w:t>SUPPLEMENTARY INFORMATION</w:t>
      </w:r>
    </w:p>
    <w:p w14:paraId="60386DDA" w14:textId="7EEA28A6" w:rsidR="00516A11" w:rsidRDefault="00516A11" w:rsidP="00516A11">
      <w:pPr>
        <w:pStyle w:val="Web"/>
        <w:spacing w:before="0" w:beforeAutospacing="0" w:after="0" w:afterAutospacing="0"/>
        <w:rPr>
          <w:rFonts w:ascii="Times New Roman" w:eastAsia="ＭＳ 明朝" w:hAnsi="Times New Roman"/>
          <w:b/>
          <w:sz w:val="22"/>
          <w:szCs w:val="22"/>
          <w:lang w:val="en-GB"/>
        </w:rPr>
      </w:pPr>
      <w:r>
        <w:rPr>
          <w:rFonts w:ascii="Times New Roman" w:eastAsia="ＭＳ 明朝" w:hAnsi="Times New Roman" w:hint="eastAsia"/>
          <w:b/>
          <w:sz w:val="22"/>
          <w:szCs w:val="22"/>
          <w:lang w:val="en-GB"/>
        </w:rPr>
        <w:t>SUPPLEMENTARY TABLES</w:t>
      </w:r>
    </w:p>
    <w:p w14:paraId="0DF7E7F5" w14:textId="7CE2D348" w:rsidR="00155E14" w:rsidRDefault="00155E14" w:rsidP="00155E14">
      <w:pPr>
        <w:rPr>
          <w:rFonts w:ascii="Times" w:hAnsi="Times"/>
          <w:sz w:val="22"/>
          <w:szCs w:val="22"/>
        </w:rPr>
      </w:pPr>
    </w:p>
    <w:p w14:paraId="599FF1AC" w14:textId="77777777" w:rsidR="00CF2A5C" w:rsidRPr="00C0679F" w:rsidRDefault="00CF2A5C" w:rsidP="00CF2A5C">
      <w:pPr>
        <w:rPr>
          <w:rFonts w:ascii="Times New Roman" w:eastAsia="ＭＳ 明朝" w:hAnsi="Times New Roman"/>
          <w:sz w:val="22"/>
          <w:szCs w:val="22"/>
        </w:rPr>
      </w:pPr>
      <w:r>
        <w:rPr>
          <w:rFonts w:ascii="Times New Roman" w:eastAsia="ＭＳ 明朝" w:hAnsi="Times New Roman" w:cs="Times New Roman"/>
          <w:b/>
          <w:kern w:val="0"/>
          <w:sz w:val="22"/>
          <w:szCs w:val="22"/>
          <w:lang w:val="en-GB"/>
        </w:rPr>
        <w:t>Table</w:t>
      </w:r>
      <w:r w:rsidRPr="00C0679F">
        <w:rPr>
          <w:rFonts w:ascii="Times New Roman" w:eastAsia="ＭＳ 明朝" w:hAnsi="Times New Roman" w:cs="Times New Roman"/>
          <w:b/>
          <w:kern w:val="0"/>
          <w:sz w:val="22"/>
          <w:szCs w:val="22"/>
          <w:lang w:val="en-GB"/>
        </w:rPr>
        <w:t xml:space="preserve"> </w:t>
      </w:r>
      <w:r>
        <w:rPr>
          <w:rFonts w:ascii="Times New Roman" w:eastAsia="ＭＳ 明朝" w:hAnsi="Times New Roman" w:cs="Times New Roman"/>
          <w:b/>
          <w:kern w:val="0"/>
          <w:sz w:val="22"/>
          <w:szCs w:val="22"/>
          <w:lang w:val="en-GB"/>
        </w:rPr>
        <w:t>S</w:t>
      </w:r>
      <w:r w:rsidRPr="00C0679F">
        <w:rPr>
          <w:rFonts w:ascii="Times New Roman" w:eastAsia="ＭＳ 明朝" w:hAnsi="Times New Roman" w:cs="Times New Roman"/>
          <w:b/>
          <w:kern w:val="0"/>
          <w:sz w:val="22"/>
          <w:szCs w:val="22"/>
          <w:lang w:val="en-GB"/>
        </w:rPr>
        <w:t>1</w:t>
      </w:r>
      <w:r>
        <w:rPr>
          <w:rFonts w:ascii="Times New Roman" w:eastAsia="ＭＳ 明朝" w:hAnsi="Times New Roman" w:cs="Times New Roman"/>
          <w:b/>
          <w:kern w:val="0"/>
          <w:sz w:val="22"/>
          <w:szCs w:val="22"/>
          <w:lang w:val="en-GB"/>
        </w:rPr>
        <w:t xml:space="preserve"> </w:t>
      </w:r>
      <w:r w:rsidRPr="00C0679F">
        <w:rPr>
          <w:rFonts w:ascii="Times New Roman" w:eastAsia="ＭＳ 明朝" w:hAnsi="Times New Roman"/>
          <w:sz w:val="22"/>
          <w:szCs w:val="22"/>
        </w:rPr>
        <w:t>Additional experiments to evaluate the limit of enrichment assay using plasmid DNA.</w:t>
      </w:r>
    </w:p>
    <w:p w14:paraId="5B932F42" w14:textId="77777777" w:rsidR="00CF2A5C" w:rsidRDefault="00CF2A5C" w:rsidP="00CF2A5C">
      <w:pPr>
        <w:rPr>
          <w:rFonts w:ascii="Times New Roman" w:eastAsia="ＭＳ 明朝" w:hAnsi="Times New Roman" w:cs="Times New Roman"/>
          <w:sz w:val="22"/>
          <w:szCs w:val="22"/>
        </w:rPr>
      </w:pPr>
    </w:p>
    <w:tbl>
      <w:tblPr>
        <w:tblW w:w="8505" w:type="dxa"/>
        <w:tblInd w:w="14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446"/>
        <w:gridCol w:w="2075"/>
        <w:gridCol w:w="1984"/>
      </w:tblGrid>
      <w:tr w:rsidR="00CF2A5C" w:rsidRPr="00C0679F" w14:paraId="008B82C9" w14:textId="77777777" w:rsidTr="00017BD8">
        <w:trPr>
          <w:trHeight w:val="584"/>
        </w:trPr>
        <w:tc>
          <w:tcPr>
            <w:tcW w:w="4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88EC8A" w14:textId="77777777" w:rsidR="00CF2A5C" w:rsidRPr="00C0679F" w:rsidRDefault="00CF2A5C" w:rsidP="00017BD8">
            <w:pPr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C0679F">
              <w:rPr>
                <w:rFonts w:ascii="Times New Roman" w:eastAsia="ＭＳ 明朝" w:hAnsi="Times New Roman" w:cs="Times New Roman"/>
                <w:sz w:val="22"/>
                <w:szCs w:val="22"/>
              </w:rPr>
              <w:t>Status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E743BE" w14:textId="0E2C6E82" w:rsidR="00CF2A5C" w:rsidRPr="00C0679F" w:rsidRDefault="00CF2A5C" w:rsidP="00017BD8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C0679F">
              <w:rPr>
                <w:rFonts w:ascii="Times New Roman" w:eastAsia="ＭＳ 明朝" w:hAnsi="Times New Roman" w:cs="Times New Roman"/>
                <w:sz w:val="22"/>
                <w:szCs w:val="22"/>
              </w:rPr>
              <w:t>G12D</w:t>
            </w:r>
            <w:r>
              <w:rPr>
                <w:rFonts w:ascii="Times New Roman" w:eastAsia="ＭＳ 明朝" w:hAnsi="Times New Roman" w:cs="Times New Roman" w:hint="eastAsia"/>
                <w:sz w:val="22"/>
                <w:szCs w:val="22"/>
              </w:rPr>
              <w:t xml:space="preserve">　</w:t>
            </w:r>
            <w:r>
              <w:rPr>
                <w:rFonts w:ascii="Times New Roman" w:eastAsia="ＭＳ 明朝" w:hAnsi="Times New Roman" w:cs="Times New Roman" w:hint="eastAsia"/>
                <w:sz w:val="22"/>
                <w:szCs w:val="22"/>
              </w:rPr>
              <w:t>*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1ED983" w14:textId="36F87455" w:rsidR="00CF2A5C" w:rsidRPr="00C0679F" w:rsidRDefault="00CF2A5C" w:rsidP="00017BD8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C0679F">
              <w:rPr>
                <w:rFonts w:ascii="Times New Roman" w:eastAsia="ＭＳ 明朝" w:hAnsi="Times New Roman" w:cs="Times New Roman"/>
                <w:sz w:val="22"/>
                <w:szCs w:val="22"/>
              </w:rPr>
              <w:t>G12C</w:t>
            </w:r>
            <w:r>
              <w:rPr>
                <w:rFonts w:ascii="Times New Roman" w:eastAsia="ＭＳ 明朝" w:hAnsi="Times New Roman" w:cs="Times New Roman" w:hint="eastAsia"/>
                <w:sz w:val="22"/>
                <w:szCs w:val="22"/>
              </w:rPr>
              <w:t xml:space="preserve">　</w:t>
            </w:r>
            <w:r>
              <w:rPr>
                <w:rFonts w:ascii="Times New Roman" w:eastAsia="ＭＳ 明朝" w:hAnsi="Times New Roman" w:cs="Times New Roman" w:hint="eastAsia"/>
                <w:sz w:val="22"/>
                <w:szCs w:val="22"/>
              </w:rPr>
              <w:t>*</w:t>
            </w:r>
          </w:p>
        </w:tc>
      </w:tr>
      <w:tr w:rsidR="00CF2A5C" w:rsidRPr="00C0679F" w14:paraId="1F6807DB" w14:textId="77777777" w:rsidTr="00017BD8">
        <w:trPr>
          <w:trHeight w:val="584"/>
        </w:trPr>
        <w:tc>
          <w:tcPr>
            <w:tcW w:w="4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2506CE" w14:textId="77777777" w:rsidR="00CF2A5C" w:rsidRPr="00C0679F" w:rsidRDefault="00CF2A5C" w:rsidP="00017BD8">
            <w:pPr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C0679F">
              <w:rPr>
                <w:rFonts w:ascii="Times New Roman" w:eastAsia="ＭＳ 明朝" w:hAnsi="Times New Roman" w:cs="Times New Roman"/>
                <w:sz w:val="22"/>
                <w:szCs w:val="22"/>
              </w:rPr>
              <w:t>Number of experiments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82BFA4" w14:textId="77777777" w:rsidR="00CF2A5C" w:rsidRPr="00C0679F" w:rsidRDefault="00CF2A5C" w:rsidP="00017BD8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C0679F">
              <w:rPr>
                <w:rFonts w:ascii="Times New Roman" w:eastAsia="ＭＳ 明朝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FEBB66" w14:textId="77777777" w:rsidR="00CF2A5C" w:rsidRPr="00C0679F" w:rsidRDefault="00CF2A5C" w:rsidP="00017BD8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C0679F">
              <w:rPr>
                <w:rFonts w:ascii="Times New Roman" w:eastAsia="ＭＳ 明朝" w:hAnsi="Times New Roman" w:cs="Times New Roman"/>
                <w:sz w:val="22"/>
                <w:szCs w:val="22"/>
              </w:rPr>
              <w:t>20</w:t>
            </w:r>
          </w:p>
        </w:tc>
      </w:tr>
      <w:tr w:rsidR="00CF2A5C" w:rsidRPr="00C0679F" w14:paraId="52703227" w14:textId="77777777" w:rsidTr="00017BD8">
        <w:trPr>
          <w:trHeight w:val="584"/>
        </w:trPr>
        <w:tc>
          <w:tcPr>
            <w:tcW w:w="4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022131" w14:textId="77777777" w:rsidR="00CF2A5C" w:rsidRPr="00C0679F" w:rsidRDefault="00CF2A5C" w:rsidP="00017BD8">
            <w:pPr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C0679F">
              <w:rPr>
                <w:rFonts w:ascii="Times New Roman" w:eastAsia="ＭＳ 明朝" w:hAnsi="Times New Roman" w:cs="Times New Roman"/>
                <w:sz w:val="22"/>
                <w:szCs w:val="22"/>
              </w:rPr>
              <w:t>Mean folds of enrichment assay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C03D53" w14:textId="77777777" w:rsidR="00CF2A5C" w:rsidRPr="00C0679F" w:rsidRDefault="00CF2A5C" w:rsidP="00017BD8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C0679F">
              <w:rPr>
                <w:rFonts w:ascii="Times New Roman" w:eastAsia="ＭＳ 明朝" w:hAnsi="Times New Roman" w:cs="Times New Roman"/>
                <w:sz w:val="22"/>
                <w:szCs w:val="22"/>
              </w:rPr>
              <w:t>397.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FD81FB" w14:textId="77777777" w:rsidR="00CF2A5C" w:rsidRPr="00C0679F" w:rsidRDefault="00CF2A5C" w:rsidP="00017BD8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C0679F">
              <w:rPr>
                <w:rFonts w:ascii="Times New Roman" w:eastAsia="ＭＳ 明朝" w:hAnsi="Times New Roman" w:cs="Times New Roman"/>
                <w:sz w:val="22"/>
                <w:szCs w:val="22"/>
              </w:rPr>
              <w:t>909.1</w:t>
            </w:r>
          </w:p>
        </w:tc>
      </w:tr>
      <w:tr w:rsidR="00CF2A5C" w:rsidRPr="00C0679F" w14:paraId="3E0C0B3F" w14:textId="77777777" w:rsidTr="00017BD8">
        <w:trPr>
          <w:trHeight w:val="584"/>
        </w:trPr>
        <w:tc>
          <w:tcPr>
            <w:tcW w:w="4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40F64F" w14:textId="77777777" w:rsidR="00CF2A5C" w:rsidRPr="00C0679F" w:rsidRDefault="00CF2A5C" w:rsidP="00017BD8">
            <w:pPr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C0679F">
              <w:rPr>
                <w:rFonts w:ascii="Times New Roman" w:eastAsia="ＭＳ 明朝" w:hAnsi="Times New Roman" w:cs="Times New Roman"/>
                <w:sz w:val="22"/>
                <w:szCs w:val="22"/>
              </w:rPr>
              <w:t>Maximum folds of enrichment assay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361403" w14:textId="77777777" w:rsidR="00CF2A5C" w:rsidRPr="00C0679F" w:rsidRDefault="00CF2A5C" w:rsidP="00017BD8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C0679F">
              <w:rPr>
                <w:rFonts w:ascii="Times New Roman" w:eastAsia="ＭＳ 明朝" w:hAnsi="Times New Roman" w:cs="Times New Roman"/>
                <w:sz w:val="22"/>
                <w:szCs w:val="22"/>
              </w:rPr>
              <w:t>769.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AA6C5D" w14:textId="77777777" w:rsidR="00CF2A5C" w:rsidRPr="00C0679F" w:rsidRDefault="00CF2A5C" w:rsidP="00017BD8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C0679F">
              <w:rPr>
                <w:rFonts w:ascii="Times New Roman" w:eastAsia="ＭＳ 明朝" w:hAnsi="Times New Roman" w:cs="Times New Roman"/>
                <w:sz w:val="22"/>
                <w:szCs w:val="22"/>
              </w:rPr>
              <w:t>10000.0</w:t>
            </w:r>
          </w:p>
        </w:tc>
      </w:tr>
    </w:tbl>
    <w:p w14:paraId="6F18333F" w14:textId="77777777" w:rsidR="00CF2A5C" w:rsidRDefault="00CF2A5C" w:rsidP="00CF2A5C">
      <w:pPr>
        <w:rPr>
          <w:rFonts w:ascii="Times New Roman" w:eastAsia="ＭＳ 明朝" w:hAnsi="Times New Roman" w:cs="Times New Roman"/>
          <w:sz w:val="22"/>
          <w:szCs w:val="22"/>
        </w:rPr>
      </w:pPr>
    </w:p>
    <w:p w14:paraId="07C9B893" w14:textId="607B11A3" w:rsidR="00CF2A5C" w:rsidRDefault="00CF2A5C" w:rsidP="00CF2A5C">
      <w:pPr>
        <w:rPr>
          <w:rFonts w:ascii="Times New Roman" w:eastAsia="ＭＳ 明朝" w:hAnsi="Times New Roman" w:cs="Times New Roman"/>
          <w:kern w:val="0"/>
          <w:sz w:val="22"/>
          <w:szCs w:val="22"/>
        </w:rPr>
      </w:pPr>
      <w:r>
        <w:rPr>
          <w:rFonts w:ascii="Times New Roman" w:eastAsia="ＭＳ 明朝" w:hAnsi="Times New Roman" w:cs="Times New Roman"/>
          <w:kern w:val="0"/>
          <w:sz w:val="22"/>
          <w:szCs w:val="22"/>
        </w:rPr>
        <w:t xml:space="preserve">* </w:t>
      </w:r>
      <w:r>
        <w:rPr>
          <w:rFonts w:ascii="Times New Roman" w:eastAsia="ＭＳ 明朝" w:hAnsi="Times New Roman" w:cs="Times New Roman" w:hint="eastAsia"/>
          <w:kern w:val="0"/>
          <w:sz w:val="22"/>
          <w:szCs w:val="22"/>
        </w:rPr>
        <w:t xml:space="preserve">　</w:t>
      </w:r>
      <w:r w:rsidRPr="00C0679F">
        <w:rPr>
          <w:rFonts w:ascii="Times New Roman" w:eastAsia="ＭＳ 明朝" w:hAnsi="Times New Roman" w:cs="Times New Roman"/>
          <w:kern w:val="0"/>
          <w:sz w:val="22"/>
          <w:szCs w:val="22"/>
        </w:rPr>
        <w:t xml:space="preserve">Each plasmid DNA containing </w:t>
      </w:r>
      <w:r w:rsidRPr="00C0679F">
        <w:rPr>
          <w:rFonts w:ascii="Times New Roman" w:eastAsia="ＭＳ 明朝" w:hAnsi="Times New Roman" w:cs="Times New Roman"/>
          <w:i/>
          <w:iCs/>
          <w:kern w:val="0"/>
          <w:sz w:val="22"/>
          <w:szCs w:val="22"/>
        </w:rPr>
        <w:t>KRAS</w:t>
      </w:r>
      <w:r w:rsidRPr="00C0679F">
        <w:rPr>
          <w:rFonts w:ascii="Times New Roman" w:eastAsia="ＭＳ 明朝" w:hAnsi="Times New Roman" w:cs="Times New Roman"/>
          <w:kern w:val="0"/>
          <w:sz w:val="22"/>
          <w:szCs w:val="22"/>
        </w:rPr>
        <w:t xml:space="preserve"> mutations (G12C and G12D) was mixed with wild-type DNA, and titration samples (fraction of mutant alleles: 0.01%) were prepared. </w:t>
      </w:r>
    </w:p>
    <w:p w14:paraId="6796AADD" w14:textId="30419EEF" w:rsidR="00CF2A5C" w:rsidRDefault="00CF2A5C" w:rsidP="00CF2A5C">
      <w:pPr>
        <w:rPr>
          <w:rFonts w:ascii="Times New Roman" w:eastAsia="ＭＳ 明朝" w:hAnsi="Times New Roman" w:cs="Times New Roman"/>
          <w:kern w:val="0"/>
          <w:sz w:val="22"/>
          <w:szCs w:val="22"/>
        </w:rPr>
      </w:pPr>
      <w:r>
        <w:rPr>
          <w:rFonts w:ascii="Times New Roman" w:eastAsia="ＭＳ 明朝" w:hAnsi="Times New Roman" w:cs="Times New Roman" w:hint="eastAsia"/>
          <w:kern w:val="0"/>
          <w:sz w:val="22"/>
          <w:szCs w:val="22"/>
        </w:rPr>
        <w:t>**</w:t>
      </w:r>
      <w:r>
        <w:rPr>
          <w:rFonts w:ascii="Times New Roman" w:eastAsia="ＭＳ 明朝" w:hAnsi="Times New Roman" w:cs="Times New Roman" w:hint="eastAsia"/>
          <w:kern w:val="0"/>
          <w:sz w:val="22"/>
          <w:szCs w:val="22"/>
        </w:rPr>
        <w:t xml:space="preserve">　</w:t>
      </w:r>
      <w:r w:rsidRPr="00C0679F">
        <w:rPr>
          <w:rFonts w:ascii="Times New Roman" w:eastAsia="ＭＳ 明朝" w:hAnsi="Times New Roman" w:cs="Times New Roman"/>
          <w:kern w:val="0"/>
          <w:sz w:val="22"/>
          <w:szCs w:val="22"/>
        </w:rPr>
        <w:t xml:space="preserve">The fold enrichment was calculated from the </w:t>
      </w:r>
      <w:proofErr w:type="spellStart"/>
      <w:r w:rsidRPr="00C0679F">
        <w:rPr>
          <w:rFonts w:ascii="Times New Roman" w:eastAsia="ＭＳ 明朝" w:hAnsi="Times New Roman" w:cs="Times New Roman"/>
          <w:kern w:val="0"/>
          <w:sz w:val="22"/>
          <w:szCs w:val="22"/>
        </w:rPr>
        <w:t>ddPCR</w:t>
      </w:r>
      <w:proofErr w:type="spellEnd"/>
      <w:r w:rsidRPr="00C0679F">
        <w:rPr>
          <w:rFonts w:ascii="Times New Roman" w:eastAsia="ＭＳ 明朝" w:hAnsi="Times New Roman" w:cs="Times New Roman"/>
          <w:kern w:val="0"/>
          <w:sz w:val="22"/>
          <w:szCs w:val="22"/>
        </w:rPr>
        <w:t xml:space="preserve"> results, and defined as the fractional abundance of the assay divided by that of the titration samples.</w:t>
      </w:r>
    </w:p>
    <w:p w14:paraId="2672D20D" w14:textId="77777777" w:rsidR="00516A11" w:rsidRPr="00CF2A5C" w:rsidRDefault="00516A11" w:rsidP="00155E14">
      <w:pPr>
        <w:rPr>
          <w:rFonts w:ascii="Times" w:hAnsi="Times"/>
          <w:sz w:val="22"/>
          <w:szCs w:val="22"/>
        </w:rPr>
      </w:pPr>
    </w:p>
    <w:p w14:paraId="450CA335" w14:textId="6C6079BF" w:rsidR="00CF2A5C" w:rsidRDefault="00516A11">
      <w:pPr>
        <w:widowControl/>
        <w:jc w:val="left"/>
        <w:rPr>
          <w:rFonts w:ascii="Times New Roman" w:eastAsia="ＭＳ 明朝" w:hAnsi="Times New Roman"/>
          <w:b/>
          <w:sz w:val="22"/>
          <w:szCs w:val="22"/>
          <w:lang w:val="en-GB"/>
        </w:rPr>
      </w:pPr>
      <w:r>
        <w:rPr>
          <w:rFonts w:ascii="Times New Roman" w:eastAsia="ＭＳ 明朝" w:hAnsi="Times New Roman"/>
          <w:b/>
          <w:sz w:val="22"/>
          <w:szCs w:val="22"/>
          <w:lang w:val="en-GB"/>
        </w:rPr>
        <w:br w:type="page"/>
      </w:r>
    </w:p>
    <w:p w14:paraId="3AE5CC00" w14:textId="5D753424" w:rsidR="00CF2A5C" w:rsidRPr="005F37E5" w:rsidRDefault="00CF2A5C" w:rsidP="00CF2A5C">
      <w:pPr>
        <w:rPr>
          <w:rFonts w:ascii="Times New Roman" w:hAnsi="Times New Roman" w:cs="Times New Roman"/>
          <w:sz w:val="22"/>
          <w:szCs w:val="22"/>
        </w:rPr>
      </w:pPr>
      <w:r w:rsidRPr="00C0679F">
        <w:rPr>
          <w:rFonts w:ascii="Times New Roman" w:eastAsia="ＭＳ 明朝" w:hAnsi="Times New Roman" w:cs="Times New Roman"/>
          <w:b/>
          <w:kern w:val="0"/>
          <w:sz w:val="22"/>
          <w:szCs w:val="22"/>
          <w:lang w:val="en-GB"/>
        </w:rPr>
        <w:lastRenderedPageBreak/>
        <w:t xml:space="preserve">Table </w:t>
      </w:r>
      <w:r>
        <w:rPr>
          <w:rFonts w:ascii="Times New Roman" w:eastAsia="ＭＳ 明朝" w:hAnsi="Times New Roman" w:cs="Times New Roman"/>
          <w:b/>
          <w:kern w:val="0"/>
          <w:sz w:val="22"/>
          <w:szCs w:val="22"/>
          <w:lang w:val="en-GB"/>
        </w:rPr>
        <w:t xml:space="preserve">S2 </w:t>
      </w:r>
      <w:r w:rsidRPr="005F37E5">
        <w:rPr>
          <w:rFonts w:ascii="Times New Roman" w:hAnsi="Times New Roman" w:cs="Times New Roman"/>
          <w:sz w:val="22"/>
          <w:szCs w:val="22"/>
        </w:rPr>
        <w:t>Digital PCR analysis of ctDNA samples before and after enrichment assay.</w:t>
      </w:r>
    </w:p>
    <w:p w14:paraId="19254FE9" w14:textId="77777777" w:rsidR="00CF2A5C" w:rsidRPr="00CF2A5C" w:rsidRDefault="00CF2A5C" w:rsidP="00CF2A5C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0348" w:type="dxa"/>
        <w:tblInd w:w="-61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456"/>
        <w:gridCol w:w="537"/>
        <w:gridCol w:w="709"/>
        <w:gridCol w:w="567"/>
        <w:gridCol w:w="992"/>
        <w:gridCol w:w="1276"/>
        <w:gridCol w:w="992"/>
        <w:gridCol w:w="1417"/>
        <w:gridCol w:w="709"/>
        <w:gridCol w:w="1418"/>
        <w:gridCol w:w="708"/>
      </w:tblGrid>
      <w:tr w:rsidR="00CF2A5C" w:rsidRPr="00092FFB" w14:paraId="469020BF" w14:textId="77777777" w:rsidTr="00017BD8">
        <w:trPr>
          <w:trHeight w:val="360"/>
        </w:trPr>
        <w:tc>
          <w:tcPr>
            <w:tcW w:w="609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775FBB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8"/>
              </w:rPr>
              <w:t xml:space="preserve">　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06AB7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  <w:t xml:space="preserve">Before enrichment assay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AC9E5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  <w:t>After enrichment assay</w:t>
            </w:r>
          </w:p>
        </w:tc>
      </w:tr>
      <w:tr w:rsidR="00CF2A5C" w:rsidRPr="00092FFB" w14:paraId="0FBAB93A" w14:textId="77777777" w:rsidTr="00017BD8">
        <w:trPr>
          <w:trHeight w:val="36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50EF6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  <w:t>Case</w:t>
            </w:r>
          </w:p>
        </w:tc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BC976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  <w:t>Sex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C8265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  <w:t>Age, years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31DF4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  <w:t>Primary site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0FB80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  <w:t>St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D1984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  <w:t xml:space="preserve">CEA,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C9C0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  <w:t>Concentration,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9AB3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8"/>
              </w:rPr>
              <w:t xml:space="preserve">KRAS </w:t>
            </w:r>
            <w:r w:rsidRPr="00092FF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  <w:t xml:space="preserve">status,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B979A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  <w:t>Mutant (Copies/</w:t>
            </w:r>
            <w:proofErr w:type="spellStart"/>
            <w:r w:rsidRPr="00092FF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  <w:t>μL</w:t>
            </w:r>
            <w:proofErr w:type="spellEnd"/>
            <w:r w:rsidRPr="00092FF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  <w:t>)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3A8DE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  <w:t>FA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20FC8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  <w:t>Mutant (Copies/</w:t>
            </w:r>
            <w:proofErr w:type="spellStart"/>
            <w:r w:rsidRPr="00092FF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  <w:t>μL</w:t>
            </w:r>
            <w:proofErr w:type="spellEnd"/>
            <w:r w:rsidRPr="00092FF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  <w:t>)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46245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  <w:t>FA (%)</w:t>
            </w:r>
          </w:p>
        </w:tc>
      </w:tr>
      <w:tr w:rsidR="00CF2A5C" w:rsidRPr="00092FFB" w14:paraId="70E79709" w14:textId="77777777" w:rsidTr="00017BD8">
        <w:trPr>
          <w:trHeight w:val="36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0967A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986D5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68248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0C306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67FDE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43473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  <w:t>&lt; 5.0 ng/m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D0096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  <w:t xml:space="preserve"> ng/mL of serum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C480C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  <w:t>prima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4A7C3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  <w:t>Wild (Copies/</w:t>
            </w:r>
            <w:proofErr w:type="spellStart"/>
            <w:r w:rsidRPr="00092FF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  <w:t>μL</w:t>
            </w:r>
            <w:proofErr w:type="spellEnd"/>
            <w:r w:rsidRPr="00092FF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  <w:t>)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4AE8B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8E801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  <w:t>Wild (Copies/</w:t>
            </w:r>
            <w:proofErr w:type="spellStart"/>
            <w:r w:rsidRPr="00092FF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  <w:t>μL</w:t>
            </w:r>
            <w:proofErr w:type="spellEnd"/>
            <w:r w:rsidRPr="00092FF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  <w:t>)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96294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4"/>
                <w:szCs w:val="8"/>
              </w:rPr>
            </w:pPr>
          </w:p>
        </w:tc>
      </w:tr>
      <w:tr w:rsidR="00CF2A5C" w:rsidRPr="00092FFB" w14:paraId="3305DAEB" w14:textId="77777777" w:rsidTr="00017BD8">
        <w:trPr>
          <w:trHeight w:val="36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9A3B36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</w:t>
            </w:r>
          </w:p>
        </w:tc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DE8C10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M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B02EFC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7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0745F9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Rectum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1445C9" w14:textId="77777777" w:rsidR="00CF2A5C" w:rsidRPr="00092FFB" w:rsidRDefault="00CF2A5C" w:rsidP="00017BD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8"/>
              </w:rPr>
              <w:t>Ⅰ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C6122E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3.4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B4203D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6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45A079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G12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A1368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74145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CFA84B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3.9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780FDF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81.8</w:t>
            </w:r>
          </w:p>
        </w:tc>
      </w:tr>
      <w:tr w:rsidR="00CF2A5C" w:rsidRPr="00092FFB" w14:paraId="0FE1EBD9" w14:textId="77777777" w:rsidTr="00017BD8">
        <w:trPr>
          <w:trHeight w:val="36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C3B59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D6DDF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CC1C2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1ED5F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C0A55" w14:textId="77777777" w:rsidR="00CF2A5C" w:rsidRPr="00092FFB" w:rsidRDefault="00CF2A5C" w:rsidP="00017BD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56141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0D68D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3B431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494E4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.6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0C78A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E3FBBB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3.1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D25DA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</w:tr>
      <w:tr w:rsidR="00CF2A5C" w:rsidRPr="00092FFB" w14:paraId="06670279" w14:textId="77777777" w:rsidTr="00017BD8">
        <w:trPr>
          <w:trHeight w:val="36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219A87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2</w:t>
            </w:r>
          </w:p>
        </w:tc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321DCF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F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AE7634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8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F960DD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A-colon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05CC10" w14:textId="77777777" w:rsidR="00CF2A5C" w:rsidRPr="00092FFB" w:rsidRDefault="00CF2A5C" w:rsidP="00017BD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8"/>
              </w:rPr>
              <w:t>Ⅰ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724A1E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2.5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924599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&lt; 2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850394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G12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72E7E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F5691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8B465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5.9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8D579D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79.7</w:t>
            </w:r>
          </w:p>
        </w:tc>
      </w:tr>
      <w:tr w:rsidR="00CF2A5C" w:rsidRPr="00092FFB" w14:paraId="14297BFD" w14:textId="77777777" w:rsidTr="00017BD8">
        <w:trPr>
          <w:trHeight w:val="36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686AB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91621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2B8D2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9190B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2A325" w14:textId="77777777" w:rsidR="00CF2A5C" w:rsidRPr="00092FFB" w:rsidRDefault="00CF2A5C" w:rsidP="00017BD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9AEDD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627C1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FFE4A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B3B4A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.5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E80FD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75476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.5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FF1BC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</w:tr>
      <w:tr w:rsidR="00CF2A5C" w:rsidRPr="00092FFB" w14:paraId="0A4E19B0" w14:textId="77777777" w:rsidTr="00017BD8">
        <w:trPr>
          <w:trHeight w:val="36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864CFD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3</w:t>
            </w:r>
          </w:p>
        </w:tc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44429A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M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BBECBC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73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759327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Rectum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9B3B79" w14:textId="77777777" w:rsidR="00CF2A5C" w:rsidRPr="00092FFB" w:rsidRDefault="00CF2A5C" w:rsidP="00017BD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8"/>
              </w:rPr>
              <w:t>Ⅱ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4577E9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0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15EF26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&lt; 2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8465EA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G12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68512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.7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BCCD2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48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D607D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5.2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8B9132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78.8</w:t>
            </w:r>
          </w:p>
        </w:tc>
      </w:tr>
      <w:tr w:rsidR="00CF2A5C" w:rsidRPr="00092FFB" w14:paraId="03E97C0B" w14:textId="77777777" w:rsidTr="00017BD8">
        <w:trPr>
          <w:trHeight w:val="36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C2557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1617C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594A9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4DD3A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7DEFF" w14:textId="77777777" w:rsidR="00CF2A5C" w:rsidRPr="00092FFB" w:rsidRDefault="00CF2A5C" w:rsidP="00017BD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2D02D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92BA2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BC52A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79188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.8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6EDDD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020DB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.4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96F24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</w:tr>
      <w:tr w:rsidR="00CF2A5C" w:rsidRPr="00092FFB" w14:paraId="0EB1C9D6" w14:textId="77777777" w:rsidTr="00017BD8">
        <w:trPr>
          <w:trHeight w:val="36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485BCF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4</w:t>
            </w:r>
          </w:p>
        </w:tc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F6D551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M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6231FB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7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2454CE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Cecum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D64EE2" w14:textId="77777777" w:rsidR="00CF2A5C" w:rsidRPr="00092FFB" w:rsidRDefault="00CF2A5C" w:rsidP="00017BD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8"/>
              </w:rPr>
              <w:t>Ⅱ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9D0B3F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4.8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C52CE1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&lt; 2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578809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G12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A8201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A5E2B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B7091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CA0F18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</w:tr>
      <w:tr w:rsidR="00CF2A5C" w:rsidRPr="00092FFB" w14:paraId="2512CE80" w14:textId="77777777" w:rsidTr="00017BD8">
        <w:trPr>
          <w:trHeight w:val="36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8E078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8519B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F845F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5FAE9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7CB02" w14:textId="77777777" w:rsidR="00CF2A5C" w:rsidRPr="00092FFB" w:rsidRDefault="00CF2A5C" w:rsidP="00017BD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3EA0F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73597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FAA50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58B58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.2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F5EFF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C470A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DFB69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</w:tr>
      <w:tr w:rsidR="00CF2A5C" w:rsidRPr="00092FFB" w14:paraId="2731221D" w14:textId="77777777" w:rsidTr="00017BD8">
        <w:trPr>
          <w:trHeight w:val="36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88D8CB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5</w:t>
            </w:r>
          </w:p>
        </w:tc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F1CAD8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M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FFBE47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79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335C4B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A-colon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68936B" w14:textId="77777777" w:rsidR="00CF2A5C" w:rsidRPr="00092FFB" w:rsidRDefault="00CF2A5C" w:rsidP="00017BD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8"/>
              </w:rPr>
              <w:t>Ⅲ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EC588C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6.3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0DC32F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&lt; 2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05B120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G12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8E44E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B4958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999F9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20.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64B99B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61.8</w:t>
            </w:r>
          </w:p>
        </w:tc>
      </w:tr>
      <w:tr w:rsidR="00CF2A5C" w:rsidRPr="00092FFB" w14:paraId="344FC364" w14:textId="77777777" w:rsidTr="00017BD8">
        <w:trPr>
          <w:trHeight w:val="36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66BDB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488AC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C1FB3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9017A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A6B14" w14:textId="77777777" w:rsidR="00CF2A5C" w:rsidRPr="00092FFB" w:rsidRDefault="00CF2A5C" w:rsidP="00017BD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ABC3A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3CE5F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0C910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E2748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.6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5BF0A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E99DB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2.4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13B60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</w:tr>
      <w:tr w:rsidR="00CF2A5C" w:rsidRPr="00092FFB" w14:paraId="0511A289" w14:textId="77777777" w:rsidTr="00017BD8">
        <w:trPr>
          <w:trHeight w:val="36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07B45C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6</w:t>
            </w:r>
          </w:p>
        </w:tc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9F0FE2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M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30F84A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45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B208A6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Rectum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029302" w14:textId="77777777" w:rsidR="00CF2A5C" w:rsidRPr="00092FFB" w:rsidRDefault="00CF2A5C" w:rsidP="00017BD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8"/>
              </w:rPr>
              <w:t>Ⅲ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CE913D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22.5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A69F03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6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2F055D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G12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DA15E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47228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C4EA9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8.6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5272F9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70.5</w:t>
            </w:r>
          </w:p>
        </w:tc>
      </w:tr>
      <w:tr w:rsidR="00CF2A5C" w:rsidRPr="00092FFB" w14:paraId="5021D43B" w14:textId="77777777" w:rsidTr="00017BD8">
        <w:trPr>
          <w:trHeight w:val="36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520B6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4AFC6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8079C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8CCDB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7B796" w14:textId="77777777" w:rsidR="00CF2A5C" w:rsidRPr="00092FFB" w:rsidRDefault="00CF2A5C" w:rsidP="00017BD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AE103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72308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7B5CF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6A01D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5.5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9512E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C009E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3.6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07C01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</w:tr>
      <w:tr w:rsidR="00CF2A5C" w:rsidRPr="00092FFB" w14:paraId="59B4D160" w14:textId="77777777" w:rsidTr="00017BD8">
        <w:trPr>
          <w:trHeight w:val="36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D7B92B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7</w:t>
            </w:r>
          </w:p>
        </w:tc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E78961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F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8E1126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7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34C082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Cecum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CA3609" w14:textId="77777777" w:rsidR="00CF2A5C" w:rsidRPr="00092FFB" w:rsidRDefault="00CF2A5C" w:rsidP="00017BD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8"/>
              </w:rPr>
              <w:t>Ⅲ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87C5F2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40.2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C1A41D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&lt; 2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C1C627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G12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B82F0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AF095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C365F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4.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2E991E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75.9</w:t>
            </w:r>
          </w:p>
        </w:tc>
      </w:tr>
      <w:tr w:rsidR="00CF2A5C" w:rsidRPr="00092FFB" w14:paraId="5BB121EC" w14:textId="77777777" w:rsidTr="00017BD8">
        <w:trPr>
          <w:trHeight w:val="36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13E49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F2F9D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2839D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FCEE3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0C4CB" w14:textId="77777777" w:rsidR="00CF2A5C" w:rsidRPr="00092FFB" w:rsidRDefault="00CF2A5C" w:rsidP="00017BD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A49A2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793EF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307A0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849C2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4.5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28001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568C1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.3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0650A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</w:tr>
      <w:tr w:rsidR="00CF2A5C" w:rsidRPr="00092FFB" w14:paraId="0C3A1488" w14:textId="77777777" w:rsidTr="00017BD8">
        <w:trPr>
          <w:trHeight w:val="36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6F4D27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8</w:t>
            </w:r>
          </w:p>
        </w:tc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EF92A9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M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DA076E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49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5BDCFB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S-colon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3950BE" w14:textId="77777777" w:rsidR="00CF2A5C" w:rsidRPr="00092FFB" w:rsidRDefault="00CF2A5C" w:rsidP="00017BD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8"/>
              </w:rPr>
              <w:t>Ⅲ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DB4E68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2.5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5BCD43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&lt; 2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DE693F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G12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84A90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14464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96E24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3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4355AA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63.8</w:t>
            </w:r>
          </w:p>
        </w:tc>
      </w:tr>
      <w:tr w:rsidR="00CF2A5C" w:rsidRPr="00092FFB" w14:paraId="30954512" w14:textId="77777777" w:rsidTr="00017BD8">
        <w:trPr>
          <w:trHeight w:val="36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25A9B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AC4CD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CB3CF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ABCAE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526B0" w14:textId="77777777" w:rsidR="00CF2A5C" w:rsidRPr="00092FFB" w:rsidRDefault="00CF2A5C" w:rsidP="00017BD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A3915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C99F2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A9F0C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469CB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.2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B9A2A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61C31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.7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462F6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</w:tr>
      <w:tr w:rsidR="00CF2A5C" w:rsidRPr="00092FFB" w14:paraId="4EA6F101" w14:textId="77777777" w:rsidTr="00017BD8">
        <w:trPr>
          <w:trHeight w:val="36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8784E0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9</w:t>
            </w:r>
          </w:p>
        </w:tc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016E34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M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ED78CA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65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3FA430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S-colon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8AB83A" w14:textId="77777777" w:rsidR="00CF2A5C" w:rsidRPr="00092FFB" w:rsidRDefault="00CF2A5C" w:rsidP="00017BD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8"/>
              </w:rPr>
              <w:t>Ⅲ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CA6D66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8.5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D3C437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22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1B2382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G12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E0E8B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0AC95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9B1EA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5.5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CB1310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68.8</w:t>
            </w:r>
          </w:p>
        </w:tc>
      </w:tr>
      <w:tr w:rsidR="00CF2A5C" w:rsidRPr="00092FFB" w14:paraId="053C7782" w14:textId="77777777" w:rsidTr="00017BD8">
        <w:trPr>
          <w:trHeight w:val="36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882EF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40748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823C1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091B5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2AA7E" w14:textId="77777777" w:rsidR="00CF2A5C" w:rsidRPr="00092FFB" w:rsidRDefault="00CF2A5C" w:rsidP="00017BD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3602B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D1489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9871D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137FA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9.3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D66DC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FD520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2.5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FDFE0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</w:tr>
      <w:tr w:rsidR="00CF2A5C" w:rsidRPr="00092FFB" w14:paraId="010A680A" w14:textId="77777777" w:rsidTr="00017BD8">
        <w:trPr>
          <w:trHeight w:val="36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C1759D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0</w:t>
            </w:r>
          </w:p>
        </w:tc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C9FB80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F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C233E5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74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4D9C39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Cecum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6F3435" w14:textId="77777777" w:rsidR="00CF2A5C" w:rsidRPr="00092FFB" w:rsidRDefault="00CF2A5C" w:rsidP="00017BD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8"/>
              </w:rPr>
              <w:t>Ⅳ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32DF0D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2.4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A3AAB3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99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D8589D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G12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C611F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68CD1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534B9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.9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046E5A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37.3</w:t>
            </w:r>
          </w:p>
        </w:tc>
      </w:tr>
      <w:tr w:rsidR="00CF2A5C" w:rsidRPr="00092FFB" w14:paraId="6EB19B97" w14:textId="77777777" w:rsidTr="00017BD8">
        <w:trPr>
          <w:trHeight w:val="36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5E622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A570F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A9BF8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E8685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B837F" w14:textId="77777777" w:rsidR="00CF2A5C" w:rsidRPr="00092FFB" w:rsidRDefault="00CF2A5C" w:rsidP="00017BD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0572F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D7AD2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D8E7A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F9D08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5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83D62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7ADA5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3.2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D7300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</w:tr>
      <w:tr w:rsidR="00CF2A5C" w:rsidRPr="00092FFB" w14:paraId="2C685B72" w14:textId="77777777" w:rsidTr="00017BD8">
        <w:trPr>
          <w:trHeight w:val="36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AAF2D5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1</w:t>
            </w:r>
          </w:p>
        </w:tc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329C55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F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A4699C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77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743B8B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S-colon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1D3456" w14:textId="77777777" w:rsidR="00CF2A5C" w:rsidRPr="00092FFB" w:rsidRDefault="00CF2A5C" w:rsidP="00017BD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8"/>
              </w:rPr>
              <w:t>Ⅳ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6DB635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01.5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F40FD5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2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102C87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G12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92230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.9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181E6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21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13510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3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2D7EDB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40.5</w:t>
            </w:r>
          </w:p>
        </w:tc>
      </w:tr>
      <w:tr w:rsidR="00CF2A5C" w:rsidRPr="00092FFB" w14:paraId="1F4C3B5D" w14:textId="77777777" w:rsidTr="00017BD8">
        <w:trPr>
          <w:trHeight w:val="36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8ED9F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0B1FF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9572F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26DDB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D44D9" w14:textId="77777777" w:rsidR="00CF2A5C" w:rsidRPr="00092FFB" w:rsidRDefault="00CF2A5C" w:rsidP="00017BD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70DF4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F0A4D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B22CF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33C2F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7.1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8C0E0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C1722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4.4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05150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</w:tr>
      <w:tr w:rsidR="00CF2A5C" w:rsidRPr="00092FFB" w14:paraId="6FF4812A" w14:textId="77777777" w:rsidTr="00017BD8">
        <w:trPr>
          <w:trHeight w:val="36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8E1555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2</w:t>
            </w:r>
          </w:p>
        </w:tc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D540B6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F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204FFF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49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A9C73A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Rectum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4CAA86" w14:textId="77777777" w:rsidR="00CF2A5C" w:rsidRPr="00092FFB" w:rsidRDefault="00CF2A5C" w:rsidP="00017BD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8"/>
              </w:rPr>
              <w:t>Ⅳ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36C833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24.5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AB1295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343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F4D7F7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G12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DDFB1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9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B75A7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22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D2DF5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7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08E2E1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42.4</w:t>
            </w:r>
          </w:p>
        </w:tc>
      </w:tr>
      <w:tr w:rsidR="00CF2A5C" w:rsidRPr="00092FFB" w14:paraId="6F0E8E18" w14:textId="77777777" w:rsidTr="00017BD8">
        <w:trPr>
          <w:trHeight w:val="36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C27A4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977BF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3CAEE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CDFB5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EF507" w14:textId="77777777" w:rsidR="00CF2A5C" w:rsidRPr="00092FFB" w:rsidRDefault="00CF2A5C" w:rsidP="00017BD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AD1F3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55143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B4618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CB686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30.9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3082E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D6EF4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9.5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660DB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</w:tr>
      <w:tr w:rsidR="00CF2A5C" w:rsidRPr="00092FFB" w14:paraId="172F8959" w14:textId="77777777" w:rsidTr="00017BD8">
        <w:trPr>
          <w:trHeight w:val="36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6E1513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3</w:t>
            </w:r>
          </w:p>
        </w:tc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2B322C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F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30ABA3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68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35440A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A-colon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7FF37A" w14:textId="77777777" w:rsidR="00CF2A5C" w:rsidRPr="00092FFB" w:rsidRDefault="00CF2A5C" w:rsidP="00017BD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8"/>
              </w:rPr>
              <w:t>Ⅳ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AC5082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329.5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99661E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23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EF4D09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G12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B3EB0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7.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0DFD9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26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84F9C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5.1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031453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34.7</w:t>
            </w:r>
          </w:p>
        </w:tc>
      </w:tr>
      <w:tr w:rsidR="00CF2A5C" w:rsidRPr="00092FFB" w14:paraId="1A4B8187" w14:textId="77777777" w:rsidTr="00017BD8">
        <w:trPr>
          <w:trHeight w:val="36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4E2F7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3EA15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804FE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44430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8BCF4" w14:textId="77777777" w:rsidR="00CF2A5C" w:rsidRPr="00092FFB" w:rsidRDefault="00CF2A5C" w:rsidP="00017BD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5BC79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C5402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FB9D9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9B40B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9.9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CC74A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62BB0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9.6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6D58E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</w:tr>
      <w:tr w:rsidR="00CF2A5C" w:rsidRPr="00092FFB" w14:paraId="142E498B" w14:textId="77777777" w:rsidTr="00017BD8">
        <w:trPr>
          <w:trHeight w:val="36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B4E2D2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4</w:t>
            </w:r>
          </w:p>
        </w:tc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6E76C4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M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CF2D4C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6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098C42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D-colon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569D0A" w14:textId="77777777" w:rsidR="00CF2A5C" w:rsidRPr="00092FFB" w:rsidRDefault="00CF2A5C" w:rsidP="00017BD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8"/>
              </w:rPr>
              <w:t>Ⅳ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D35309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203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256844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04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1DFD67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G12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F2644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48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BF457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33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98E30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7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F0A671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34.1</w:t>
            </w:r>
          </w:p>
        </w:tc>
      </w:tr>
      <w:tr w:rsidR="00CF2A5C" w:rsidRPr="00092FFB" w14:paraId="6F2BBB42" w14:textId="77777777" w:rsidTr="00017BD8">
        <w:trPr>
          <w:trHeight w:val="36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82326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957D9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C0103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FC08E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AFA28" w14:textId="77777777" w:rsidR="00CF2A5C" w:rsidRPr="00092FFB" w:rsidRDefault="00CF2A5C" w:rsidP="00017BD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B7997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48460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72DA4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ED374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95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2F20A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C4EDC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3.5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A36F9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</w:tr>
      <w:tr w:rsidR="00CF2A5C" w:rsidRPr="00092FFB" w14:paraId="09B3B5E2" w14:textId="77777777" w:rsidTr="00017BD8">
        <w:trPr>
          <w:trHeight w:val="36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BBB3C8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5</w:t>
            </w:r>
          </w:p>
        </w:tc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ECF391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F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4901E1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56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D9E67C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S-colon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6C0368" w14:textId="77777777" w:rsidR="00CF2A5C" w:rsidRPr="00092FFB" w:rsidRDefault="00CF2A5C" w:rsidP="00017BD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8"/>
              </w:rPr>
              <w:t>Ⅳ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CB76E4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717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9CAE97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69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E2C5AD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G12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66121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7.9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8FC50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47449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3.9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2DEB95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.5</w:t>
            </w:r>
          </w:p>
        </w:tc>
      </w:tr>
      <w:tr w:rsidR="00CF2A5C" w:rsidRPr="00092FFB" w14:paraId="0A80DB9C" w14:textId="77777777" w:rsidTr="00017BD8">
        <w:trPr>
          <w:trHeight w:val="36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5513A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A0BC4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2350C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9D4D7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720E2" w14:textId="77777777" w:rsidR="00CF2A5C" w:rsidRPr="00092FFB" w:rsidRDefault="00CF2A5C" w:rsidP="00017BD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563B5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ED5EB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176EE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C6B25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240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72663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8636F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250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B4708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</w:tr>
      <w:tr w:rsidR="00CF2A5C" w:rsidRPr="00092FFB" w14:paraId="25593AB8" w14:textId="77777777" w:rsidTr="00017BD8">
        <w:trPr>
          <w:trHeight w:val="36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759567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6</w:t>
            </w:r>
          </w:p>
        </w:tc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F14236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M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85CCC5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74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0D9E23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A-colon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786A8C" w14:textId="77777777" w:rsidR="00CF2A5C" w:rsidRPr="00092FFB" w:rsidRDefault="00CF2A5C" w:rsidP="00017BD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8"/>
              </w:rPr>
              <w:t>Ⅳ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9C61C9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498.4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604F90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366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D8FE63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G12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3E2D9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4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2809A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38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C866F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2.5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CE3F26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43.1</w:t>
            </w:r>
          </w:p>
        </w:tc>
      </w:tr>
      <w:tr w:rsidR="00CF2A5C" w:rsidRPr="00092FFB" w14:paraId="77DD858C" w14:textId="77777777" w:rsidTr="00017BD8">
        <w:trPr>
          <w:trHeight w:val="36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E7B3C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A9731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7304E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503C4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E518B" w14:textId="77777777" w:rsidR="00CF2A5C" w:rsidRPr="00092FFB" w:rsidRDefault="00CF2A5C" w:rsidP="00017BD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B0515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ECA54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4A7DE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8E810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67.4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B7452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A44B6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6.5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AA234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</w:tr>
      <w:tr w:rsidR="00CF2A5C" w:rsidRPr="00092FFB" w14:paraId="28EAB0C9" w14:textId="77777777" w:rsidTr="00017BD8">
        <w:trPr>
          <w:trHeight w:val="36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5931D7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7</w:t>
            </w:r>
          </w:p>
        </w:tc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D9C0D2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F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C72F94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47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78FAD6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S-colon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3BB4D0" w14:textId="77777777" w:rsidR="00CF2A5C" w:rsidRPr="00092FFB" w:rsidRDefault="00CF2A5C" w:rsidP="00017BD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8"/>
              </w:rPr>
              <w:t>Ⅳ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947DEE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0.9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B002A7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0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62AFCA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G12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E9A2B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D4FE5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EC9BA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.4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ADADA0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31.8</w:t>
            </w:r>
          </w:p>
        </w:tc>
      </w:tr>
      <w:tr w:rsidR="00CF2A5C" w:rsidRPr="00092FFB" w14:paraId="606FDD08" w14:textId="77777777" w:rsidTr="00017BD8">
        <w:trPr>
          <w:trHeight w:val="36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CEACE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8CE3C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C8EC4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DCD2C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4CDE7" w14:textId="77777777" w:rsidR="00CF2A5C" w:rsidRPr="00092FFB" w:rsidRDefault="00CF2A5C" w:rsidP="00017BD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BE43F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009C0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2BB75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E2D87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1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56C75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EAB3B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3.1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BD17A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</w:tr>
      <w:tr w:rsidR="00CF2A5C" w:rsidRPr="00092FFB" w14:paraId="06F3C708" w14:textId="77777777" w:rsidTr="00017BD8">
        <w:trPr>
          <w:trHeight w:val="36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7F6016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8</w:t>
            </w:r>
          </w:p>
        </w:tc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960DD9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M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9E2037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68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46A469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S-colon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1E4675" w14:textId="77777777" w:rsidR="00CF2A5C" w:rsidRPr="00092FFB" w:rsidRDefault="00CF2A5C" w:rsidP="00017BD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8"/>
              </w:rPr>
              <w:t>Ⅱ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81C913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21.2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0BBE2F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&lt; 2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8BFA93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W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8A9A7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133BF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9B1C8C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A311EF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</w:tr>
      <w:tr w:rsidR="00CF2A5C" w:rsidRPr="00092FFB" w14:paraId="194790AB" w14:textId="77777777" w:rsidTr="00017BD8">
        <w:trPr>
          <w:trHeight w:val="36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74324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78F9F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DB4E8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20291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97028" w14:textId="77777777" w:rsidR="00CF2A5C" w:rsidRPr="00092FFB" w:rsidRDefault="00CF2A5C" w:rsidP="00017BD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0958F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65F6D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78F38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E4125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5EE33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4FF87E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CA4B6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</w:tr>
      <w:tr w:rsidR="00CF2A5C" w:rsidRPr="00092FFB" w14:paraId="504EA880" w14:textId="77777777" w:rsidTr="00017BD8">
        <w:trPr>
          <w:trHeight w:val="36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85AC96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9</w:t>
            </w:r>
          </w:p>
        </w:tc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3AE6BC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F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B297E3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65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798DEB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S-colon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4661E3" w14:textId="77777777" w:rsidR="00CF2A5C" w:rsidRPr="00092FFB" w:rsidRDefault="00CF2A5C" w:rsidP="00017BD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8"/>
              </w:rPr>
              <w:t>Ⅱ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26226C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0.6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0364B9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6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3BDEBB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W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C7763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CE76F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75853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F4618A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</w:tr>
      <w:tr w:rsidR="00CF2A5C" w:rsidRPr="00092FFB" w14:paraId="55AFBB29" w14:textId="77777777" w:rsidTr="00017BD8">
        <w:trPr>
          <w:trHeight w:val="36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30745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ADAED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D8F7E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67CA2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844F8" w14:textId="77777777" w:rsidR="00CF2A5C" w:rsidRPr="00092FFB" w:rsidRDefault="00CF2A5C" w:rsidP="00017BD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AAA26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E354B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F4EA6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8E5F6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7.2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AD5ED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DAA7B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2.8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2122B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</w:tr>
      <w:tr w:rsidR="00CF2A5C" w:rsidRPr="00092FFB" w14:paraId="67556B1C" w14:textId="77777777" w:rsidTr="00017BD8">
        <w:trPr>
          <w:trHeight w:val="36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ABEEEF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20</w:t>
            </w:r>
          </w:p>
        </w:tc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FA14E6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M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009FBC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60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FCC384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Rectum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E57F17" w14:textId="77777777" w:rsidR="00CF2A5C" w:rsidRPr="00092FFB" w:rsidRDefault="00CF2A5C" w:rsidP="00017BD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8"/>
              </w:rPr>
              <w:t>Ⅲ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494A8F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4.6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BE0213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&lt; 2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628099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W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C446C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9D114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6D10C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AE7899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</w:tr>
      <w:tr w:rsidR="00CF2A5C" w:rsidRPr="00092FFB" w14:paraId="6171CEC6" w14:textId="77777777" w:rsidTr="00017BD8">
        <w:trPr>
          <w:trHeight w:val="36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AEFBB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BBB9C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95857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EE76F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16165" w14:textId="77777777" w:rsidR="00CF2A5C" w:rsidRPr="00092FFB" w:rsidRDefault="00CF2A5C" w:rsidP="00017BD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231E3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0B544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6EFD0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AA6A6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2.1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80EF7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2D958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8E6F9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</w:tr>
      <w:tr w:rsidR="00CF2A5C" w:rsidRPr="00092FFB" w14:paraId="151F85E6" w14:textId="77777777" w:rsidTr="00017BD8">
        <w:trPr>
          <w:trHeight w:val="36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16667B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21</w:t>
            </w:r>
          </w:p>
        </w:tc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6673C0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M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7331EA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57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4EBB73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S-colon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79CB4B" w14:textId="77777777" w:rsidR="00CF2A5C" w:rsidRPr="00092FFB" w:rsidRDefault="00CF2A5C" w:rsidP="00017BD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8"/>
              </w:rPr>
              <w:t>Ⅲ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78F602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2.5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827B93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1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CB8FDF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W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B0CD8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88219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3F74D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E30ABC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</w:tr>
      <w:tr w:rsidR="00CF2A5C" w:rsidRPr="00092FFB" w14:paraId="56867184" w14:textId="77777777" w:rsidTr="00017BD8">
        <w:trPr>
          <w:trHeight w:val="36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0737C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B5F53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4AF9E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230A5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0E12B" w14:textId="77777777" w:rsidR="00CF2A5C" w:rsidRPr="00092FFB" w:rsidRDefault="00CF2A5C" w:rsidP="00017BD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ADD13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0136C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5D0E8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C105F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0.9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D0046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06FA0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4.5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6F9B5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</w:tr>
      <w:tr w:rsidR="00CF2A5C" w:rsidRPr="00092FFB" w14:paraId="76761A96" w14:textId="77777777" w:rsidTr="00017BD8">
        <w:trPr>
          <w:trHeight w:val="36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BDC0D9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22</w:t>
            </w:r>
          </w:p>
        </w:tc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9C3440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M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8D58FD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75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9B9E4E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Rectum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14D93F" w14:textId="77777777" w:rsidR="00CF2A5C" w:rsidRPr="00092FFB" w:rsidRDefault="00CF2A5C" w:rsidP="00017BD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8"/>
              </w:rPr>
              <w:t>Ⅲ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DF2799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80.4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FEC6AA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&lt; 2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18366F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W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D0F85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9614C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65D60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8911A2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</w:tr>
      <w:tr w:rsidR="00CF2A5C" w:rsidRPr="00092FFB" w14:paraId="3B830133" w14:textId="77777777" w:rsidTr="00017BD8">
        <w:trPr>
          <w:trHeight w:val="36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6E92D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C206A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45DC6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E318B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F9FAD" w14:textId="77777777" w:rsidR="00CF2A5C" w:rsidRPr="00092FFB" w:rsidRDefault="00CF2A5C" w:rsidP="00017BD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D8530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B7E5E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BC69F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F9FDF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50D3E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9FE8F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77150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</w:tr>
      <w:tr w:rsidR="00CF2A5C" w:rsidRPr="00092FFB" w14:paraId="1108EFA4" w14:textId="77777777" w:rsidTr="00017BD8">
        <w:trPr>
          <w:trHeight w:val="36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D1D42D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23</w:t>
            </w:r>
          </w:p>
        </w:tc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C5833D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M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487A2D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60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83E0F9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S-colon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5A7504" w14:textId="77777777" w:rsidR="00CF2A5C" w:rsidRPr="00092FFB" w:rsidRDefault="00CF2A5C" w:rsidP="00017BD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8"/>
              </w:rPr>
              <w:t>Ⅲ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47FC02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46.4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9BC599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&lt; 2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F85580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W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4DDF4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393F0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F1DCD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A7237A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</w:tr>
      <w:tr w:rsidR="00CF2A5C" w:rsidRPr="00092FFB" w14:paraId="5666FE7D" w14:textId="77777777" w:rsidTr="00017BD8">
        <w:trPr>
          <w:trHeight w:val="36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E24D9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84A22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0E81F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5CB12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C5B44" w14:textId="77777777" w:rsidR="00CF2A5C" w:rsidRPr="00092FFB" w:rsidRDefault="00CF2A5C" w:rsidP="00017BD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5FE92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3E9BA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A515F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08A52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.6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73958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F985F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53F36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</w:tr>
      <w:tr w:rsidR="00CF2A5C" w:rsidRPr="00092FFB" w14:paraId="6AC7B938" w14:textId="77777777" w:rsidTr="00017BD8">
        <w:trPr>
          <w:trHeight w:val="36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3DF5A0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24</w:t>
            </w:r>
          </w:p>
        </w:tc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04CA67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M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D58BA3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58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5ACB39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Rectum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332FD6" w14:textId="77777777" w:rsidR="00CF2A5C" w:rsidRPr="00092FFB" w:rsidRDefault="00CF2A5C" w:rsidP="00017BD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8"/>
              </w:rPr>
              <w:t>Ⅲ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BEEE51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55.8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C9A7DE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67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39AEA9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W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E8062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FF42A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6AA74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C5EAA6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</w:tr>
      <w:tr w:rsidR="00CF2A5C" w:rsidRPr="00092FFB" w14:paraId="0346B63A" w14:textId="77777777" w:rsidTr="00017BD8">
        <w:trPr>
          <w:trHeight w:val="36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98E29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F7543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27849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D668E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42DDA" w14:textId="77777777" w:rsidR="00CF2A5C" w:rsidRPr="00092FFB" w:rsidRDefault="00CF2A5C" w:rsidP="00017BD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FDCFC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D92C1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3BC78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236F0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5.3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26BE0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176A5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3.8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184F7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</w:tr>
      <w:tr w:rsidR="00CF2A5C" w:rsidRPr="00092FFB" w14:paraId="75A2AFCC" w14:textId="77777777" w:rsidTr="00017BD8">
        <w:trPr>
          <w:trHeight w:val="36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C96EEA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25</w:t>
            </w:r>
          </w:p>
        </w:tc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B0E86B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M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D12073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46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D68B83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Rectum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B2C8C0" w14:textId="77777777" w:rsidR="00CF2A5C" w:rsidRPr="00092FFB" w:rsidRDefault="00CF2A5C" w:rsidP="00017BD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8"/>
              </w:rPr>
              <w:t>Ⅲ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CC5560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4.5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F425CF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54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5B392F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W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DA8BF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F9E12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00DF5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B41551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</w:tr>
      <w:tr w:rsidR="00CF2A5C" w:rsidRPr="00092FFB" w14:paraId="2B77969F" w14:textId="77777777" w:rsidTr="00017BD8">
        <w:trPr>
          <w:trHeight w:val="36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F0A2F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6AE9F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60C36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F5698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A0366" w14:textId="77777777" w:rsidR="00CF2A5C" w:rsidRPr="00092FFB" w:rsidRDefault="00CF2A5C" w:rsidP="00017BD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13565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A5FA0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34163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038A6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4.3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A0F4C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9AC08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4.3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96514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</w:tr>
      <w:tr w:rsidR="00CF2A5C" w:rsidRPr="00092FFB" w14:paraId="5788661D" w14:textId="77777777" w:rsidTr="00017BD8">
        <w:trPr>
          <w:trHeight w:val="36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DA09E3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26</w:t>
            </w:r>
          </w:p>
        </w:tc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B9FED1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M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7157FD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7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496A5D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A-colon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824960" w14:textId="77777777" w:rsidR="00CF2A5C" w:rsidRPr="00092FFB" w:rsidRDefault="00CF2A5C" w:rsidP="00017BD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8"/>
              </w:rPr>
              <w:t>Ⅳ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45CEAE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5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16A4C8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6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BC4FA4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W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82F41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9A0F1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FE63E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207DD6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</w:tr>
      <w:tr w:rsidR="00CF2A5C" w:rsidRPr="00092FFB" w14:paraId="5B3BE1EA" w14:textId="77777777" w:rsidTr="00017BD8">
        <w:trPr>
          <w:trHeight w:val="36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24B9E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BA127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203D9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A7BE4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FAE6D" w14:textId="77777777" w:rsidR="00CF2A5C" w:rsidRPr="00092FFB" w:rsidRDefault="00CF2A5C" w:rsidP="00017BD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341D8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1E8CA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C67D3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7C657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3.4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0FCC1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D4968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2.5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61E0E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</w:tr>
      <w:tr w:rsidR="00CF2A5C" w:rsidRPr="00092FFB" w14:paraId="55D6B08A" w14:textId="77777777" w:rsidTr="00017BD8">
        <w:trPr>
          <w:trHeight w:val="36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56BE41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27</w:t>
            </w:r>
          </w:p>
        </w:tc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CD7AD6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M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EE388F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59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FCB778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Rectum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173130" w14:textId="77777777" w:rsidR="00CF2A5C" w:rsidRPr="00092FFB" w:rsidRDefault="00CF2A5C" w:rsidP="00017BD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8"/>
              </w:rPr>
              <w:t>Ⅳ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C6D9EC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775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A32A9E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69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A6E137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W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AD172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1F3C8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212AE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A35A94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</w:tr>
      <w:tr w:rsidR="00CF2A5C" w:rsidRPr="00092FFB" w14:paraId="20455D86" w14:textId="77777777" w:rsidTr="00017BD8">
        <w:trPr>
          <w:trHeight w:val="36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F70A1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0A9CE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F0B17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96799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7FDF8" w14:textId="77777777" w:rsidR="00CF2A5C" w:rsidRPr="00092FFB" w:rsidRDefault="00CF2A5C" w:rsidP="00017BD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7056F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86298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B30F1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17195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9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F2769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7CF85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6.5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0FC22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</w:tr>
      <w:tr w:rsidR="00CF2A5C" w:rsidRPr="00092FFB" w14:paraId="1D25F3C8" w14:textId="77777777" w:rsidTr="00017BD8">
        <w:trPr>
          <w:trHeight w:val="36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21A7DC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28</w:t>
            </w:r>
          </w:p>
        </w:tc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317604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M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896226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64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873ED2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S-colon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81D13C" w14:textId="77777777" w:rsidR="00CF2A5C" w:rsidRPr="00092FFB" w:rsidRDefault="00CF2A5C" w:rsidP="00017BD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8"/>
              </w:rPr>
              <w:t>Ⅳ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44C78F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7.8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A88DD7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&lt; 2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566997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W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DA2B2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73C2B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BE543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26F231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</w:tr>
      <w:tr w:rsidR="00CF2A5C" w:rsidRPr="00092FFB" w14:paraId="74352343" w14:textId="77777777" w:rsidTr="00017BD8">
        <w:trPr>
          <w:trHeight w:val="36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5F90D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046D0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939EE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04B49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4F19B" w14:textId="77777777" w:rsidR="00CF2A5C" w:rsidRPr="00092FFB" w:rsidRDefault="00CF2A5C" w:rsidP="00017BD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5A917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4B2C5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AFA1F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A46D5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.6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C55D6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5C158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4.2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71532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</w:tr>
      <w:tr w:rsidR="00CF2A5C" w:rsidRPr="00092FFB" w14:paraId="16344B56" w14:textId="77777777" w:rsidTr="00017BD8">
        <w:trPr>
          <w:trHeight w:val="36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96A42C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29</w:t>
            </w:r>
          </w:p>
        </w:tc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24F5F0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M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FBDCBD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7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5035E0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S-colon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2F858D" w14:textId="77777777" w:rsidR="00CF2A5C" w:rsidRPr="00092FFB" w:rsidRDefault="00CF2A5C" w:rsidP="00017BD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8"/>
              </w:rPr>
              <w:t>Ⅳ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234E63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83.8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82EF79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50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29E80B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W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7EE34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9EC33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739EA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E5BA98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</w:tr>
      <w:tr w:rsidR="00CF2A5C" w:rsidRPr="00092FFB" w14:paraId="63EF7F5D" w14:textId="77777777" w:rsidTr="00017BD8">
        <w:trPr>
          <w:trHeight w:val="36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AEE38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1BB3A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874AB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07A5E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35578" w14:textId="77777777" w:rsidR="00CF2A5C" w:rsidRPr="00092FFB" w:rsidRDefault="00CF2A5C" w:rsidP="00017BD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2CDF7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42963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49EB1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8E370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263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A122E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86E64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43.6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FB997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</w:tr>
      <w:tr w:rsidR="00CF2A5C" w:rsidRPr="00092FFB" w14:paraId="327F9D3C" w14:textId="77777777" w:rsidTr="00017BD8">
        <w:trPr>
          <w:trHeight w:val="36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F604C0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30</w:t>
            </w:r>
          </w:p>
        </w:tc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211E27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F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8EA74A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55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B4BC17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S-colon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A0A203" w14:textId="77777777" w:rsidR="00CF2A5C" w:rsidRPr="00092FFB" w:rsidRDefault="00CF2A5C" w:rsidP="00017BD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8"/>
              </w:rPr>
              <w:t>Ⅳ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74170C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.7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A4E58D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&lt; 2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0722EC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W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38343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F7EC7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F5F2D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4314BF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</w:tr>
      <w:tr w:rsidR="00CF2A5C" w:rsidRPr="00092FFB" w14:paraId="0B34AA7D" w14:textId="77777777" w:rsidTr="00017BD8">
        <w:trPr>
          <w:trHeight w:val="36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FC2F6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7521A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57727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8E67C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F22A7" w14:textId="77777777" w:rsidR="00CF2A5C" w:rsidRPr="00092FFB" w:rsidRDefault="00CF2A5C" w:rsidP="00017BD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120F5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A2B01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075BB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15725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3.1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8FE38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D8F59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11D7A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</w:tr>
      <w:tr w:rsidR="00CF2A5C" w:rsidRPr="00092FFB" w14:paraId="48375BAC" w14:textId="77777777" w:rsidTr="00017BD8">
        <w:trPr>
          <w:trHeight w:val="36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7D36BA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31</w:t>
            </w:r>
          </w:p>
        </w:tc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A97C0D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M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08C994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54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29F7DA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S-colon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162BCE" w14:textId="77777777" w:rsidR="00CF2A5C" w:rsidRPr="00092FFB" w:rsidRDefault="00CF2A5C" w:rsidP="00017BD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8"/>
              </w:rPr>
              <w:t>Ⅳ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9B4DDC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54.3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06CA77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05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91ED08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W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F0F6C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F489A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0EF6C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7DD3E8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</w:tr>
      <w:tr w:rsidR="00CF2A5C" w:rsidRPr="00092FFB" w14:paraId="62D7140E" w14:textId="77777777" w:rsidTr="00017BD8">
        <w:trPr>
          <w:trHeight w:val="36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4C103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D364E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91A3D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07013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8618B" w14:textId="77777777" w:rsidR="00CF2A5C" w:rsidRPr="00092FFB" w:rsidRDefault="00CF2A5C" w:rsidP="00017BD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2E6C3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BBBCE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09624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CC7C9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2.2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9224B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55A88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4.3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EF198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</w:tr>
      <w:tr w:rsidR="00CF2A5C" w:rsidRPr="00092FFB" w14:paraId="31BF664E" w14:textId="77777777" w:rsidTr="00017BD8">
        <w:trPr>
          <w:trHeight w:val="36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2953FF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32</w:t>
            </w:r>
          </w:p>
        </w:tc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884196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M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4923B0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6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EAC4B9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S-colon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89A002" w14:textId="77777777" w:rsidR="00CF2A5C" w:rsidRPr="00092FFB" w:rsidRDefault="00CF2A5C" w:rsidP="00017BD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8"/>
              </w:rPr>
              <w:t>Ⅳ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CC4C69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2.4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9C3043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217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F44532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W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F5440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FE0DC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227F1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C34873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</w:tr>
      <w:tr w:rsidR="00CF2A5C" w:rsidRPr="00092FFB" w14:paraId="5C5595B0" w14:textId="77777777" w:rsidTr="00017BD8">
        <w:trPr>
          <w:trHeight w:val="36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48200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BEE4E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1D192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1A077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5A136" w14:textId="77777777" w:rsidR="00CF2A5C" w:rsidRPr="00092FFB" w:rsidRDefault="00CF2A5C" w:rsidP="00017BD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6865B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D4712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C5AAC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F7039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419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0F839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F816B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5.7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4B021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</w:tr>
      <w:tr w:rsidR="00CF2A5C" w:rsidRPr="00092FFB" w14:paraId="24B92AB0" w14:textId="77777777" w:rsidTr="00017BD8">
        <w:trPr>
          <w:trHeight w:val="36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5C6783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33</w:t>
            </w:r>
          </w:p>
        </w:tc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FBFFFB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M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980F88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39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98BBF6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S-colon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6F80E4" w14:textId="77777777" w:rsidR="00CF2A5C" w:rsidRPr="00092FFB" w:rsidRDefault="00CF2A5C" w:rsidP="00017BD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8"/>
              </w:rPr>
              <w:t>Ⅳ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B09155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647.8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C42FF1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33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6FDDA8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W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75D37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FAFAB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2FECC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D5C37B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</w:tr>
      <w:tr w:rsidR="00CF2A5C" w:rsidRPr="00092FFB" w14:paraId="6076CE12" w14:textId="77777777" w:rsidTr="00017BD8">
        <w:trPr>
          <w:trHeight w:val="36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77614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9DCCC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83794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90ED2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A50E7" w14:textId="77777777" w:rsidR="00CF2A5C" w:rsidRPr="00092FFB" w:rsidRDefault="00CF2A5C" w:rsidP="00017BD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E73BF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B71AD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4ED77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6AC33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94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8DC51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90DAD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5.6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EA89A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</w:tr>
      <w:tr w:rsidR="00CF2A5C" w:rsidRPr="00092FFB" w14:paraId="3ACD4838" w14:textId="77777777" w:rsidTr="00017BD8">
        <w:trPr>
          <w:trHeight w:val="36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CC763C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34</w:t>
            </w:r>
          </w:p>
        </w:tc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E0B2A3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F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32050F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69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F8F539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T-colon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E497AC" w14:textId="77777777" w:rsidR="00CF2A5C" w:rsidRPr="00092FFB" w:rsidRDefault="00CF2A5C" w:rsidP="00017BD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8"/>
              </w:rPr>
              <w:t>Ⅳ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9B8703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75.3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975CA7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359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CA2EFC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W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95BDA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5A006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8DA41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F99B73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</w:tr>
      <w:tr w:rsidR="00CF2A5C" w:rsidRPr="00092FFB" w14:paraId="61A2C69B" w14:textId="77777777" w:rsidTr="00017BD8">
        <w:trPr>
          <w:trHeight w:val="36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86415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46E5F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AE5FC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5EC95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1E985" w14:textId="77777777" w:rsidR="00CF2A5C" w:rsidRPr="00092FFB" w:rsidRDefault="00CF2A5C" w:rsidP="00017BD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8618B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2DD40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EAC3A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20DF4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40.5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E1E29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7E08B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7.2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DD936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</w:tr>
      <w:tr w:rsidR="00CF2A5C" w:rsidRPr="00092FFB" w14:paraId="4AA1F605" w14:textId="77777777" w:rsidTr="00017BD8">
        <w:trPr>
          <w:trHeight w:val="36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AA07EB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35</w:t>
            </w:r>
          </w:p>
        </w:tc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FE9384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M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6E244A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59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7315F4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S-colon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1E2135" w14:textId="77777777" w:rsidR="00CF2A5C" w:rsidRPr="00092FFB" w:rsidRDefault="00CF2A5C" w:rsidP="00017BD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8"/>
              </w:rPr>
              <w:t>Ⅳ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ECD9DA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7317.9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6E53BE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23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8F67CF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W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E2420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CB4BE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EC40D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33F746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</w:tr>
      <w:tr w:rsidR="00CF2A5C" w:rsidRPr="00092FFB" w14:paraId="2A0BC33F" w14:textId="77777777" w:rsidTr="00017BD8">
        <w:trPr>
          <w:trHeight w:val="36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8037F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AE545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A6281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1D1EB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F0328" w14:textId="77777777" w:rsidR="00CF2A5C" w:rsidRPr="00092FFB" w:rsidRDefault="00CF2A5C" w:rsidP="00017BD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8E6C1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9500F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11009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11923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80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E34E6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02596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7.4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EB0A7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</w:tr>
      <w:tr w:rsidR="00CF2A5C" w:rsidRPr="00092FFB" w14:paraId="0D13A98E" w14:textId="77777777" w:rsidTr="00017BD8">
        <w:trPr>
          <w:trHeight w:val="36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4E13CB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36</w:t>
            </w:r>
          </w:p>
        </w:tc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5A064B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M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B06A41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69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E8EE98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S-colon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1612CA" w14:textId="77777777" w:rsidR="00CF2A5C" w:rsidRPr="00092FFB" w:rsidRDefault="00CF2A5C" w:rsidP="00017BD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8"/>
              </w:rPr>
              <w:t>Ⅳ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DB937F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4.1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B626E3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94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FE8B56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W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436EA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B6C39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3AFE9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E04068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</w:tr>
      <w:tr w:rsidR="00CF2A5C" w:rsidRPr="00092FFB" w14:paraId="267BF0BC" w14:textId="77777777" w:rsidTr="00017BD8">
        <w:trPr>
          <w:trHeight w:val="36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C62E9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B5291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B8149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B839E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523C8" w14:textId="77777777" w:rsidR="00CF2A5C" w:rsidRPr="00092FFB" w:rsidRDefault="00CF2A5C" w:rsidP="00017BD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A9242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9EFAE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CA9DF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DAAAE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21.1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98071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167D6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4.8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94F17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</w:tr>
      <w:tr w:rsidR="00CF2A5C" w:rsidRPr="00092FFB" w14:paraId="65DF151A" w14:textId="77777777" w:rsidTr="00017BD8">
        <w:trPr>
          <w:trHeight w:val="36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CF2BCB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37</w:t>
            </w:r>
          </w:p>
        </w:tc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D0003C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M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A5D072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56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3A664E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T-colon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737D5A" w14:textId="77777777" w:rsidR="00CF2A5C" w:rsidRPr="00092FFB" w:rsidRDefault="00CF2A5C" w:rsidP="00017BD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8"/>
              </w:rPr>
              <w:t>Ⅳ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9CB651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3690.1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0B2C59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476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B133E4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W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07857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5522A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DBD58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F5B9A0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</w:tr>
      <w:tr w:rsidR="00CF2A5C" w:rsidRPr="00092FFB" w14:paraId="6BBE005D" w14:textId="77777777" w:rsidTr="00017BD8">
        <w:trPr>
          <w:trHeight w:val="36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96874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8F418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92146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E4B20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4FC85" w14:textId="77777777" w:rsidR="00CF2A5C" w:rsidRPr="00092FFB" w:rsidRDefault="00CF2A5C" w:rsidP="00017BD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83164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B9037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83B04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CC24D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48.9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6C025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5F973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0.2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F787C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</w:tr>
      <w:tr w:rsidR="00CF2A5C" w:rsidRPr="00092FFB" w14:paraId="0EE0CF71" w14:textId="77777777" w:rsidTr="00017BD8">
        <w:trPr>
          <w:trHeight w:val="36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20EF63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38</w:t>
            </w:r>
          </w:p>
        </w:tc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8C8FB1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F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715457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64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BD5BAE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A-colon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730664" w14:textId="77777777" w:rsidR="00CF2A5C" w:rsidRPr="00092FFB" w:rsidRDefault="00CF2A5C" w:rsidP="00017BD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8"/>
              </w:rPr>
              <w:t>Ⅳ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C8FE8C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616.7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DA20FD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634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308BD5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W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16962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4A9DE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59E9D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B2B545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</w:tr>
      <w:tr w:rsidR="00CF2A5C" w:rsidRPr="00092FFB" w14:paraId="75744631" w14:textId="77777777" w:rsidTr="00017BD8">
        <w:trPr>
          <w:trHeight w:val="36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2DE71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C7E52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717DC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B275E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20FD4" w14:textId="77777777" w:rsidR="00CF2A5C" w:rsidRPr="00092FFB" w:rsidRDefault="00CF2A5C" w:rsidP="00017BD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5E0DA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FE4CF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9BC55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AC846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93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1CC2C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2724F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2.3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800D3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</w:tr>
      <w:tr w:rsidR="00CF2A5C" w:rsidRPr="00092FFB" w14:paraId="7C4E4796" w14:textId="77777777" w:rsidTr="00017BD8">
        <w:trPr>
          <w:trHeight w:val="36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B5CA42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39</w:t>
            </w:r>
          </w:p>
        </w:tc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1D06CA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M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9A51CC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6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40AD7D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Rectum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4C7EF6" w14:textId="77777777" w:rsidR="00CF2A5C" w:rsidRPr="00092FFB" w:rsidRDefault="00CF2A5C" w:rsidP="00017BD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8"/>
              </w:rPr>
              <w:t>Ⅳ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AF6215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60.7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529ABE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454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074011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W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1AC3C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94E65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12EF1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E29A82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</w:tr>
      <w:tr w:rsidR="00CF2A5C" w:rsidRPr="00092FFB" w14:paraId="616E5882" w14:textId="77777777" w:rsidTr="00017BD8">
        <w:trPr>
          <w:trHeight w:val="36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D47F1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DCB89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5F838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0780D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A604B" w14:textId="77777777" w:rsidR="00CF2A5C" w:rsidRPr="00092FFB" w:rsidRDefault="00CF2A5C" w:rsidP="00017BD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CE15B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E3E2B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3D6DC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6643A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27.5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FE8A7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D1181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8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55C99" w14:textId="77777777" w:rsidR="00CF2A5C" w:rsidRPr="00092FFB" w:rsidRDefault="00CF2A5C" w:rsidP="00017B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</w:p>
        </w:tc>
      </w:tr>
      <w:tr w:rsidR="00CF2A5C" w:rsidRPr="00092FFB" w14:paraId="5062BCB6" w14:textId="77777777" w:rsidTr="00017BD8">
        <w:trPr>
          <w:trHeight w:val="36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46680A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40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12284A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F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A084DD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7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15CDEE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A-colon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89ED6A" w14:textId="77777777" w:rsidR="00CF2A5C" w:rsidRPr="00092FFB" w:rsidRDefault="00CF2A5C" w:rsidP="00017BD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8"/>
              </w:rPr>
              <w:t>Ⅳ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65E011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295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519682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16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07EB1E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W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3BB56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69920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D3406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proofErr w:type="spellStart"/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n.d.</w:t>
            </w:r>
            <w:proofErr w:type="spellEnd"/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F18406" w14:textId="77777777" w:rsidR="00CF2A5C" w:rsidRPr="00092FFB" w:rsidRDefault="00CF2A5C" w:rsidP="00017BD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</w:pPr>
            <w:r w:rsidRPr="00092FF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8"/>
              </w:rPr>
              <w:t>–</w:t>
            </w:r>
          </w:p>
        </w:tc>
      </w:tr>
    </w:tbl>
    <w:p w14:paraId="76EE667C" w14:textId="77777777" w:rsidR="00CF2A5C" w:rsidRDefault="00CF2A5C" w:rsidP="00CF2A5C">
      <w:pPr>
        <w:rPr>
          <w:rFonts w:ascii="Times New Roman" w:hAnsi="Times New Roman" w:cs="Times New Roman"/>
          <w:sz w:val="22"/>
          <w:szCs w:val="22"/>
        </w:rPr>
      </w:pPr>
    </w:p>
    <w:p w14:paraId="1F71FF4C" w14:textId="563DDF33" w:rsidR="00CF2A5C" w:rsidRPr="00EC4A4B" w:rsidRDefault="00CF2A5C" w:rsidP="00CF2A5C">
      <w:pPr>
        <w:ind w:leftChars="-60" w:left="-142" w:rightChars="-121" w:right="-290" w:hanging="2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>Abbreviations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 used</w:t>
      </w:r>
      <w:r>
        <w:rPr>
          <w:rFonts w:ascii="Times New Roman" w:hAnsi="Times New Roman" w:cs="Times New Roman"/>
          <w:bCs/>
          <w:sz w:val="22"/>
          <w:szCs w:val="22"/>
        </w:rPr>
        <w:t xml:space="preserve"> in Table S2: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 </w:t>
      </w:r>
      <w:r w:rsidRPr="005F37E5">
        <w:rPr>
          <w:rFonts w:ascii="Times New Roman" w:hAnsi="Times New Roman" w:cs="Times New Roman" w:hint="eastAsia"/>
          <w:bCs/>
          <w:sz w:val="22"/>
          <w:szCs w:val="22"/>
        </w:rPr>
        <w:t>A</w:t>
      </w:r>
      <w:r w:rsidRPr="005F37E5">
        <w:rPr>
          <w:rFonts w:ascii="Times New Roman" w:hAnsi="Times New Roman" w:cs="Times New Roman"/>
          <w:bCs/>
          <w:sz w:val="22"/>
          <w:szCs w:val="22"/>
        </w:rPr>
        <w:t xml:space="preserve">-colon, ascending colon; S-colon, sigmoid colon; D-colon, descending colon; T-colon, transverse colon; CEA, carcinoembryonic antigen; WT, wild type;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n</w:t>
      </w:r>
      <w:r w:rsidR="00BB6086">
        <w:rPr>
          <w:rFonts w:ascii="Times New Roman" w:hAnsi="Times New Roman" w:cs="Times New Roman" w:hint="eastAsia"/>
          <w:bCs/>
          <w:color w:val="000000" w:themeColor="text1"/>
          <w:sz w:val="22"/>
          <w:szCs w:val="22"/>
        </w:rPr>
        <w:t>.</w:t>
      </w:r>
      <w:r w:rsidRPr="005F37E5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d</w:t>
      </w:r>
      <w:r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.</w:t>
      </w:r>
      <w:proofErr w:type="spellEnd"/>
      <w:r w:rsidRPr="005F37E5">
        <w:rPr>
          <w:rFonts w:ascii="Times New Roman" w:hAnsi="Times New Roman" w:cs="Times New Roman"/>
          <w:bCs/>
          <w:sz w:val="22"/>
          <w:szCs w:val="22"/>
        </w:rPr>
        <w:t>, not detected; FA, fractional abundance.</w:t>
      </w:r>
    </w:p>
    <w:p w14:paraId="5514C70E" w14:textId="77777777" w:rsidR="00516A11" w:rsidRPr="00CF2A5C" w:rsidRDefault="00516A11">
      <w:pPr>
        <w:widowControl/>
        <w:jc w:val="left"/>
        <w:rPr>
          <w:rFonts w:ascii="Times New Roman" w:eastAsia="ＭＳ 明朝" w:hAnsi="Times New Roman" w:cs="Times New Roman"/>
          <w:b/>
          <w:kern w:val="0"/>
          <w:sz w:val="22"/>
          <w:szCs w:val="22"/>
        </w:rPr>
      </w:pPr>
    </w:p>
    <w:p w14:paraId="03070EEF" w14:textId="77777777" w:rsidR="00CF2A5C" w:rsidRDefault="00CF2A5C">
      <w:pPr>
        <w:widowControl/>
        <w:jc w:val="left"/>
        <w:rPr>
          <w:rFonts w:ascii="Times New Roman" w:eastAsia="ＭＳ 明朝" w:hAnsi="Times New Roman" w:cs="Times New Roman"/>
          <w:b/>
          <w:kern w:val="0"/>
          <w:sz w:val="22"/>
          <w:szCs w:val="22"/>
        </w:rPr>
      </w:pPr>
      <w:r>
        <w:rPr>
          <w:rFonts w:ascii="Times New Roman" w:eastAsia="ＭＳ 明朝" w:hAnsi="Times New Roman"/>
          <w:b/>
          <w:sz w:val="22"/>
          <w:szCs w:val="22"/>
        </w:rPr>
        <w:br w:type="page"/>
      </w:r>
    </w:p>
    <w:p w14:paraId="06B22437" w14:textId="21F304AC" w:rsidR="00516A11" w:rsidRDefault="00516A11" w:rsidP="00516A11">
      <w:pPr>
        <w:pStyle w:val="Web"/>
        <w:spacing w:before="0" w:beforeAutospacing="0" w:after="0" w:afterAutospacing="0"/>
        <w:rPr>
          <w:rFonts w:ascii="Times New Roman" w:eastAsia="ＭＳ 明朝" w:hAnsi="Times New Roman"/>
          <w:b/>
          <w:sz w:val="22"/>
          <w:szCs w:val="22"/>
          <w:lang w:val="en-GB"/>
        </w:rPr>
      </w:pPr>
      <w:r>
        <w:rPr>
          <w:rFonts w:ascii="Times New Roman" w:eastAsia="ＭＳ 明朝" w:hAnsi="Times New Roman" w:hint="eastAsia"/>
          <w:b/>
          <w:sz w:val="22"/>
          <w:szCs w:val="22"/>
          <w:lang w:val="en-GB"/>
        </w:rPr>
        <w:lastRenderedPageBreak/>
        <w:t>SUPPLEMENTARY FIGURES</w:t>
      </w:r>
    </w:p>
    <w:p w14:paraId="7A8A61C4" w14:textId="55E6ADFE" w:rsidR="00155E14" w:rsidRDefault="00516A11" w:rsidP="00155E14">
      <w:pPr>
        <w:rPr>
          <w:rFonts w:ascii="Times" w:eastAsia="Times New Roman" w:hAnsi="Times"/>
          <w:sz w:val="22"/>
          <w:szCs w:val="22"/>
        </w:rPr>
      </w:pPr>
      <w:r w:rsidRPr="00233969"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53D6CB9" wp14:editId="57D7678C">
                <wp:simplePos x="0" y="0"/>
                <wp:positionH relativeFrom="column">
                  <wp:posOffset>-224790</wp:posOffset>
                </wp:positionH>
                <wp:positionV relativeFrom="paragraph">
                  <wp:posOffset>342900</wp:posOffset>
                </wp:positionV>
                <wp:extent cx="3280410" cy="5594985"/>
                <wp:effectExtent l="0" t="0" r="0" b="0"/>
                <wp:wrapSquare wrapText="bothSides"/>
                <wp:docPr id="17" name="グループ化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80410" cy="5594985"/>
                          <a:chOff x="0" y="0"/>
                          <a:chExt cx="5144446" cy="8773244"/>
                        </a:xfrm>
                      </wpg:grpSpPr>
                      <pic:pic xmlns:pic="http://schemas.openxmlformats.org/drawingml/2006/picture">
                        <pic:nvPicPr>
                          <pic:cNvPr id="2" name="図 2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4496" y="0"/>
                            <a:ext cx="4679950" cy="27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図 3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4499" y="2876487"/>
                            <a:ext cx="4332821" cy="24997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図 4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4496" y="5697884"/>
                            <a:ext cx="4679950" cy="27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5" name="テキスト 5"/>
                        <wps:cNvSpPr txBox="1"/>
                        <wps:spPr>
                          <a:xfrm>
                            <a:off x="2173721" y="2553765"/>
                            <a:ext cx="1035537" cy="54166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1B4FC66" w14:textId="77777777" w:rsidR="00516A11" w:rsidRDefault="00516A11" w:rsidP="00233969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sz w:val="22"/>
                                  <w:szCs w:val="22"/>
                                </w:rPr>
                                <w:t>Time (s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" name="テキスト 6"/>
                        <wps:cNvSpPr txBox="1"/>
                        <wps:spPr>
                          <a:xfrm>
                            <a:off x="2173721" y="5243667"/>
                            <a:ext cx="1035537" cy="54166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F3A8E1B" w14:textId="77777777" w:rsidR="00516A11" w:rsidRDefault="00516A11" w:rsidP="00233969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sz w:val="22"/>
                                  <w:szCs w:val="22"/>
                                </w:rPr>
                                <w:t>Time (s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" name="テキスト 7"/>
                        <wps:cNvSpPr txBox="1"/>
                        <wps:spPr>
                          <a:xfrm>
                            <a:off x="2173721" y="8231577"/>
                            <a:ext cx="1035537" cy="54166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92C7990" w14:textId="77777777" w:rsidR="00516A11" w:rsidRDefault="00516A11" w:rsidP="00233969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sz w:val="22"/>
                                  <w:szCs w:val="22"/>
                                </w:rPr>
                                <w:t>Time (s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" name="テキスト 8"/>
                        <wps:cNvSpPr txBox="1"/>
                        <wps:spPr>
                          <a:xfrm>
                            <a:off x="860151" y="144008"/>
                            <a:ext cx="530713" cy="54166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8CC5E20" w14:textId="77777777" w:rsidR="00516A11" w:rsidRDefault="00516A11" w:rsidP="00233969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sz w:val="22"/>
                                  <w:szCs w:val="22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" name="テキスト 9"/>
                        <wps:cNvSpPr txBox="1"/>
                        <wps:spPr>
                          <a:xfrm>
                            <a:off x="860151" y="2985062"/>
                            <a:ext cx="542661" cy="54166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5B38FA3" w14:textId="77777777" w:rsidR="00516A11" w:rsidRDefault="00516A11" w:rsidP="00233969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sz w:val="22"/>
                                  <w:szCs w:val="22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" name="テキスト 10"/>
                        <wps:cNvSpPr txBox="1"/>
                        <wps:spPr>
                          <a:xfrm>
                            <a:off x="860151" y="5876887"/>
                            <a:ext cx="530713" cy="54166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3B42798" w14:textId="77777777" w:rsidR="00516A11" w:rsidRDefault="00516A11" w:rsidP="00233969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sz w:val="22"/>
                                  <w:szCs w:val="22"/>
                                </w:rPr>
                                <w:t>(c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" name="テキスト 11"/>
                        <wps:cNvSpPr txBox="1"/>
                        <wps:spPr>
                          <a:xfrm rot="10800000">
                            <a:off x="0" y="408594"/>
                            <a:ext cx="1083331" cy="148858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CF264DC" w14:textId="77777777" w:rsidR="00516A11" w:rsidRDefault="00516A11" w:rsidP="00233969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sz w:val="22"/>
                                  <w:szCs w:val="22"/>
                                </w:rPr>
                                <w:t>Response (RU)</w:t>
                              </w:r>
                            </w:p>
                          </w:txbxContent>
                        </wps:txbx>
                        <wps:bodyPr vert="eaVert" wrap="none" rtlCol="0">
                          <a:spAutoFit/>
                        </wps:bodyPr>
                      </wps:wsp>
                      <wps:wsp>
                        <wps:cNvPr id="12" name="テキスト 12"/>
                        <wps:cNvSpPr txBox="1"/>
                        <wps:spPr>
                          <a:xfrm rot="10800000">
                            <a:off x="0" y="3190924"/>
                            <a:ext cx="1083331" cy="148858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3F925D3" w14:textId="77777777" w:rsidR="00516A11" w:rsidRDefault="00516A11" w:rsidP="00233969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sz w:val="22"/>
                                  <w:szCs w:val="22"/>
                                </w:rPr>
                                <w:t>Response (RU)</w:t>
                              </w:r>
                            </w:p>
                          </w:txbxContent>
                        </wps:txbx>
                        <wps:bodyPr vert="eaVert" wrap="none" rtlCol="0">
                          <a:spAutoFit/>
                        </wps:bodyPr>
                      </wps:wsp>
                      <wps:wsp>
                        <wps:cNvPr id="13" name="テキスト 13"/>
                        <wps:cNvSpPr txBox="1"/>
                        <wps:spPr>
                          <a:xfrm rot="10800000">
                            <a:off x="10391" y="6220482"/>
                            <a:ext cx="1083331" cy="148858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8EBE91B" w14:textId="77777777" w:rsidR="00516A11" w:rsidRDefault="00516A11" w:rsidP="00233969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sz w:val="22"/>
                                  <w:szCs w:val="22"/>
                                </w:rPr>
                                <w:t>Response (RU)</w:t>
                              </w:r>
                            </w:p>
                          </w:txbxContent>
                        </wps:txbx>
                        <wps:bodyPr vert="eaVert" wrap="none" rtlCol="0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group w14:anchorId="453D6CB9" id="グループ化 15" o:spid="_x0000_s1026" style="position:absolute;left:0;text-align:left;margin-left:-17.7pt;margin-top:27pt;width:258.3pt;height:440.55pt;z-index:251661312" coordsize="51444,8773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2" o:spid="_x0000_s1027" type="#_x0000_t75" style="position:absolute;left:4644;width:46800;height:270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h7vmnDAAAA2gAAAA8AAABkcnMvZG93bnJldi54bWxEj0FrwkAUhO+C/2F5Qm9mo0iRmFWKtiKl&#10;IIn2/si+JqHZtzG7Jum/7xYKHoeZ+YZJd6NpRE+dqy0rWEQxCOLC6ppLBdfL23wNwnlkjY1lUvBD&#10;Dnbb6STFRNuBM+pzX4oAYZeggsr7NpHSFRUZdJFtiYP3ZTuDPsiulLrDIcBNI5dx/CwN1hwWKmxp&#10;X1Hxnd+NguPq87Q49ll7HuQte88Pl9f646DU02x82YDwNPpH+L990gqW8Hcl3AC5/QU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6Hu+acMAAADaAAAADwAAAAAAAAAAAAAAAACf&#10;AgAAZHJzL2Rvd25yZXYueG1sUEsFBgAAAAAEAAQA9wAAAI8DAAAAAA==&#10;">
                  <v:imagedata r:id="rId9" o:title=""/>
                </v:shape>
                <v:shape id="図 3" o:spid="_x0000_s1028" type="#_x0000_t75" style="position:absolute;left:4644;top:28764;width:43329;height:2499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aiExXFAAAA2gAAAA8AAABkcnMvZG93bnJldi54bWxEj0FrwkAUhO+C/2F5Qi+lbmyr1OgqQSwV&#10;PJnUgrdH9plEs29DdtX037uFgsdhZr5h5svO1OJKrassKxgNIxDEudUVFwq+s8+XDxDOI2usLZOC&#10;X3KwXPR7c4y1vfGOrqkvRICwi1FB6X0TS+nykgy6oW2Ig3e0rUEfZFtI3eItwE0tX6NoIg1WHBZK&#10;bGhVUn5OL0bBOFvZ7XT/nCaHyc/713Sd7TE5KfU06JIZCE+df4T/2xut4A3+roQbIBd3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2ohMVxQAAANoAAAAPAAAAAAAAAAAAAAAA&#10;AJ8CAABkcnMvZG93bnJldi54bWxQSwUGAAAAAAQABAD3AAAAkQMAAAAA&#10;">
                  <v:imagedata r:id="rId10" o:title=""/>
                  <v:path arrowok="t"/>
                </v:shape>
                <v:shape id="図 4" o:spid="_x0000_s1029" type="#_x0000_t75" style="position:absolute;left:4644;top:56978;width:46800;height:270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GJ0FXDAAAA2gAAAA8AAABkcnMvZG93bnJldi54bWxEj1FrwjAUhd8H+w/hDnwZM6nI2KpRpqjI&#10;njbnD7g017asuSlJbOu/N4Lg4+Gc8x3OfDnYRnTkQ+1YQzZWIIgLZ2ouNRz/tm8fIEJENtg4Jg0X&#10;CrBcPD/NMTeu51/qDrEUCcIhRw1VjG0uZSgqshjGriVO3sl5izFJX0rjsU9w28iJUu/SYs1pocKW&#10;1hUV/4ez1TD0xU59H7NstfKfr+0ubqbdj9J69DJ8zUBEGuIjfG/vjYYp3K6kGyAXV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EYnQVcMAAADaAAAADwAAAAAAAAAAAAAAAACf&#10;AgAAZHJzL2Rvd25yZXYueG1sUEsFBgAAAAAEAAQA9wAAAI8DAAAAAA==&#10;">
                  <v:imagedata r:id="rId11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5" o:spid="_x0000_s1030" type="#_x0000_t202" style="position:absolute;left:21737;top:25537;width:10355;height:54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7jccIA&#10;AADaAAAADwAAAGRycy9kb3ducmV2LnhtbESP3YrCMBSE7wXfIRzBO00VXdyuUcQf8M5ddx/g0Byb&#10;2uakNFGrT28EYS+HmfmGmS9bW4krNb5wrGA0TEAQZ04XnCv4+90NZiB8QNZYOSYFd/KwXHQ7c0y1&#10;u/EPXY8hFxHCPkUFJoQ6ldJnhiz6oauJo3dyjcUQZZNL3eAtwm0lx0nyIS0WHBcM1rQ2lJXHi1Uw&#10;S+yhLD/H395OHqOpWW/ctj4r1e+1qy8QgdrwH36391rBFF5X4g2Qi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nuNxwgAAANoAAAAPAAAAAAAAAAAAAAAAAJgCAABkcnMvZG93&#10;bnJldi54bWxQSwUGAAAAAAQABAD1AAAAhwMAAAAA&#10;" filled="f" stroked="f">
                  <v:textbox style="mso-fit-shape-to-text:t">
                    <w:txbxContent>
                      <w:p w14:paraId="11B4FC66" w14:textId="77777777" w:rsidR="00516A11" w:rsidRDefault="00516A11" w:rsidP="00233969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hAnsi="Times New Roman"/>
                            <w:color w:val="000000"/>
                            <w:sz w:val="22"/>
                            <w:szCs w:val="22"/>
                          </w:rPr>
                          <w:t>Time (s)</w:t>
                        </w:r>
                      </w:p>
                    </w:txbxContent>
                  </v:textbox>
                </v:shape>
                <v:shape id="テキスト 6" o:spid="_x0000_s1031" type="#_x0000_t202" style="position:absolute;left:21737;top:52436;width:10355;height:54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0x9BsIA&#10;AADaAAAADwAAAGRycy9kb3ducmV2LnhtbESP3YrCMBSE7wXfIRzBO00VFbdrFPEH9k7X3Qc4NMem&#10;tjkpTdS6T28EYS+HmfmGWaxaW4kbNb5wrGA0TEAQZ04XnCv4/dkP5iB8QNZYOSYFD/KwWnY7C0y1&#10;u/M33U4hFxHCPkUFJoQ6ldJnhiz6oauJo3d2jcUQZZNL3eA9wm0lx0kykxYLjgsGa9oYysrT1SqY&#10;J/ZQlh/jo7eTv9HUbLZuV1+U6vfa9SeIQG34D7/bX1rBDF5X4g2Qy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TH0GwgAAANoAAAAPAAAAAAAAAAAAAAAAAJgCAABkcnMvZG93&#10;bnJldi54bWxQSwUGAAAAAAQABAD1AAAAhwMAAAAA&#10;" filled="f" stroked="f">
                  <v:textbox style="mso-fit-shape-to-text:t">
                    <w:txbxContent>
                      <w:p w14:paraId="0F3A8E1B" w14:textId="77777777" w:rsidR="00516A11" w:rsidRDefault="00516A11" w:rsidP="00233969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hAnsi="Times New Roman"/>
                            <w:color w:val="000000"/>
                            <w:sz w:val="22"/>
                            <w:szCs w:val="22"/>
                          </w:rPr>
                          <w:t>Time (s)</w:t>
                        </w:r>
                      </w:p>
                    </w:txbxContent>
                  </v:textbox>
                </v:shape>
                <v:shape id="テキスト 7" o:spid="_x0000_s1032" type="#_x0000_t202" style="position:absolute;left:21737;top:82315;width:10355;height:54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DYncIA&#10;AADaAAAADwAAAGRycy9kb3ducmV2LnhtbESPzW7CMBCE75V4B2uRuIEDgkJTDEL8SNzaQh9gFW/j&#10;kHgdxQYCT4+RkHoczcw3mvmytZW4UOMLxwqGgwQEceZ0wbmC3+OuPwPhA7LGyjEpuJGH5aLzNsdU&#10;uyv/0OUQchEh7FNUYEKoUyl9ZsiiH7iaOHp/rrEYomxyqRu8Rrit5ChJ3qXFguOCwZrWhrLycLYK&#10;Zon9KsuP0be34/twYtYbt61PSvW67eoTRKA2/Idf7b1WMIXnlXgD5OI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ANidwgAAANoAAAAPAAAAAAAAAAAAAAAAAJgCAABkcnMvZG93&#10;bnJldi54bWxQSwUGAAAAAAQABAD1AAAAhwMAAAAA&#10;" filled="f" stroked="f">
                  <v:textbox style="mso-fit-shape-to-text:t">
                    <w:txbxContent>
                      <w:p w14:paraId="392C7990" w14:textId="77777777" w:rsidR="00516A11" w:rsidRDefault="00516A11" w:rsidP="00233969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hAnsi="Times New Roman"/>
                            <w:color w:val="000000"/>
                            <w:sz w:val="22"/>
                            <w:szCs w:val="22"/>
                          </w:rPr>
                          <w:t>Time (s)</w:t>
                        </w:r>
                      </w:p>
                    </w:txbxContent>
                  </v:textbox>
                </v:shape>
                <v:shape id="テキスト 8" o:spid="_x0000_s1033" type="#_x0000_t202" style="position:absolute;left:8601;top:1440;width:5307;height:54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Z9M78IA&#10;AADaAAAADwAAAGRycy9kb3ducmV2LnhtbESP0WrCQBRE3wv9h+UKvtVNxBYbXUOxCn1r1X7AJXvN&#10;xmTvhuw2iX59t1DwcZg5M8w6H20jeup85VhBOktAEBdOV1wq+D7tn5YgfEDW2DgmBVfykG8eH9aY&#10;aTfwgfpjKEUsYZ+hAhNCm0npC0MW/cy1xNE7u85iiLIrpe5wiOW2kfMkeZEWK44LBlvaGirq449V&#10;sEzsZ12/zr+8XdzSZ7N9d7v2otR0Mr6tQAQawz38T3/oyMHflXgD5O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n0zvwgAAANoAAAAPAAAAAAAAAAAAAAAAAJgCAABkcnMvZG93&#10;bnJldi54bWxQSwUGAAAAAAQABAD1AAAAhwMAAAAA&#10;" filled="f" stroked="f">
                  <v:textbox style="mso-fit-shape-to-text:t">
                    <w:txbxContent>
                      <w:p w14:paraId="48CC5E20" w14:textId="77777777" w:rsidR="00516A11" w:rsidRDefault="00516A11" w:rsidP="00233969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hAnsi="Times New Roman"/>
                            <w:color w:val="000000"/>
                            <w:sz w:val="22"/>
                            <w:szCs w:val="22"/>
                          </w:rPr>
                          <w:t>(a)</w:t>
                        </w:r>
                      </w:p>
                    </w:txbxContent>
                  </v:textbox>
                </v:shape>
                <v:shape id="テキスト 9" o:spid="_x0000_s1034" type="#_x0000_t202" style="position:absolute;left:8601;top:29850;width:5427;height:54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PpdMMA&#10;AADaAAAADwAAAGRycy9kb3ducmV2LnhtbESP0WrCQBRE3wv9h+UWfGs2ihZNXaVEBd9s037AJXub&#10;TZO9G7JrjH69Wyj0cZiZM8x6O9pWDNT72rGCaZKCIC6drrlS8PV5eF6C8AFZY+uYFFzJw3bz+LDG&#10;TLsLf9BQhEpECPsMFZgQukxKXxqy6BPXEUfv2/UWQ5R9JXWPlwi3rZyl6Yu0WHNcMNhRbqhsirNV&#10;sEztqWlWs3dv57fpwuQ7t+9+lJo8jW+vIAKN4T/81z5qBSv4vRJvgNz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tPpdMMAAADaAAAADwAAAAAAAAAAAAAAAACYAgAAZHJzL2Rv&#10;d25yZXYueG1sUEsFBgAAAAAEAAQA9QAAAIgDAAAAAA==&#10;" filled="f" stroked="f">
                  <v:textbox style="mso-fit-shape-to-text:t">
                    <w:txbxContent>
                      <w:p w14:paraId="15B38FA3" w14:textId="77777777" w:rsidR="00516A11" w:rsidRDefault="00516A11" w:rsidP="00233969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hAnsi="Times New Roman"/>
                            <w:color w:val="000000"/>
                            <w:sz w:val="22"/>
                            <w:szCs w:val="22"/>
                          </w:rPr>
                          <w:t>(b)</w:t>
                        </w:r>
                      </w:p>
                    </w:txbxContent>
                  </v:textbox>
                </v:shape>
                <v:shape id="テキスト 10" o:spid="_x0000_s1035" type="#_x0000_t202" style="position:absolute;left:8601;top:58768;width:5307;height:54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D628QA&#10;AADbAAAADwAAAGRycy9kb3ducmV2LnhtbESPzW7CQAyE75V4h5WReisbUFtBYEGItlJvLT8PYGVN&#10;NiTrjbJbCDx9fUDiZmvGM58Xq9436kxdrAIbGI8yUMRFsBWXBg77r5cpqJiQLTaBycCVIqyWg6cF&#10;5jZceEvnXSqVhHDM0YBLqc21joUjj3EUWmLRjqHzmGTtSm07vEi4b/Qky961x4qlwWFLG0dFvfvz&#10;BqaZ/6nr2eQ3+tfb+M1tPsJnezLmediv56AS9elhvl9/W8EXevlFBt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FA+tvEAAAA2wAAAA8AAAAAAAAAAAAAAAAAmAIAAGRycy9k&#10;b3ducmV2LnhtbFBLBQYAAAAABAAEAPUAAACJAwAAAAA=&#10;" filled="f" stroked="f">
                  <v:textbox style="mso-fit-shape-to-text:t">
                    <w:txbxContent>
                      <w:p w14:paraId="53B42798" w14:textId="77777777" w:rsidR="00516A11" w:rsidRDefault="00516A11" w:rsidP="00233969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hAnsi="Times New Roman"/>
                            <w:color w:val="000000"/>
                            <w:sz w:val="22"/>
                            <w:szCs w:val="22"/>
                          </w:rPr>
                          <w:t>(c)</w:t>
                        </w:r>
                      </w:p>
                    </w:txbxContent>
                  </v:textbox>
                </v:shape>
                <v:shape id="テキスト 11" o:spid="_x0000_s1036" type="#_x0000_t202" style="position:absolute;top:4085;width:10833;height:14886;rotation:1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aGQgsEA&#10;AADbAAAADwAAAGRycy9kb3ducmV2LnhtbERPTWvCQBC9F/oflil4q5tYqDVmI0UQivTSWMTjkB2T&#10;0OxszK7J+u+7hYK3ebzPyTfBdGKkwbWWFaTzBARxZXXLtYLvw+75DYTzyBo7y6TgRg42xeNDjpm2&#10;E3/RWPpaxBB2GSpovO8zKV3VkEE3tz1x5M52MOgjHGqpB5xiuOnkIklepcGWY0ODPW0bqn7Kq1GA&#10;q8/9y7RKQntJcVweXXk7ha1Ss6fwvgbhKfi7+N/9oeP8FP5+iQfI4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2hkILBAAAA2wAAAA8AAAAAAAAAAAAAAAAAmAIAAGRycy9kb3du&#10;cmV2LnhtbFBLBQYAAAAABAAEAPUAAACGAwAAAAA=&#10;" filled="f" stroked="f">
                  <v:textbox style="layout-flow:vertical-ideographic;mso-fit-shape-to-text:t">
                    <w:txbxContent>
                      <w:p w14:paraId="5CF264DC" w14:textId="77777777" w:rsidR="00516A11" w:rsidRDefault="00516A11" w:rsidP="00233969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hAnsi="Times New Roman"/>
                            <w:color w:val="000000"/>
                            <w:sz w:val="22"/>
                            <w:szCs w:val="22"/>
                          </w:rPr>
                          <w:t>Response (RU)</w:t>
                        </w:r>
                      </w:p>
                    </w:txbxContent>
                  </v:textbox>
                </v:shape>
                <v:shape id="テキスト 12" o:spid="_x0000_s1037" type="#_x0000_t202" style="position:absolute;top:31909;width:10833;height:14886;rotation:1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MO9cIA&#10;AADbAAAADwAAAGRycy9kb3ducmV2LnhtbERPTWvCQBC9F/wPywi9NRstVI2uQQKFUnppWsTjkB2T&#10;YHY2ZrfJ+u+7hYK3ebzP2eXBdGKkwbWWFSySFARxZXXLtYLvr9enNQjnkTV2lknBjRzk+9nDDjNt&#10;J/6ksfS1iCHsMlTQeN9nUrqqIYMusT1x5M52MOgjHGqpB5xiuOnkMk1fpMGWY0ODPRUNVZfyxyjA&#10;zcf787RJQ3td4Lg6uvJ2CoVSj/Nw2ILwFPxd/O9+03H+Ev5+iQfI/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cw71wgAAANsAAAAPAAAAAAAAAAAAAAAAAJgCAABkcnMvZG93&#10;bnJldi54bWxQSwUGAAAAAAQABAD1AAAAhwMAAAAA&#10;" filled="f" stroked="f">
                  <v:textbox style="layout-flow:vertical-ideographic;mso-fit-shape-to-text:t">
                    <w:txbxContent>
                      <w:p w14:paraId="23F925D3" w14:textId="77777777" w:rsidR="00516A11" w:rsidRDefault="00516A11" w:rsidP="00233969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hAnsi="Times New Roman"/>
                            <w:color w:val="000000"/>
                            <w:sz w:val="22"/>
                            <w:szCs w:val="22"/>
                          </w:rPr>
                          <w:t>Response (RU)</w:t>
                        </w:r>
                      </w:p>
                    </w:txbxContent>
                  </v:textbox>
                </v:shape>
                <v:shape id="テキスト 13" o:spid="_x0000_s1038" type="#_x0000_t202" style="position:absolute;left:103;top:62204;width:10834;height:14886;rotation:1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j+rbsEA&#10;AADbAAAADwAAAGRycy9kb3ducmV2LnhtbERPTWvCQBC9F/oflil4qxsV2pq6BgkIIr0YpfQ4ZMck&#10;mJ2N2TVZ/323IPQ2j/c5qyyYVgzUu8aygtk0AUFcWt1wpeB03L5+gHAeWWNrmRTcyUG2fn5aYart&#10;yAcaCl+JGMIuRQW1910qpStrMuimtiOO3Nn2Bn2EfSV1j2MMN62cJ8mbNNhwbKixo7ym8lLcjAJc&#10;fu0X4zIJzXWGw/u3K+4/IVdq8hI2nyA8Bf8vfrh3Os5fwN8v8QC5/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I/q27BAAAA2wAAAA8AAAAAAAAAAAAAAAAAmAIAAGRycy9kb3du&#10;cmV2LnhtbFBLBQYAAAAABAAEAPUAAACGAwAAAAA=&#10;" filled="f" stroked="f">
                  <v:textbox style="layout-flow:vertical-ideographic;mso-fit-shape-to-text:t">
                    <w:txbxContent>
                      <w:p w14:paraId="38EBE91B" w14:textId="77777777" w:rsidR="00516A11" w:rsidRDefault="00516A11" w:rsidP="00233969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hAnsi="Times New Roman"/>
                            <w:color w:val="000000"/>
                            <w:sz w:val="22"/>
                            <w:szCs w:val="22"/>
                          </w:rPr>
                          <w:t>Response (RU)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Pr="00516A11">
        <w:rPr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2DD87069" wp14:editId="0DADDFF7">
                <wp:simplePos x="0" y="0"/>
                <wp:positionH relativeFrom="column">
                  <wp:posOffset>3158490</wp:posOffset>
                </wp:positionH>
                <wp:positionV relativeFrom="paragraph">
                  <wp:posOffset>228600</wp:posOffset>
                </wp:positionV>
                <wp:extent cx="2503170" cy="4418330"/>
                <wp:effectExtent l="0" t="0" r="11430" b="13970"/>
                <wp:wrapSquare wrapText="bothSides"/>
                <wp:docPr id="2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03170" cy="44183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686394" w14:textId="07F0D7C7" w:rsidR="00516A11" w:rsidRDefault="00516A11" w:rsidP="00516A11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Times New Roman" w:eastAsia="ＭＳ Ｐゴシック" w:hAnsi="Times New Roman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516A11">
                              <w:rPr>
                                <w:rFonts w:ascii="Times New Roman" w:eastAsia="ＭＳ 明朝" w:hAnsi="Times New Roman"/>
                                <w:b/>
                                <w:sz w:val="22"/>
                                <w:szCs w:val="22"/>
                                <w:lang w:val="en-GB"/>
                              </w:rPr>
                              <w:t>Fig</w:t>
                            </w:r>
                            <w:r>
                              <w:rPr>
                                <w:rFonts w:ascii="Times New Roman" w:eastAsia="ＭＳ 明朝" w:hAnsi="Times New Roman"/>
                                <w:b/>
                                <w:sz w:val="22"/>
                                <w:szCs w:val="22"/>
                                <w:lang w:val="en-GB"/>
                              </w:rPr>
                              <w:t>ure</w:t>
                            </w:r>
                            <w:r w:rsidRPr="00516A11">
                              <w:rPr>
                                <w:rFonts w:ascii="Times New Roman" w:eastAsia="ＭＳ 明朝" w:hAnsi="Times New Roman"/>
                                <w:b/>
                                <w:sz w:val="22"/>
                                <w:szCs w:val="22"/>
                                <w:lang w:val="en-GB"/>
                              </w:rPr>
                              <w:t xml:space="preserve"> S1 </w:t>
                            </w:r>
                            <w:r>
                              <w:rPr>
                                <w:rFonts w:ascii="Times New Roman" w:eastAsia="ＭＳ 明朝" w:hAnsi="Times New Roman" w:hint="eastAsia"/>
                                <w:b/>
                                <w:sz w:val="22"/>
                                <w:szCs w:val="22"/>
                                <w:lang w:val="en-GB"/>
                              </w:rPr>
                              <w:t xml:space="preserve">　</w:t>
                            </w:r>
                            <w:r w:rsidRPr="00233969">
                              <w:rPr>
                                <w:rFonts w:ascii="Times New Roman" w:eastAsia="ＭＳ Ｐゴシック" w:hAnsi="Times New Roman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05F1999E" w14:textId="2A512EF3" w:rsidR="00516A11" w:rsidRPr="00516A11" w:rsidRDefault="00516A11" w:rsidP="00516A11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 w:rsidRPr="00516A11">
                              <w:rPr>
                                <w:rFonts w:ascii="Times New Roman" w:eastAsia="ＭＳ 明朝" w:hAnsi="Times New Roman"/>
                                <w:sz w:val="22"/>
                                <w:szCs w:val="22"/>
                                <w:lang w:val="en-GB"/>
                              </w:rPr>
                              <w:t xml:space="preserve">Surface </w:t>
                            </w:r>
                            <w:proofErr w:type="spellStart"/>
                            <w:r w:rsidRPr="00516A11">
                              <w:rPr>
                                <w:rFonts w:ascii="Times New Roman" w:eastAsia="ＭＳ 明朝" w:hAnsi="Times New Roman"/>
                                <w:sz w:val="22"/>
                                <w:szCs w:val="22"/>
                                <w:lang w:val="en-GB"/>
                              </w:rPr>
                              <w:t>plasmon</w:t>
                            </w:r>
                            <w:proofErr w:type="spellEnd"/>
                            <w:r w:rsidRPr="00516A11">
                              <w:rPr>
                                <w:rFonts w:ascii="Times New Roman" w:eastAsia="ＭＳ 明朝" w:hAnsi="Times New Roman"/>
                                <w:sz w:val="22"/>
                                <w:szCs w:val="22"/>
                                <w:lang w:val="en-GB"/>
                              </w:rPr>
                              <w:t xml:space="preserve"> resonance </w:t>
                            </w:r>
                            <w:proofErr w:type="spellStart"/>
                            <w:r w:rsidRPr="00516A11">
                              <w:rPr>
                                <w:rFonts w:ascii="Times New Roman" w:eastAsia="ＭＳ 明朝" w:hAnsi="Times New Roman"/>
                                <w:sz w:val="22"/>
                                <w:szCs w:val="22"/>
                                <w:lang w:val="en-GB"/>
                              </w:rPr>
                              <w:t>sensorgrams</w:t>
                            </w:r>
                            <w:proofErr w:type="spellEnd"/>
                            <w:r w:rsidRPr="00516A11">
                              <w:rPr>
                                <w:rFonts w:ascii="Times New Roman" w:eastAsia="ＭＳ 明朝" w:hAnsi="Times New Roman"/>
                                <w:sz w:val="22"/>
                                <w:szCs w:val="22"/>
                                <w:lang w:val="en-GB"/>
                              </w:rPr>
                              <w:t xml:space="preserve"> for the interaction between KRAS 5 and hairpin DNAs containing the sequence</w:t>
                            </w:r>
                            <w:r w:rsidRPr="00233969">
                              <w:rPr>
                                <w:rFonts w:ascii="Times New Roman" w:eastAsia="ＭＳ Ｐゴシック" w:hAnsi="Times New Roman"/>
                                <w:kern w:val="24"/>
                                <w:sz w:val="22"/>
                                <w:szCs w:val="22"/>
                              </w:rPr>
                              <w:t xml:space="preserve"> (a) </w:t>
                            </w:r>
                            <w:r w:rsidRPr="00233969">
                              <w:rPr>
                                <w:rFonts w:ascii="Times New Roman" w:eastAsia="ＭＳ Ｐゴシック" w:hAnsi="Times New Roman"/>
                                <w:i/>
                                <w:iCs/>
                                <w:kern w:val="24"/>
                                <w:sz w:val="22"/>
                                <w:szCs w:val="22"/>
                              </w:rPr>
                              <w:t>KRAS</w:t>
                            </w:r>
                            <w:r w:rsidRPr="00233969">
                              <w:rPr>
                                <w:rFonts w:ascii="Times New Roman" w:eastAsia="ＭＳ Ｐゴシック" w:hAnsi="Times New Roman"/>
                                <w:kern w:val="24"/>
                                <w:sz w:val="22"/>
                                <w:szCs w:val="22"/>
                              </w:rPr>
                              <w:t xml:space="preserve"> GAT mutation, (b) </w:t>
                            </w:r>
                            <w:r w:rsidRPr="00233969">
                              <w:rPr>
                                <w:rFonts w:ascii="Times New Roman" w:eastAsia="ＭＳ Ｐゴシック" w:hAnsi="Times New Roman"/>
                                <w:i/>
                                <w:iCs/>
                                <w:kern w:val="24"/>
                                <w:sz w:val="22"/>
                                <w:szCs w:val="22"/>
                              </w:rPr>
                              <w:t>KRAS</w:t>
                            </w:r>
                            <w:r w:rsidRPr="00233969">
                              <w:rPr>
                                <w:rFonts w:ascii="Times New Roman" w:eastAsia="ＭＳ Ｐゴシック" w:hAnsi="Times New Roman"/>
                                <w:kern w:val="24"/>
                                <w:sz w:val="22"/>
                                <w:szCs w:val="22"/>
                              </w:rPr>
                              <w:t xml:space="preserve"> GTT mutation, and (c) </w:t>
                            </w:r>
                            <w:r w:rsidRPr="00233969">
                              <w:rPr>
                                <w:rFonts w:ascii="Times New Roman" w:eastAsia="ＭＳ Ｐゴシック" w:hAnsi="Times New Roman"/>
                                <w:i/>
                                <w:iCs/>
                                <w:kern w:val="24"/>
                                <w:sz w:val="22"/>
                                <w:szCs w:val="22"/>
                              </w:rPr>
                              <w:t>KRAS</w:t>
                            </w:r>
                            <w:r w:rsidRPr="00233969">
                              <w:rPr>
                                <w:rFonts w:ascii="Times New Roman" w:eastAsia="ＭＳ Ｐゴシック" w:hAnsi="Times New Roman"/>
                                <w:kern w:val="24"/>
                                <w:sz w:val="22"/>
                                <w:szCs w:val="22"/>
                              </w:rPr>
                              <w:t xml:space="preserve"> GGT wild type immobilized on the surface of a sensor chip SA.</w:t>
                            </w:r>
                            <w:r>
                              <w:rPr>
                                <w:rFonts w:ascii="Times New Roman" w:eastAsia="ＭＳ Ｐゴシック" w:hAnsi="Times New Roman" w:hint="eastAsia"/>
                                <w:kern w:val="24"/>
                                <w:sz w:val="22"/>
                                <w:szCs w:val="22"/>
                              </w:rPr>
                              <w:t xml:space="preserve">　</w:t>
                            </w:r>
                            <w:r w:rsidRPr="00233969">
                              <w:rPr>
                                <w:rFonts w:ascii="Times New Roman" w:eastAsia="ＭＳ Ｐゴシック" w:hAnsi="Times New Roman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In (a) and (b), each of the five curves of the lowest, mid–low, middle, mid–high, and highest indicates concentrations of 200, 400, 600, 800, and 1000 </w:t>
                            </w:r>
                            <w:proofErr w:type="spellStart"/>
                            <w:r w:rsidRPr="00233969">
                              <w:rPr>
                                <w:rFonts w:ascii="Times New Roman" w:eastAsia="ＭＳ Ｐゴシック" w:hAnsi="Times New Roman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nM</w:t>
                            </w:r>
                            <w:proofErr w:type="spellEnd"/>
                            <w:r w:rsidRPr="00233969">
                              <w:rPr>
                                <w:rFonts w:ascii="Times New Roman" w:eastAsia="ＭＳ Ｐゴシック" w:hAnsi="Times New Roman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PI polyamides, respectively. In (c), each of the five curves, the lowest, mid–low, mid–high, and highest indicate concentrations of 8, 12, 16 and 20 </w:t>
                            </w:r>
                            <w:proofErr w:type="spellStart"/>
                            <w:r w:rsidRPr="00233969">
                              <w:rPr>
                                <w:rFonts w:ascii="Times New Roman" w:eastAsia="ＭＳ Ｐゴシック" w:hAnsi="Times New Roman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μM</w:t>
                            </w:r>
                            <w:proofErr w:type="spellEnd"/>
                            <w:r w:rsidRPr="00233969">
                              <w:rPr>
                                <w:rFonts w:ascii="Times New Roman" w:eastAsia="ＭＳ Ｐゴシック" w:hAnsi="Times New Roman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PI polyamides, respectively.</w:t>
                            </w:r>
                            <w:r w:rsidRPr="00233969">
                              <w:rPr>
                                <w:rFonts w:ascii="Times New Roman" w:eastAsia="ＭＳ Ｐゴシック" w:hAnsi="Times New Roman"/>
                                <w:color w:val="000000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5="http://schemas.microsoft.com/office/word/2012/wordml">
            <w:pict>
              <v:shape w14:anchorId="2DD87069" id="テキスト ボックス 2" o:spid="_x0000_s1039" type="#_x0000_t202" style="position:absolute;left:0;text-align:left;margin-left:248.7pt;margin-top:18pt;width:197.1pt;height:110.6pt;z-index:2516582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">
                <v:textbox style="mso-fit-shape-to-text:t">
                  <w:txbxContent>
                    <w:p w14:paraId="69686394" w14:textId="07F0D7C7" w:rsidR="00516A11" w:rsidRDefault="00516A11" w:rsidP="00516A11">
                      <w:pPr>
                        <w:pStyle w:val="Web"/>
                        <w:spacing w:before="0" w:beforeAutospacing="0" w:after="0" w:afterAutospacing="0"/>
                        <w:rPr>
                          <w:rFonts w:ascii="Times New Roman" w:eastAsia="ＭＳ Ｐゴシック" w:hAnsi="Times New Roman"/>
                          <w:kern w:val="24"/>
                          <w:sz w:val="22"/>
                          <w:szCs w:val="22"/>
                        </w:rPr>
                      </w:pPr>
                      <w:r w:rsidRPr="00516A11">
                        <w:rPr>
                          <w:rFonts w:ascii="Times New Roman" w:eastAsia="ＭＳ 明朝" w:hAnsi="Times New Roman"/>
                          <w:b/>
                          <w:sz w:val="22"/>
                          <w:szCs w:val="22"/>
                          <w:lang w:val="en-GB"/>
                        </w:rPr>
                        <w:t>Fig</w:t>
                      </w:r>
                      <w:r>
                        <w:rPr>
                          <w:rFonts w:ascii="Times New Roman" w:eastAsia="ＭＳ 明朝" w:hAnsi="Times New Roman"/>
                          <w:b/>
                          <w:sz w:val="22"/>
                          <w:szCs w:val="22"/>
                          <w:lang w:val="en-GB"/>
                        </w:rPr>
                        <w:t>ure</w:t>
                      </w:r>
                      <w:r w:rsidRPr="00516A11">
                        <w:rPr>
                          <w:rFonts w:ascii="Times New Roman" w:eastAsia="ＭＳ 明朝" w:hAnsi="Times New Roman"/>
                          <w:b/>
                          <w:sz w:val="22"/>
                          <w:szCs w:val="22"/>
                          <w:lang w:val="en-GB"/>
                        </w:rPr>
                        <w:t xml:space="preserve"> S1 </w:t>
                      </w:r>
                      <w:r>
                        <w:rPr>
                          <w:rFonts w:ascii="Times New Roman" w:eastAsia="ＭＳ 明朝" w:hAnsi="Times New Roman" w:hint="eastAsia"/>
                          <w:b/>
                          <w:sz w:val="22"/>
                          <w:szCs w:val="22"/>
                          <w:lang w:val="en-GB"/>
                        </w:rPr>
                        <w:t xml:space="preserve">　</w:t>
                      </w:r>
                      <w:r w:rsidRPr="00233969">
                        <w:rPr>
                          <w:rFonts w:ascii="Times New Roman" w:eastAsia="ＭＳ Ｐゴシック" w:hAnsi="Times New Roman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</w:p>
                    <w:p w14:paraId="05F1999E" w14:textId="2A512EF3" w:rsidR="00516A11" w:rsidRPr="00516A11" w:rsidRDefault="00516A11" w:rsidP="00516A11">
                      <w:pPr>
                        <w:pStyle w:val="Web"/>
                        <w:spacing w:before="0" w:beforeAutospacing="0" w:after="0" w:afterAutospacing="0"/>
                        <w:rPr>
                          <w:rFonts w:hint="eastAsia"/>
                          <w:sz w:val="22"/>
                          <w:szCs w:val="22"/>
                        </w:rPr>
                      </w:pPr>
                      <w:r w:rsidRPr="00516A11">
                        <w:rPr>
                          <w:rFonts w:ascii="Times New Roman" w:eastAsia="ＭＳ 明朝" w:hAnsi="Times New Roman"/>
                          <w:sz w:val="22"/>
                          <w:szCs w:val="22"/>
                          <w:lang w:val="en-GB"/>
                        </w:rPr>
                        <w:t xml:space="preserve">Surface </w:t>
                      </w:r>
                      <w:proofErr w:type="spellStart"/>
                      <w:r w:rsidRPr="00516A11">
                        <w:rPr>
                          <w:rFonts w:ascii="Times New Roman" w:eastAsia="ＭＳ 明朝" w:hAnsi="Times New Roman"/>
                          <w:sz w:val="22"/>
                          <w:szCs w:val="22"/>
                          <w:lang w:val="en-GB"/>
                        </w:rPr>
                        <w:t>plasmon</w:t>
                      </w:r>
                      <w:proofErr w:type="spellEnd"/>
                      <w:r w:rsidRPr="00516A11">
                        <w:rPr>
                          <w:rFonts w:ascii="Times New Roman" w:eastAsia="ＭＳ 明朝" w:hAnsi="Times New Roman"/>
                          <w:sz w:val="22"/>
                          <w:szCs w:val="22"/>
                          <w:lang w:val="en-GB"/>
                        </w:rPr>
                        <w:t xml:space="preserve"> resonance </w:t>
                      </w:r>
                      <w:proofErr w:type="spellStart"/>
                      <w:r w:rsidRPr="00516A11">
                        <w:rPr>
                          <w:rFonts w:ascii="Times New Roman" w:eastAsia="ＭＳ 明朝" w:hAnsi="Times New Roman"/>
                          <w:sz w:val="22"/>
                          <w:szCs w:val="22"/>
                          <w:lang w:val="en-GB"/>
                        </w:rPr>
                        <w:t>sensorgrams</w:t>
                      </w:r>
                      <w:proofErr w:type="spellEnd"/>
                      <w:r w:rsidRPr="00516A11">
                        <w:rPr>
                          <w:rFonts w:ascii="Times New Roman" w:eastAsia="ＭＳ 明朝" w:hAnsi="Times New Roman"/>
                          <w:sz w:val="22"/>
                          <w:szCs w:val="22"/>
                          <w:lang w:val="en-GB"/>
                        </w:rPr>
                        <w:t xml:space="preserve"> for the interaction between KRAS 5 and hairpin DNAs containing the sequence</w:t>
                      </w:r>
                      <w:r w:rsidRPr="00233969">
                        <w:rPr>
                          <w:rFonts w:ascii="Times New Roman" w:eastAsia="ＭＳ Ｐゴシック" w:hAnsi="Times New Roman"/>
                          <w:kern w:val="24"/>
                          <w:sz w:val="22"/>
                          <w:szCs w:val="22"/>
                        </w:rPr>
                        <w:t xml:space="preserve"> (a) </w:t>
                      </w:r>
                      <w:r w:rsidRPr="00233969">
                        <w:rPr>
                          <w:rFonts w:ascii="Times New Roman" w:eastAsia="ＭＳ Ｐゴシック" w:hAnsi="Times New Roman"/>
                          <w:i/>
                          <w:iCs/>
                          <w:kern w:val="24"/>
                          <w:sz w:val="22"/>
                          <w:szCs w:val="22"/>
                        </w:rPr>
                        <w:t>KRAS</w:t>
                      </w:r>
                      <w:r w:rsidRPr="00233969">
                        <w:rPr>
                          <w:rFonts w:ascii="Times New Roman" w:eastAsia="ＭＳ Ｐゴシック" w:hAnsi="Times New Roman"/>
                          <w:kern w:val="24"/>
                          <w:sz w:val="22"/>
                          <w:szCs w:val="22"/>
                        </w:rPr>
                        <w:t xml:space="preserve"> GAT mutation, (b) </w:t>
                      </w:r>
                      <w:r w:rsidRPr="00233969">
                        <w:rPr>
                          <w:rFonts w:ascii="Times New Roman" w:eastAsia="ＭＳ Ｐゴシック" w:hAnsi="Times New Roman"/>
                          <w:i/>
                          <w:iCs/>
                          <w:kern w:val="24"/>
                          <w:sz w:val="22"/>
                          <w:szCs w:val="22"/>
                        </w:rPr>
                        <w:t>KRAS</w:t>
                      </w:r>
                      <w:r w:rsidRPr="00233969">
                        <w:rPr>
                          <w:rFonts w:ascii="Times New Roman" w:eastAsia="ＭＳ Ｐゴシック" w:hAnsi="Times New Roman"/>
                          <w:kern w:val="24"/>
                          <w:sz w:val="22"/>
                          <w:szCs w:val="22"/>
                        </w:rPr>
                        <w:t xml:space="preserve"> GTT mutation, and (c) </w:t>
                      </w:r>
                      <w:r w:rsidRPr="00233969">
                        <w:rPr>
                          <w:rFonts w:ascii="Times New Roman" w:eastAsia="ＭＳ Ｐゴシック" w:hAnsi="Times New Roman"/>
                          <w:i/>
                          <w:iCs/>
                          <w:kern w:val="24"/>
                          <w:sz w:val="22"/>
                          <w:szCs w:val="22"/>
                        </w:rPr>
                        <w:t>KRAS</w:t>
                      </w:r>
                      <w:r w:rsidRPr="00233969">
                        <w:rPr>
                          <w:rFonts w:ascii="Times New Roman" w:eastAsia="ＭＳ Ｐゴシック" w:hAnsi="Times New Roman"/>
                          <w:kern w:val="24"/>
                          <w:sz w:val="22"/>
                          <w:szCs w:val="22"/>
                        </w:rPr>
                        <w:t xml:space="preserve"> GGT wild type immobilized on the surface of a sensor chip SA.</w:t>
                      </w:r>
                      <w:r>
                        <w:rPr>
                          <w:rFonts w:ascii="Times New Roman" w:eastAsia="ＭＳ Ｐゴシック" w:hAnsi="Times New Roman" w:hint="eastAsia"/>
                          <w:kern w:val="24"/>
                          <w:sz w:val="22"/>
                          <w:szCs w:val="22"/>
                        </w:rPr>
                        <w:t xml:space="preserve">　</w:t>
                      </w:r>
                      <w:r w:rsidRPr="00233969">
                        <w:rPr>
                          <w:rFonts w:ascii="Times New Roman" w:eastAsia="ＭＳ Ｐゴシック" w:hAnsi="Times New Roman"/>
                          <w:color w:val="000000"/>
                          <w:kern w:val="24"/>
                          <w:sz w:val="22"/>
                          <w:szCs w:val="22"/>
                        </w:rPr>
                        <w:t xml:space="preserve">In (a) and (b), each of the five curves of the lowest, mid–low, middle, mid–high, and highest indicates concentrations of 200, 400, 600, 800, and 1000 </w:t>
                      </w:r>
                      <w:proofErr w:type="spellStart"/>
                      <w:r w:rsidRPr="00233969">
                        <w:rPr>
                          <w:rFonts w:ascii="Times New Roman" w:eastAsia="ＭＳ Ｐゴシック" w:hAnsi="Times New Roman"/>
                          <w:color w:val="000000"/>
                          <w:kern w:val="24"/>
                          <w:sz w:val="22"/>
                          <w:szCs w:val="22"/>
                        </w:rPr>
                        <w:t>nM</w:t>
                      </w:r>
                      <w:proofErr w:type="spellEnd"/>
                      <w:r w:rsidRPr="00233969">
                        <w:rPr>
                          <w:rFonts w:ascii="Times New Roman" w:eastAsia="ＭＳ Ｐゴシック" w:hAnsi="Times New Roman"/>
                          <w:color w:val="000000"/>
                          <w:kern w:val="24"/>
                          <w:sz w:val="22"/>
                          <w:szCs w:val="22"/>
                        </w:rPr>
                        <w:t xml:space="preserve"> PI polyamides, respectively. In (c), each of the five curves, the lowest, mid–low, mid–high, and highest indicate concentrations of 8, 12, 16 and 20 </w:t>
                      </w:r>
                      <w:proofErr w:type="spellStart"/>
                      <w:r w:rsidRPr="00233969">
                        <w:rPr>
                          <w:rFonts w:ascii="Times New Roman" w:eastAsia="ＭＳ Ｐゴシック" w:hAnsi="Times New Roman"/>
                          <w:color w:val="000000"/>
                          <w:kern w:val="24"/>
                          <w:sz w:val="22"/>
                          <w:szCs w:val="22"/>
                        </w:rPr>
                        <w:t>μM</w:t>
                      </w:r>
                      <w:proofErr w:type="spellEnd"/>
                      <w:r w:rsidRPr="00233969">
                        <w:rPr>
                          <w:rFonts w:ascii="Times New Roman" w:eastAsia="ＭＳ Ｐゴシック" w:hAnsi="Times New Roman"/>
                          <w:color w:val="000000"/>
                          <w:kern w:val="24"/>
                          <w:sz w:val="22"/>
                          <w:szCs w:val="22"/>
                        </w:rPr>
                        <w:t xml:space="preserve"> PI polyamides, respectively.</w:t>
                      </w:r>
                      <w:r w:rsidRPr="00233969">
                        <w:rPr>
                          <w:rFonts w:ascii="Times New Roman" w:eastAsia="ＭＳ Ｐゴシック" w:hAnsi="Times New Roman"/>
                          <w:color w:val="000000"/>
                          <w:kern w:val="24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9D58C26" w14:textId="32310A28" w:rsidR="00155E14" w:rsidRDefault="00155E14" w:rsidP="00155E14"/>
    <w:p w14:paraId="0E0DF3A8" w14:textId="39C78B98" w:rsidR="00516A11" w:rsidRDefault="00516A11" w:rsidP="00516A11">
      <w:pPr>
        <w:pStyle w:val="Web"/>
        <w:spacing w:before="0" w:beforeAutospacing="0" w:after="0" w:afterAutospacing="0"/>
        <w:rPr>
          <w:rFonts w:ascii="Times New Roman" w:eastAsia="ＭＳ 明朝" w:hAnsi="Times New Roman"/>
          <w:b/>
          <w:sz w:val="22"/>
          <w:szCs w:val="22"/>
          <w:lang w:val="en-GB"/>
        </w:rPr>
      </w:pPr>
    </w:p>
    <w:p w14:paraId="641F6169" w14:textId="2143FD70" w:rsidR="00233969" w:rsidRPr="00233969" w:rsidRDefault="00233969" w:rsidP="00155E14">
      <w:pPr>
        <w:rPr>
          <w:sz w:val="22"/>
          <w:szCs w:val="22"/>
        </w:rPr>
      </w:pPr>
    </w:p>
    <w:p w14:paraId="22E8F471" w14:textId="77777777" w:rsidR="00233969" w:rsidRDefault="00233969" w:rsidP="00155E14"/>
    <w:p w14:paraId="5DF65570" w14:textId="77777777" w:rsidR="00233969" w:rsidRDefault="00233969" w:rsidP="00155E14"/>
    <w:p w14:paraId="4E3880FA" w14:textId="3DB71277" w:rsidR="00233969" w:rsidRDefault="00233969" w:rsidP="00155E14"/>
    <w:p w14:paraId="68B8E81C" w14:textId="77777777" w:rsidR="00A33E4E" w:rsidRDefault="00A33E4E" w:rsidP="00155E14"/>
    <w:p w14:paraId="6057DC64" w14:textId="77777777" w:rsidR="00516A11" w:rsidRDefault="00516A11">
      <w:pPr>
        <w:widowControl/>
        <w:jc w:val="left"/>
        <w:rPr>
          <w:rFonts w:ascii="Times New Roman" w:eastAsia="ＭＳ 明朝" w:hAnsi="Times New Roman"/>
          <w:b/>
          <w:sz w:val="22"/>
          <w:szCs w:val="22"/>
          <w:lang w:val="en-GB"/>
        </w:rPr>
      </w:pPr>
      <w:r>
        <w:rPr>
          <w:rFonts w:ascii="Times New Roman" w:eastAsia="ＭＳ 明朝" w:hAnsi="Times New Roman"/>
          <w:b/>
          <w:sz w:val="22"/>
          <w:szCs w:val="22"/>
          <w:lang w:val="en-GB"/>
        </w:rPr>
        <w:br w:type="page"/>
      </w:r>
    </w:p>
    <w:p w14:paraId="2527DF34" w14:textId="77777777" w:rsidR="00A33E4E" w:rsidRDefault="00A33E4E" w:rsidP="00155E14">
      <w:pPr>
        <w:rPr>
          <w:rFonts w:ascii="Times New Roman" w:eastAsia="ＭＳ 明朝" w:hAnsi="Times New Roman"/>
          <w:sz w:val="22"/>
          <w:szCs w:val="22"/>
        </w:rPr>
      </w:pPr>
    </w:p>
    <w:p w14:paraId="05AA8D6F" w14:textId="269C268F" w:rsidR="00A33E4E" w:rsidRDefault="00516A11" w:rsidP="00155E14">
      <w:pPr>
        <w:rPr>
          <w:rFonts w:ascii="Times New Roman" w:eastAsia="ＭＳ 明朝" w:hAnsi="Times New Roman"/>
          <w:sz w:val="22"/>
          <w:szCs w:val="22"/>
        </w:rPr>
      </w:pPr>
      <w:r w:rsidRPr="00A33E4E">
        <w:rPr>
          <w:noProof/>
        </w:rPr>
        <w:drawing>
          <wp:inline distT="0" distB="0" distL="0" distR="0" wp14:anchorId="4F7FF844" wp14:editId="6B61C719">
            <wp:extent cx="5396230" cy="1859915"/>
            <wp:effectExtent l="0" t="0" r="0" b="0"/>
            <wp:docPr id="76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185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008FFF" w14:textId="77777777" w:rsidR="00A33E4E" w:rsidRDefault="00A33E4E" w:rsidP="00155E14">
      <w:pPr>
        <w:rPr>
          <w:rFonts w:ascii="Times New Roman" w:eastAsia="ＭＳ 明朝" w:hAnsi="Times New Roman"/>
          <w:sz w:val="22"/>
          <w:szCs w:val="22"/>
        </w:rPr>
      </w:pPr>
    </w:p>
    <w:p w14:paraId="3F2E6443" w14:textId="5B519605" w:rsidR="00516A11" w:rsidRPr="00516A11" w:rsidRDefault="00516A11" w:rsidP="00516A11">
      <w:pPr>
        <w:rPr>
          <w:rFonts w:ascii="Times New Roman" w:eastAsia="ＭＳ 明朝" w:hAnsi="Times New Roman"/>
          <w:b/>
          <w:sz w:val="22"/>
          <w:szCs w:val="22"/>
        </w:rPr>
      </w:pPr>
      <w:r>
        <w:rPr>
          <w:rFonts w:ascii="Times New Roman" w:eastAsia="ＭＳ 明朝" w:hAnsi="Times New Roman"/>
          <w:b/>
          <w:sz w:val="22"/>
          <w:szCs w:val="22"/>
          <w:lang w:val="en-GB"/>
        </w:rPr>
        <w:t>Figure</w:t>
      </w:r>
      <w:r w:rsidRPr="00516A11">
        <w:rPr>
          <w:rFonts w:ascii="Times New Roman" w:eastAsia="ＭＳ 明朝" w:hAnsi="Times New Roman"/>
          <w:b/>
          <w:sz w:val="22"/>
          <w:szCs w:val="22"/>
          <w:lang w:val="en-GB"/>
        </w:rPr>
        <w:t xml:space="preserve"> S2 </w:t>
      </w:r>
      <w:bookmarkStart w:id="0" w:name="_GoBack"/>
      <w:bookmarkEnd w:id="0"/>
      <w:r w:rsidRPr="00516A11">
        <w:rPr>
          <w:rFonts w:ascii="Times New Roman" w:eastAsia="ＭＳ 明朝" w:hAnsi="Times New Roman"/>
          <w:sz w:val="22"/>
          <w:szCs w:val="22"/>
        </w:rPr>
        <w:t>Relationship between fold of enrichment assay and fraction of mutant alleles (duplex analysis).</w:t>
      </w:r>
    </w:p>
    <w:p w14:paraId="5FA11E13" w14:textId="71C938ED" w:rsidR="00A33E4E" w:rsidRDefault="00516A11" w:rsidP="00516A11">
      <w:pPr>
        <w:rPr>
          <w:rFonts w:ascii="Times New Roman" w:eastAsia="ＭＳ 明朝" w:hAnsi="Times New Roman"/>
          <w:sz w:val="22"/>
          <w:szCs w:val="22"/>
        </w:rPr>
      </w:pPr>
      <w:r w:rsidRPr="00A33E4E">
        <w:rPr>
          <w:rFonts w:ascii="Times New Roman" w:eastAsia="ＭＳ 明朝" w:hAnsi="Times New Roman"/>
          <w:sz w:val="22"/>
          <w:szCs w:val="22"/>
        </w:rPr>
        <w:t>(A) Fold enrichment of KRAS5 for G12V alleles. (B) Fold enrichment of KRAS5 for G12D alleles.</w:t>
      </w:r>
    </w:p>
    <w:p w14:paraId="430BA33B" w14:textId="77777777" w:rsidR="00A33E4E" w:rsidRDefault="00A33E4E" w:rsidP="00155E14">
      <w:pPr>
        <w:rPr>
          <w:rFonts w:ascii="Times New Roman" w:eastAsia="ＭＳ 明朝" w:hAnsi="Times New Roman"/>
          <w:sz w:val="22"/>
          <w:szCs w:val="22"/>
        </w:rPr>
      </w:pPr>
    </w:p>
    <w:p w14:paraId="3081F097" w14:textId="77777777" w:rsidR="00A33E4E" w:rsidRDefault="00A33E4E" w:rsidP="00155E14">
      <w:pPr>
        <w:rPr>
          <w:rFonts w:ascii="Times New Roman" w:eastAsia="ＭＳ 明朝" w:hAnsi="Times New Roman"/>
          <w:sz w:val="22"/>
          <w:szCs w:val="22"/>
        </w:rPr>
      </w:pPr>
    </w:p>
    <w:p w14:paraId="03F7A8C0" w14:textId="77777777" w:rsidR="00A33E4E" w:rsidRDefault="00A33E4E" w:rsidP="00155E14">
      <w:pPr>
        <w:rPr>
          <w:rFonts w:ascii="Times New Roman" w:eastAsia="ＭＳ 明朝" w:hAnsi="Times New Roman"/>
          <w:sz w:val="22"/>
          <w:szCs w:val="22"/>
        </w:rPr>
      </w:pPr>
    </w:p>
    <w:p w14:paraId="4F1183B3" w14:textId="77777777" w:rsidR="00A33E4E" w:rsidRDefault="00A33E4E" w:rsidP="00155E14">
      <w:pPr>
        <w:rPr>
          <w:rFonts w:ascii="Times New Roman" w:eastAsia="ＭＳ 明朝" w:hAnsi="Times New Roman"/>
          <w:sz w:val="22"/>
          <w:szCs w:val="22"/>
        </w:rPr>
      </w:pPr>
    </w:p>
    <w:p w14:paraId="6DF63B79" w14:textId="77777777" w:rsidR="00A33E4E" w:rsidRDefault="00A33E4E" w:rsidP="00155E14">
      <w:pPr>
        <w:rPr>
          <w:rFonts w:ascii="Times New Roman" w:eastAsia="ＭＳ 明朝" w:hAnsi="Times New Roman"/>
          <w:sz w:val="22"/>
          <w:szCs w:val="22"/>
        </w:rPr>
      </w:pPr>
    </w:p>
    <w:p w14:paraId="1A547BCF" w14:textId="77777777" w:rsidR="00A33E4E" w:rsidRDefault="00A33E4E" w:rsidP="00155E14">
      <w:pPr>
        <w:rPr>
          <w:rFonts w:ascii="Times New Roman" w:eastAsia="ＭＳ 明朝" w:hAnsi="Times New Roman"/>
          <w:sz w:val="22"/>
          <w:szCs w:val="22"/>
        </w:rPr>
      </w:pPr>
    </w:p>
    <w:p w14:paraId="361E6893" w14:textId="77777777" w:rsidR="00A33E4E" w:rsidRDefault="00A33E4E" w:rsidP="00155E14">
      <w:pPr>
        <w:rPr>
          <w:rFonts w:ascii="Times New Roman" w:eastAsia="ＭＳ 明朝" w:hAnsi="Times New Roman"/>
          <w:sz w:val="22"/>
          <w:szCs w:val="22"/>
        </w:rPr>
      </w:pPr>
    </w:p>
    <w:p w14:paraId="479EA7F8" w14:textId="77777777" w:rsidR="00A33E4E" w:rsidRDefault="00A33E4E" w:rsidP="00155E14">
      <w:pPr>
        <w:rPr>
          <w:rFonts w:ascii="Times New Roman" w:eastAsia="ＭＳ 明朝" w:hAnsi="Times New Roman"/>
          <w:sz w:val="22"/>
          <w:szCs w:val="22"/>
        </w:rPr>
      </w:pPr>
    </w:p>
    <w:p w14:paraId="2C9EA365" w14:textId="77777777" w:rsidR="00A33E4E" w:rsidRDefault="00A33E4E" w:rsidP="00155E14">
      <w:pPr>
        <w:rPr>
          <w:rFonts w:ascii="Times New Roman" w:eastAsia="ＭＳ 明朝" w:hAnsi="Times New Roman"/>
          <w:sz w:val="22"/>
          <w:szCs w:val="22"/>
        </w:rPr>
      </w:pPr>
    </w:p>
    <w:p w14:paraId="5CEF2C69" w14:textId="77777777" w:rsidR="00A33E4E" w:rsidRDefault="00A33E4E" w:rsidP="00155E14">
      <w:pPr>
        <w:rPr>
          <w:rFonts w:ascii="Times New Roman" w:eastAsia="ＭＳ 明朝" w:hAnsi="Times New Roman"/>
          <w:sz w:val="22"/>
          <w:szCs w:val="22"/>
        </w:rPr>
      </w:pPr>
    </w:p>
    <w:p w14:paraId="5E87A65D" w14:textId="77777777" w:rsidR="00A33E4E" w:rsidRDefault="00A33E4E" w:rsidP="00155E14">
      <w:pPr>
        <w:rPr>
          <w:rFonts w:ascii="Times New Roman" w:eastAsia="ＭＳ 明朝" w:hAnsi="Times New Roman"/>
          <w:sz w:val="22"/>
          <w:szCs w:val="22"/>
        </w:rPr>
      </w:pPr>
    </w:p>
    <w:p w14:paraId="15061F0C" w14:textId="77777777" w:rsidR="00A33E4E" w:rsidRDefault="00A33E4E" w:rsidP="00155E14">
      <w:pPr>
        <w:rPr>
          <w:rFonts w:ascii="Times New Roman" w:eastAsia="ＭＳ 明朝" w:hAnsi="Times New Roman"/>
          <w:sz w:val="22"/>
          <w:szCs w:val="22"/>
        </w:rPr>
      </w:pPr>
    </w:p>
    <w:p w14:paraId="3CA92CAD" w14:textId="0AA4AD2A" w:rsidR="00A33E4E" w:rsidRDefault="00C0679F" w:rsidP="00155E14">
      <w:pPr>
        <w:rPr>
          <w:rFonts w:ascii="Times New Roman" w:eastAsia="ＭＳ 明朝" w:hAnsi="Times New Roman"/>
          <w:b/>
          <w:sz w:val="22"/>
          <w:szCs w:val="22"/>
        </w:rPr>
      </w:pPr>
      <w:r w:rsidRPr="00C0679F">
        <w:rPr>
          <w:rFonts w:ascii="Times New Roman" w:eastAsia="ＭＳ 明朝" w:hAnsi="Times New Roman"/>
          <w:b/>
          <w:noProof/>
          <w:sz w:val="22"/>
          <w:szCs w:val="22"/>
        </w:rPr>
        <w:lastRenderedPageBreak/>
        <w:drawing>
          <wp:inline distT="0" distB="0" distL="0" distR="0" wp14:anchorId="70F7D487" wp14:editId="6EA12F95">
            <wp:extent cx="5396230" cy="4569925"/>
            <wp:effectExtent l="0" t="0" r="0" b="2540"/>
            <wp:docPr id="81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456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23B5CD" w14:textId="59E46686" w:rsidR="00A33E4E" w:rsidRPr="00C0679F" w:rsidRDefault="00516A11" w:rsidP="00A33E4E">
      <w:pPr>
        <w:rPr>
          <w:rFonts w:ascii="Times New Roman" w:eastAsia="ＭＳ 明朝" w:hAnsi="Times New Roman"/>
          <w:b/>
          <w:sz w:val="22"/>
          <w:szCs w:val="22"/>
        </w:rPr>
      </w:pPr>
      <w:r>
        <w:rPr>
          <w:rFonts w:ascii="Times New Roman" w:eastAsia="ＭＳ 明朝" w:hAnsi="Times New Roman"/>
          <w:b/>
          <w:sz w:val="22"/>
          <w:szCs w:val="22"/>
          <w:lang w:val="en-GB"/>
        </w:rPr>
        <w:t>Figure</w:t>
      </w:r>
      <w:r w:rsidR="00C0679F" w:rsidRPr="00233969">
        <w:rPr>
          <w:rFonts w:ascii="Times New Roman" w:eastAsia="ＭＳ 明朝" w:hAnsi="Times New Roman"/>
          <w:b/>
          <w:sz w:val="22"/>
          <w:szCs w:val="22"/>
          <w:lang w:val="en-GB"/>
        </w:rPr>
        <w:t xml:space="preserve"> S</w:t>
      </w:r>
      <w:r w:rsidR="00C0679F">
        <w:rPr>
          <w:rFonts w:ascii="Times New Roman" w:eastAsia="ＭＳ 明朝" w:hAnsi="Times New Roman"/>
          <w:b/>
          <w:sz w:val="22"/>
          <w:szCs w:val="22"/>
          <w:lang w:val="en-GB"/>
        </w:rPr>
        <w:t>3-1</w:t>
      </w:r>
      <w:r w:rsidR="00C0679F">
        <w:rPr>
          <w:rFonts w:ascii="Times New Roman" w:eastAsia="ＭＳ 明朝" w:hAnsi="Times New Roman"/>
          <w:b/>
          <w:sz w:val="22"/>
          <w:szCs w:val="22"/>
        </w:rPr>
        <w:t xml:space="preserve"> </w:t>
      </w:r>
      <w:r w:rsidR="00A33E4E" w:rsidRPr="00A33E4E">
        <w:rPr>
          <w:rFonts w:ascii="Times New Roman" w:eastAsia="ＭＳ 明朝" w:hAnsi="Times New Roman" w:cs="Times New Roman"/>
          <w:sz w:val="22"/>
          <w:szCs w:val="22"/>
        </w:rPr>
        <w:t>One-dimensional plots of digital PCR analysis before and after enrichment assay.</w:t>
      </w:r>
    </w:p>
    <w:p w14:paraId="120241DB" w14:textId="77777777" w:rsidR="00A33E4E" w:rsidRDefault="00A33E4E" w:rsidP="00A33E4E">
      <w:pPr>
        <w:rPr>
          <w:rFonts w:ascii="Times New Roman" w:eastAsia="ＭＳ 明朝" w:hAnsi="Times New Roman" w:cs="Times New Roman"/>
          <w:sz w:val="22"/>
          <w:szCs w:val="22"/>
        </w:rPr>
      </w:pPr>
      <w:r w:rsidRPr="00A33E4E">
        <w:rPr>
          <w:rFonts w:ascii="Times New Roman" w:eastAsia="ＭＳ 明朝" w:hAnsi="Times New Roman" w:cs="Times New Roman"/>
          <w:sz w:val="22"/>
          <w:szCs w:val="22"/>
        </w:rPr>
        <w:t xml:space="preserve"> (A, FAM-positive) Blue dots represent droplets containing </w:t>
      </w:r>
      <w:r w:rsidRPr="00A33E4E">
        <w:rPr>
          <w:rFonts w:ascii="Times New Roman" w:eastAsia="ＭＳ 明朝" w:hAnsi="Times New Roman" w:cs="Times New Roman"/>
          <w:i/>
          <w:iCs/>
          <w:sz w:val="22"/>
          <w:szCs w:val="22"/>
        </w:rPr>
        <w:t>KRAS</w:t>
      </w:r>
      <w:r w:rsidRPr="00A33E4E">
        <w:rPr>
          <w:rFonts w:ascii="Times New Roman" w:eastAsia="ＭＳ 明朝" w:hAnsi="Times New Roman" w:cs="Times New Roman"/>
          <w:sz w:val="22"/>
          <w:szCs w:val="22"/>
        </w:rPr>
        <w:t xml:space="preserve"> mutation. (B, HEX-positive) Green dots represent droplets containing wild type </w:t>
      </w:r>
      <w:r w:rsidRPr="00A33E4E">
        <w:rPr>
          <w:rFonts w:ascii="Times New Roman" w:eastAsia="ＭＳ 明朝" w:hAnsi="Times New Roman" w:cs="Times New Roman"/>
          <w:i/>
          <w:iCs/>
          <w:sz w:val="22"/>
          <w:szCs w:val="22"/>
        </w:rPr>
        <w:t>KRAS</w:t>
      </w:r>
      <w:r w:rsidRPr="00A33E4E">
        <w:rPr>
          <w:rFonts w:ascii="Times New Roman" w:eastAsia="ＭＳ 明朝" w:hAnsi="Times New Roman" w:cs="Times New Roman"/>
          <w:sz w:val="22"/>
          <w:szCs w:val="22"/>
        </w:rPr>
        <w:t xml:space="preserve">. </w:t>
      </w:r>
    </w:p>
    <w:p w14:paraId="0F1F23AB" w14:textId="77777777" w:rsidR="00C0679F" w:rsidRDefault="00C0679F" w:rsidP="00A33E4E">
      <w:pPr>
        <w:rPr>
          <w:rFonts w:ascii="Times New Roman" w:eastAsia="ＭＳ 明朝" w:hAnsi="Times New Roman" w:cs="Times New Roman"/>
          <w:sz w:val="22"/>
          <w:szCs w:val="22"/>
        </w:rPr>
      </w:pPr>
    </w:p>
    <w:p w14:paraId="255D16B5" w14:textId="6A93D628" w:rsidR="00A33E4E" w:rsidRDefault="00C0679F" w:rsidP="00155E14">
      <w:pPr>
        <w:rPr>
          <w:rFonts w:ascii="Times New Roman" w:eastAsia="ＭＳ 明朝" w:hAnsi="Times New Roman" w:cs="Times New Roman"/>
          <w:sz w:val="22"/>
          <w:szCs w:val="22"/>
        </w:rPr>
      </w:pPr>
      <w:r w:rsidRPr="00C0679F">
        <w:rPr>
          <w:rFonts w:ascii="Times New Roman" w:eastAsia="ＭＳ 明朝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38AB60BD" wp14:editId="21AB0502">
            <wp:extent cx="5396230" cy="4576843"/>
            <wp:effectExtent l="0" t="0" r="0" b="0"/>
            <wp:docPr id="82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5768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3CEA07" w14:textId="6CD46648" w:rsidR="00C0679F" w:rsidRPr="00C0679F" w:rsidRDefault="00516A11" w:rsidP="00C0679F">
      <w:pPr>
        <w:rPr>
          <w:rFonts w:ascii="Times New Roman" w:eastAsia="ＭＳ 明朝" w:hAnsi="Times New Roman"/>
          <w:b/>
          <w:sz w:val="22"/>
          <w:szCs w:val="22"/>
        </w:rPr>
      </w:pPr>
      <w:r>
        <w:rPr>
          <w:rFonts w:ascii="Times New Roman" w:eastAsia="ＭＳ 明朝" w:hAnsi="Times New Roman"/>
          <w:b/>
          <w:sz w:val="22"/>
          <w:szCs w:val="22"/>
          <w:lang w:val="en-GB"/>
        </w:rPr>
        <w:t>Figure</w:t>
      </w:r>
      <w:r w:rsidR="00C0679F" w:rsidRPr="00233969">
        <w:rPr>
          <w:rFonts w:ascii="Times New Roman" w:eastAsia="ＭＳ 明朝" w:hAnsi="Times New Roman"/>
          <w:b/>
          <w:sz w:val="22"/>
          <w:szCs w:val="22"/>
          <w:lang w:val="en-GB"/>
        </w:rPr>
        <w:t xml:space="preserve"> S</w:t>
      </w:r>
      <w:r w:rsidR="00C0679F">
        <w:rPr>
          <w:rFonts w:ascii="Times New Roman" w:eastAsia="ＭＳ 明朝" w:hAnsi="Times New Roman"/>
          <w:b/>
          <w:sz w:val="22"/>
          <w:szCs w:val="22"/>
          <w:lang w:val="en-GB"/>
        </w:rPr>
        <w:t>3-2</w:t>
      </w:r>
      <w:r w:rsidR="00C0679F">
        <w:rPr>
          <w:rFonts w:ascii="Times New Roman" w:eastAsia="ＭＳ 明朝" w:hAnsi="Times New Roman"/>
          <w:b/>
          <w:sz w:val="22"/>
          <w:szCs w:val="22"/>
        </w:rPr>
        <w:t xml:space="preserve"> </w:t>
      </w:r>
      <w:r w:rsidR="00C0679F" w:rsidRPr="00A33E4E">
        <w:rPr>
          <w:rFonts w:ascii="Times New Roman" w:eastAsia="ＭＳ 明朝" w:hAnsi="Times New Roman" w:cs="Times New Roman"/>
          <w:sz w:val="22"/>
          <w:szCs w:val="22"/>
        </w:rPr>
        <w:t>One-dimensional plots of digital PCR analysis before and after enrichment assay.</w:t>
      </w:r>
    </w:p>
    <w:p w14:paraId="5EEB0B4C" w14:textId="77777777" w:rsidR="00C0679F" w:rsidRDefault="00C0679F" w:rsidP="00C0679F">
      <w:pPr>
        <w:rPr>
          <w:rFonts w:ascii="Times New Roman" w:eastAsia="ＭＳ 明朝" w:hAnsi="Times New Roman" w:cs="Times New Roman"/>
          <w:sz w:val="22"/>
          <w:szCs w:val="22"/>
        </w:rPr>
      </w:pPr>
      <w:r w:rsidRPr="00A33E4E">
        <w:rPr>
          <w:rFonts w:ascii="Times New Roman" w:eastAsia="ＭＳ 明朝" w:hAnsi="Times New Roman" w:cs="Times New Roman"/>
          <w:sz w:val="22"/>
          <w:szCs w:val="22"/>
        </w:rPr>
        <w:t xml:space="preserve"> (A, FAM-positive) Blue dots represent droplets containing </w:t>
      </w:r>
      <w:r w:rsidRPr="00A33E4E">
        <w:rPr>
          <w:rFonts w:ascii="Times New Roman" w:eastAsia="ＭＳ 明朝" w:hAnsi="Times New Roman" w:cs="Times New Roman"/>
          <w:i/>
          <w:iCs/>
          <w:sz w:val="22"/>
          <w:szCs w:val="22"/>
        </w:rPr>
        <w:t>KRAS</w:t>
      </w:r>
      <w:r w:rsidRPr="00A33E4E">
        <w:rPr>
          <w:rFonts w:ascii="Times New Roman" w:eastAsia="ＭＳ 明朝" w:hAnsi="Times New Roman" w:cs="Times New Roman"/>
          <w:sz w:val="22"/>
          <w:szCs w:val="22"/>
        </w:rPr>
        <w:t xml:space="preserve"> mutation. (B, HEX-positive) Green dots represent droplets containing wild type </w:t>
      </w:r>
      <w:r w:rsidRPr="00A33E4E">
        <w:rPr>
          <w:rFonts w:ascii="Times New Roman" w:eastAsia="ＭＳ 明朝" w:hAnsi="Times New Roman" w:cs="Times New Roman"/>
          <w:i/>
          <w:iCs/>
          <w:sz w:val="22"/>
          <w:szCs w:val="22"/>
        </w:rPr>
        <w:t>KRAS</w:t>
      </w:r>
      <w:r w:rsidRPr="00A33E4E">
        <w:rPr>
          <w:rFonts w:ascii="Times New Roman" w:eastAsia="ＭＳ 明朝" w:hAnsi="Times New Roman" w:cs="Times New Roman"/>
          <w:sz w:val="22"/>
          <w:szCs w:val="22"/>
        </w:rPr>
        <w:t>.</w:t>
      </w:r>
    </w:p>
    <w:p w14:paraId="7A1D4D14" w14:textId="77777777" w:rsidR="00C0679F" w:rsidRDefault="00C0679F" w:rsidP="00C0679F">
      <w:pPr>
        <w:rPr>
          <w:rFonts w:ascii="Times New Roman" w:eastAsia="ＭＳ 明朝" w:hAnsi="Times New Roman" w:cs="Times New Roman"/>
          <w:sz w:val="22"/>
          <w:szCs w:val="22"/>
        </w:rPr>
      </w:pPr>
    </w:p>
    <w:p w14:paraId="5122FCBD" w14:textId="77777777" w:rsidR="00C0679F" w:rsidRDefault="00C0679F" w:rsidP="00C0679F">
      <w:pPr>
        <w:rPr>
          <w:rFonts w:ascii="Times New Roman" w:eastAsia="ＭＳ 明朝" w:hAnsi="Times New Roman" w:cs="Times New Roman"/>
          <w:sz w:val="22"/>
          <w:szCs w:val="22"/>
        </w:rPr>
      </w:pPr>
    </w:p>
    <w:p w14:paraId="4646BDE5" w14:textId="77777777" w:rsidR="00C0679F" w:rsidRDefault="00C0679F" w:rsidP="00C0679F">
      <w:pPr>
        <w:rPr>
          <w:rFonts w:ascii="Times New Roman" w:eastAsia="ＭＳ 明朝" w:hAnsi="Times New Roman" w:cs="Times New Roman"/>
          <w:sz w:val="22"/>
          <w:szCs w:val="22"/>
        </w:rPr>
      </w:pPr>
    </w:p>
    <w:p w14:paraId="22EFCEDD" w14:textId="77777777" w:rsidR="00C0679F" w:rsidRDefault="00C0679F" w:rsidP="00C0679F">
      <w:pPr>
        <w:rPr>
          <w:rFonts w:ascii="Times New Roman" w:eastAsia="ＭＳ 明朝" w:hAnsi="Times New Roman" w:cs="Times New Roman"/>
          <w:sz w:val="22"/>
          <w:szCs w:val="22"/>
        </w:rPr>
      </w:pPr>
    </w:p>
    <w:p w14:paraId="64DFB180" w14:textId="77777777" w:rsidR="00C0679F" w:rsidRDefault="00C0679F" w:rsidP="00C0679F">
      <w:pPr>
        <w:rPr>
          <w:rFonts w:ascii="Times New Roman" w:eastAsia="ＭＳ 明朝" w:hAnsi="Times New Roman" w:cs="Times New Roman"/>
          <w:sz w:val="22"/>
          <w:szCs w:val="22"/>
        </w:rPr>
      </w:pPr>
    </w:p>
    <w:p w14:paraId="74A964B2" w14:textId="77777777" w:rsidR="00C0679F" w:rsidRDefault="00C0679F" w:rsidP="00C0679F">
      <w:pPr>
        <w:rPr>
          <w:rFonts w:ascii="Times New Roman" w:eastAsia="ＭＳ 明朝" w:hAnsi="Times New Roman" w:cs="Times New Roman"/>
          <w:sz w:val="22"/>
          <w:szCs w:val="22"/>
        </w:rPr>
      </w:pPr>
    </w:p>
    <w:p w14:paraId="1F7C1317" w14:textId="77777777" w:rsidR="00C0679F" w:rsidRDefault="00C0679F" w:rsidP="00C0679F">
      <w:pPr>
        <w:rPr>
          <w:rFonts w:ascii="Times New Roman" w:eastAsia="ＭＳ 明朝" w:hAnsi="Times New Roman" w:cs="Times New Roman"/>
          <w:kern w:val="0"/>
          <w:sz w:val="22"/>
          <w:szCs w:val="22"/>
        </w:rPr>
      </w:pPr>
    </w:p>
    <w:sectPr w:rsidR="00C0679F" w:rsidSect="0038176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˛ˇ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E14"/>
    <w:rsid w:val="00155E14"/>
    <w:rsid w:val="00233969"/>
    <w:rsid w:val="0038176C"/>
    <w:rsid w:val="00516A11"/>
    <w:rsid w:val="00995088"/>
    <w:rsid w:val="00A33E4E"/>
    <w:rsid w:val="00BB6086"/>
    <w:rsid w:val="00C0679F"/>
    <w:rsid w:val="00CF2A5C"/>
    <w:rsid w:val="00E24AF5"/>
    <w:rsid w:val="00E37EC9"/>
    <w:rsid w:val="00EC4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652220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C0679F"/>
    <w:pPr>
      <w:widowControl/>
      <w:spacing w:before="100" w:beforeAutospacing="1" w:after="100" w:afterAutospacing="1"/>
      <w:jc w:val="left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0679F"/>
    <w:rPr>
      <w:rFonts w:ascii="Times" w:hAnsi="Times"/>
      <w:b/>
      <w:bCs/>
      <w:kern w:val="36"/>
      <w:sz w:val="48"/>
      <w:szCs w:val="48"/>
    </w:rPr>
  </w:style>
  <w:style w:type="paragraph" w:styleId="Web">
    <w:name w:val="Normal (Web)"/>
    <w:basedOn w:val="a"/>
    <w:uiPriority w:val="99"/>
    <w:unhideWhenUsed/>
    <w:rsid w:val="00233969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customStyle="1" w:styleId="Default">
    <w:name w:val="Default"/>
    <w:rsid w:val="00233969"/>
    <w:pPr>
      <w:autoSpaceDE w:val="0"/>
      <w:autoSpaceDN w:val="0"/>
      <w:adjustRightInd w:val="0"/>
    </w:pPr>
    <w:rPr>
      <w:rFonts w:ascii="˛ˇ" w:hAnsi="˛ˇ" w:cs="˛ˇ"/>
      <w:color w:val="000000"/>
      <w:kern w:val="0"/>
    </w:rPr>
  </w:style>
  <w:style w:type="paragraph" w:styleId="a3">
    <w:name w:val="Balloon Text"/>
    <w:basedOn w:val="a"/>
    <w:link w:val="a4"/>
    <w:uiPriority w:val="99"/>
    <w:semiHidden/>
    <w:unhideWhenUsed/>
    <w:rsid w:val="00233969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33969"/>
    <w:rPr>
      <w:rFonts w:ascii="ヒラギノ角ゴ ProN W3" w:eastAsia="ヒラギノ角ゴ ProN W3"/>
      <w:sz w:val="18"/>
      <w:szCs w:val="18"/>
    </w:rPr>
  </w:style>
  <w:style w:type="character" w:styleId="a5">
    <w:name w:val="Hyperlink"/>
    <w:basedOn w:val="a0"/>
    <w:uiPriority w:val="99"/>
    <w:unhideWhenUsed/>
    <w:rsid w:val="00C0679F"/>
    <w:rPr>
      <w:color w:val="0000FF" w:themeColor="hyperlink"/>
      <w:u w:val="single"/>
    </w:rPr>
  </w:style>
  <w:style w:type="character" w:customStyle="1" w:styleId="a6">
    <w:name w:val="コメント文字列 (文字)"/>
    <w:basedOn w:val="a0"/>
    <w:link w:val="a7"/>
    <w:uiPriority w:val="99"/>
    <w:semiHidden/>
    <w:rsid w:val="00C0679F"/>
    <w:rPr>
      <w:sz w:val="21"/>
      <w:szCs w:val="22"/>
    </w:rPr>
  </w:style>
  <w:style w:type="paragraph" w:styleId="a7">
    <w:name w:val="annotation text"/>
    <w:basedOn w:val="a"/>
    <w:link w:val="a6"/>
    <w:uiPriority w:val="99"/>
    <w:semiHidden/>
    <w:unhideWhenUsed/>
    <w:rsid w:val="00C0679F"/>
    <w:pPr>
      <w:jc w:val="left"/>
    </w:pPr>
    <w:rPr>
      <w:sz w:val="21"/>
      <w:szCs w:val="22"/>
    </w:rPr>
  </w:style>
  <w:style w:type="character" w:customStyle="1" w:styleId="highlight">
    <w:name w:val="highlight"/>
    <w:basedOn w:val="a0"/>
    <w:rsid w:val="00C0679F"/>
  </w:style>
  <w:style w:type="character" w:customStyle="1" w:styleId="apple-converted-space">
    <w:name w:val="apple-converted-space"/>
    <w:basedOn w:val="a0"/>
    <w:rsid w:val="00C0679F"/>
  </w:style>
  <w:style w:type="paragraph" w:styleId="a8">
    <w:name w:val="header"/>
    <w:basedOn w:val="a"/>
    <w:link w:val="a9"/>
    <w:uiPriority w:val="99"/>
    <w:unhideWhenUsed/>
    <w:rsid w:val="00C0679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C0679F"/>
  </w:style>
  <w:style w:type="paragraph" w:styleId="aa">
    <w:name w:val="footer"/>
    <w:basedOn w:val="a"/>
    <w:link w:val="ab"/>
    <w:uiPriority w:val="99"/>
    <w:unhideWhenUsed/>
    <w:rsid w:val="00C0679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C0679F"/>
  </w:style>
  <w:style w:type="character" w:customStyle="1" w:styleId="ac">
    <w:name w:val="コメント内容 (文字)"/>
    <w:basedOn w:val="a6"/>
    <w:link w:val="ad"/>
    <w:uiPriority w:val="99"/>
    <w:semiHidden/>
    <w:rsid w:val="00C0679F"/>
    <w:rPr>
      <w:b/>
      <w:bCs/>
      <w:sz w:val="21"/>
      <w:szCs w:val="22"/>
    </w:rPr>
  </w:style>
  <w:style w:type="paragraph" w:styleId="ad">
    <w:name w:val="annotation subject"/>
    <w:basedOn w:val="a7"/>
    <w:next w:val="a7"/>
    <w:link w:val="ac"/>
    <w:uiPriority w:val="99"/>
    <w:semiHidden/>
    <w:unhideWhenUsed/>
    <w:rsid w:val="00C0679F"/>
    <w:rPr>
      <w:b/>
      <w:bCs/>
      <w:sz w:val="24"/>
      <w:szCs w:val="24"/>
    </w:rPr>
  </w:style>
  <w:style w:type="paragraph" w:styleId="ae">
    <w:name w:val="List Paragraph"/>
    <w:basedOn w:val="a"/>
    <w:uiPriority w:val="34"/>
    <w:qFormat/>
    <w:rsid w:val="00CF2A5C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C0679F"/>
    <w:pPr>
      <w:widowControl/>
      <w:spacing w:before="100" w:beforeAutospacing="1" w:after="100" w:afterAutospacing="1"/>
      <w:jc w:val="left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0679F"/>
    <w:rPr>
      <w:rFonts w:ascii="Times" w:hAnsi="Times"/>
      <w:b/>
      <w:bCs/>
      <w:kern w:val="36"/>
      <w:sz w:val="48"/>
      <w:szCs w:val="48"/>
    </w:rPr>
  </w:style>
  <w:style w:type="paragraph" w:styleId="Web">
    <w:name w:val="Normal (Web)"/>
    <w:basedOn w:val="a"/>
    <w:uiPriority w:val="99"/>
    <w:unhideWhenUsed/>
    <w:rsid w:val="00233969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customStyle="1" w:styleId="Default">
    <w:name w:val="Default"/>
    <w:rsid w:val="00233969"/>
    <w:pPr>
      <w:autoSpaceDE w:val="0"/>
      <w:autoSpaceDN w:val="0"/>
      <w:adjustRightInd w:val="0"/>
    </w:pPr>
    <w:rPr>
      <w:rFonts w:ascii="˛ˇ" w:hAnsi="˛ˇ" w:cs="˛ˇ"/>
      <w:color w:val="000000"/>
      <w:kern w:val="0"/>
    </w:rPr>
  </w:style>
  <w:style w:type="paragraph" w:styleId="a3">
    <w:name w:val="Balloon Text"/>
    <w:basedOn w:val="a"/>
    <w:link w:val="a4"/>
    <w:uiPriority w:val="99"/>
    <w:semiHidden/>
    <w:unhideWhenUsed/>
    <w:rsid w:val="00233969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33969"/>
    <w:rPr>
      <w:rFonts w:ascii="ヒラギノ角ゴ ProN W3" w:eastAsia="ヒラギノ角ゴ ProN W3"/>
      <w:sz w:val="18"/>
      <w:szCs w:val="18"/>
    </w:rPr>
  </w:style>
  <w:style w:type="character" w:styleId="a5">
    <w:name w:val="Hyperlink"/>
    <w:basedOn w:val="a0"/>
    <w:uiPriority w:val="99"/>
    <w:unhideWhenUsed/>
    <w:rsid w:val="00C0679F"/>
    <w:rPr>
      <w:color w:val="0000FF" w:themeColor="hyperlink"/>
      <w:u w:val="single"/>
    </w:rPr>
  </w:style>
  <w:style w:type="character" w:customStyle="1" w:styleId="a6">
    <w:name w:val="コメント文字列 (文字)"/>
    <w:basedOn w:val="a0"/>
    <w:link w:val="a7"/>
    <w:uiPriority w:val="99"/>
    <w:semiHidden/>
    <w:rsid w:val="00C0679F"/>
    <w:rPr>
      <w:sz w:val="21"/>
      <w:szCs w:val="22"/>
    </w:rPr>
  </w:style>
  <w:style w:type="paragraph" w:styleId="a7">
    <w:name w:val="annotation text"/>
    <w:basedOn w:val="a"/>
    <w:link w:val="a6"/>
    <w:uiPriority w:val="99"/>
    <w:semiHidden/>
    <w:unhideWhenUsed/>
    <w:rsid w:val="00C0679F"/>
    <w:pPr>
      <w:jc w:val="left"/>
    </w:pPr>
    <w:rPr>
      <w:sz w:val="21"/>
      <w:szCs w:val="22"/>
    </w:rPr>
  </w:style>
  <w:style w:type="character" w:customStyle="1" w:styleId="highlight">
    <w:name w:val="highlight"/>
    <w:basedOn w:val="a0"/>
    <w:rsid w:val="00C0679F"/>
  </w:style>
  <w:style w:type="character" w:customStyle="1" w:styleId="apple-converted-space">
    <w:name w:val="apple-converted-space"/>
    <w:basedOn w:val="a0"/>
    <w:rsid w:val="00C0679F"/>
  </w:style>
  <w:style w:type="paragraph" w:styleId="a8">
    <w:name w:val="header"/>
    <w:basedOn w:val="a"/>
    <w:link w:val="a9"/>
    <w:uiPriority w:val="99"/>
    <w:unhideWhenUsed/>
    <w:rsid w:val="00C0679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C0679F"/>
  </w:style>
  <w:style w:type="paragraph" w:styleId="aa">
    <w:name w:val="footer"/>
    <w:basedOn w:val="a"/>
    <w:link w:val="ab"/>
    <w:uiPriority w:val="99"/>
    <w:unhideWhenUsed/>
    <w:rsid w:val="00C0679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C0679F"/>
  </w:style>
  <w:style w:type="character" w:customStyle="1" w:styleId="ac">
    <w:name w:val="コメント内容 (文字)"/>
    <w:basedOn w:val="a6"/>
    <w:link w:val="ad"/>
    <w:uiPriority w:val="99"/>
    <w:semiHidden/>
    <w:rsid w:val="00C0679F"/>
    <w:rPr>
      <w:b/>
      <w:bCs/>
      <w:sz w:val="21"/>
      <w:szCs w:val="22"/>
    </w:rPr>
  </w:style>
  <w:style w:type="paragraph" w:styleId="ad">
    <w:name w:val="annotation subject"/>
    <w:basedOn w:val="a7"/>
    <w:next w:val="a7"/>
    <w:link w:val="ac"/>
    <w:uiPriority w:val="99"/>
    <w:semiHidden/>
    <w:unhideWhenUsed/>
    <w:rsid w:val="00C0679F"/>
    <w:rPr>
      <w:b/>
      <w:bCs/>
      <w:sz w:val="24"/>
      <w:szCs w:val="24"/>
    </w:rPr>
  </w:style>
  <w:style w:type="paragraph" w:styleId="ae">
    <w:name w:val="List Paragraph"/>
    <w:basedOn w:val="a"/>
    <w:uiPriority w:val="34"/>
    <w:qFormat/>
    <w:rsid w:val="00CF2A5C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25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6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png"/><Relationship Id="rId12" Type="http://schemas.openxmlformats.org/officeDocument/2006/relationships/image" Target="media/image4.emf"/><Relationship Id="rId13" Type="http://schemas.openxmlformats.org/officeDocument/2006/relationships/image" Target="media/image5.emf"/><Relationship Id="rId14" Type="http://schemas.openxmlformats.org/officeDocument/2006/relationships/image" Target="media/image6.emf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825</Words>
  <Characters>4708</Characters>
  <Application>Microsoft Macintosh Word</Application>
  <DocSecurity>0</DocSecurity>
  <Lines>39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千葉県がんセンター</Company>
  <LinksUpToDate>false</LinksUpToDate>
  <CharactersWithSpaces>5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北川 善康</dc:creator>
  <cp:keywords/>
  <dc:description/>
  <cp:lastModifiedBy>北川 善康</cp:lastModifiedBy>
  <cp:revision>2</cp:revision>
  <cp:lastPrinted>2019-06-04T22:43:00Z</cp:lastPrinted>
  <dcterms:created xsi:type="dcterms:W3CDTF">2019-06-05T08:53:00Z</dcterms:created>
  <dcterms:modified xsi:type="dcterms:W3CDTF">2019-06-05T08:53:00Z</dcterms:modified>
</cp:coreProperties>
</file>